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617" w:rsidRPr="00FD4617" w:rsidRDefault="00FD4617">
      <w:pPr>
        <w:rPr>
          <w:rFonts w:ascii="Times New Roman" w:hAnsi="Times New Roman" w:cs="Times New Roman"/>
          <w:sz w:val="24"/>
          <w:szCs w:val="24"/>
        </w:rPr>
      </w:pPr>
      <w:r w:rsidRPr="00FD4617">
        <w:rPr>
          <w:rFonts w:ascii="Times New Roman" w:hAnsi="Times New Roman" w:cs="Times New Roman"/>
          <w:sz w:val="24"/>
          <w:szCs w:val="24"/>
        </w:rPr>
        <w:t>Supplementary Material for the paper</w:t>
      </w:r>
    </w:p>
    <w:p w:rsidR="00C66CC7" w:rsidRDefault="00C66CC7" w:rsidP="00C66CC7">
      <w:pPr>
        <w:spacing w:line="360" w:lineRule="auto"/>
        <w:jc w:val="center"/>
        <w:rPr>
          <w:rFonts w:cs="Times New Roman"/>
          <w:b/>
          <w:sz w:val="32"/>
          <w:szCs w:val="32"/>
        </w:rPr>
      </w:pPr>
    </w:p>
    <w:p w:rsidR="00C66CC7" w:rsidRDefault="00C66CC7" w:rsidP="00C66CC7">
      <w:pPr>
        <w:spacing w:line="360" w:lineRule="auto"/>
        <w:jc w:val="center"/>
        <w:rPr>
          <w:rFonts w:cs="Times New Roman"/>
          <w:b/>
          <w:sz w:val="32"/>
          <w:szCs w:val="32"/>
        </w:rPr>
      </w:pPr>
    </w:p>
    <w:p w:rsidR="00790C90" w:rsidRDefault="00790C90" w:rsidP="00790C90">
      <w:pPr>
        <w:spacing w:line="360" w:lineRule="auto"/>
        <w:jc w:val="center"/>
        <w:rPr>
          <w:rFonts w:cs="Times New Roman"/>
          <w:b/>
          <w:sz w:val="32"/>
          <w:szCs w:val="32"/>
        </w:rPr>
      </w:pPr>
      <w:r w:rsidRPr="005D7427">
        <w:rPr>
          <w:rFonts w:cs="Times New Roman"/>
          <w:b/>
          <w:sz w:val="32"/>
          <w:szCs w:val="32"/>
        </w:rPr>
        <w:t xml:space="preserve">Synthesis, </w:t>
      </w:r>
      <w:r>
        <w:rPr>
          <w:rFonts w:cs="Times New Roman"/>
          <w:b/>
          <w:sz w:val="32"/>
          <w:szCs w:val="32"/>
        </w:rPr>
        <w:t>M</w:t>
      </w:r>
      <w:r w:rsidRPr="005D7427">
        <w:rPr>
          <w:rFonts w:cs="Times New Roman"/>
          <w:b/>
          <w:sz w:val="32"/>
          <w:szCs w:val="32"/>
        </w:rPr>
        <w:t xml:space="preserve">agnetic </w:t>
      </w:r>
      <w:r>
        <w:rPr>
          <w:rFonts w:cs="Times New Roman"/>
          <w:b/>
          <w:sz w:val="32"/>
          <w:szCs w:val="32"/>
        </w:rPr>
        <w:t>P</w:t>
      </w:r>
      <w:r w:rsidRPr="005D7427">
        <w:rPr>
          <w:rFonts w:cs="Times New Roman"/>
          <w:b/>
          <w:sz w:val="32"/>
          <w:szCs w:val="32"/>
        </w:rPr>
        <w:t xml:space="preserve">roperties and </w:t>
      </w:r>
      <w:r>
        <w:rPr>
          <w:rFonts w:cs="Times New Roman"/>
          <w:b/>
          <w:sz w:val="32"/>
          <w:szCs w:val="32"/>
        </w:rPr>
        <w:t>P</w:t>
      </w:r>
      <w:r w:rsidRPr="005D7427">
        <w:rPr>
          <w:rFonts w:cs="Times New Roman"/>
          <w:b/>
          <w:sz w:val="32"/>
          <w:szCs w:val="32"/>
        </w:rPr>
        <w:t xml:space="preserve">hosphoesterase </w:t>
      </w:r>
      <w:r>
        <w:rPr>
          <w:rFonts w:cs="Times New Roman"/>
          <w:b/>
          <w:sz w:val="32"/>
          <w:szCs w:val="32"/>
        </w:rPr>
        <w:t>A</w:t>
      </w:r>
      <w:r w:rsidRPr="005D7427">
        <w:rPr>
          <w:rFonts w:cs="Times New Roman"/>
          <w:b/>
          <w:sz w:val="32"/>
          <w:szCs w:val="32"/>
        </w:rPr>
        <w:t>ctivity of</w:t>
      </w:r>
      <w:r>
        <w:rPr>
          <w:rFonts w:cs="Times New Roman"/>
          <w:b/>
          <w:sz w:val="32"/>
          <w:szCs w:val="32"/>
        </w:rPr>
        <w:t xml:space="preserve"> Dinuclear</w:t>
      </w:r>
      <w:r w:rsidRPr="005D7427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>Nickel</w:t>
      </w:r>
      <w:r w:rsidRPr="005D7427">
        <w:rPr>
          <w:rFonts w:cs="Times New Roman"/>
          <w:b/>
          <w:sz w:val="32"/>
          <w:szCs w:val="32"/>
        </w:rPr>
        <w:t xml:space="preserve">(II) </w:t>
      </w:r>
      <w:r>
        <w:rPr>
          <w:rFonts w:cs="Times New Roman"/>
          <w:b/>
          <w:sz w:val="32"/>
          <w:szCs w:val="32"/>
        </w:rPr>
        <w:t>and Cobalt(II) Complexes</w:t>
      </w:r>
    </w:p>
    <w:p w:rsidR="00790C90" w:rsidRPr="00DA454B" w:rsidRDefault="00790C90" w:rsidP="00790C90">
      <w:pPr>
        <w:rPr>
          <w:rFonts w:ascii="Times New Roman" w:hAnsi="Times New Roman" w:cs="Times New Roman"/>
          <w:sz w:val="24"/>
          <w:szCs w:val="24"/>
        </w:rPr>
      </w:pPr>
    </w:p>
    <w:p w:rsidR="00790C90" w:rsidRPr="00DA454B" w:rsidRDefault="00790C90" w:rsidP="00790C90">
      <w:pPr>
        <w:rPr>
          <w:rFonts w:ascii="Times New Roman" w:hAnsi="Times New Roman" w:cs="Times New Roman"/>
          <w:sz w:val="24"/>
          <w:szCs w:val="24"/>
        </w:rPr>
      </w:pPr>
    </w:p>
    <w:p w:rsidR="002A5E22" w:rsidRDefault="002A5E22" w:rsidP="002A5E22">
      <w:pPr>
        <w:rPr>
          <w:rFonts w:ascii="Times New Roman" w:hAnsi="Times New Roman" w:cs="Times New Roman"/>
          <w:sz w:val="24"/>
          <w:szCs w:val="24"/>
        </w:rPr>
      </w:pPr>
      <w:r w:rsidRPr="00DA454B">
        <w:rPr>
          <w:rFonts w:ascii="Times New Roman" w:hAnsi="Times New Roman" w:cs="Times New Roman"/>
          <w:sz w:val="24"/>
          <w:szCs w:val="24"/>
        </w:rPr>
        <w:t xml:space="preserve">Adolfo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A454B">
        <w:rPr>
          <w:rFonts w:ascii="Times New Roman" w:hAnsi="Times New Roman" w:cs="Times New Roman"/>
          <w:sz w:val="24"/>
          <w:szCs w:val="24"/>
        </w:rPr>
        <w:t>orn, J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 w:rsidRPr="00DA454B">
        <w:rPr>
          <w:rFonts w:ascii="Times New Roman" w:hAnsi="Times New Roman" w:cs="Times New Roman"/>
          <w:sz w:val="24"/>
          <w:szCs w:val="24"/>
        </w:rPr>
        <w:t xml:space="preserve"> Daniel Engler</w:t>
      </w:r>
      <w:r w:rsidR="00885113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Pr="00DA454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Pr="00DA454B">
        <w:rPr>
          <w:rFonts w:ascii="Times New Roman" w:hAnsi="Times New Roman" w:cs="Times New Roman"/>
          <w:sz w:val="24"/>
          <w:szCs w:val="24"/>
        </w:rPr>
        <w:t xml:space="preserve"> Asha </w:t>
      </w: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Pr="00DA454B">
        <w:rPr>
          <w:rFonts w:ascii="Times New Roman" w:hAnsi="Times New Roman" w:cs="Times New Roman"/>
          <w:sz w:val="24"/>
          <w:szCs w:val="24"/>
        </w:rPr>
        <w:t>Robert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A454B">
        <w:rPr>
          <w:rFonts w:ascii="Times New Roman" w:hAnsi="Times New Roman" w:cs="Times New Roman"/>
          <w:sz w:val="24"/>
          <w:szCs w:val="24"/>
        </w:rPr>
        <w:t xml:space="preserve"> Peter Comb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A454B">
        <w:rPr>
          <w:rFonts w:ascii="Times New Roman" w:hAnsi="Times New Roman" w:cs="Times New Roman"/>
          <w:sz w:val="24"/>
          <w:szCs w:val="24"/>
        </w:rPr>
        <w:t xml:space="preserve"> Gerhard Schenk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A454B">
        <w:rPr>
          <w:rFonts w:ascii="Times New Roman" w:hAnsi="Times New Roman" w:cs="Times New Roman"/>
          <w:sz w:val="24"/>
          <w:szCs w:val="24"/>
        </w:rPr>
        <w:t xml:space="preserve"> Elizabeth </w:t>
      </w:r>
      <w:r>
        <w:rPr>
          <w:rFonts w:ascii="Times New Roman" w:hAnsi="Times New Roman" w:cs="Times New Roman"/>
          <w:sz w:val="24"/>
          <w:szCs w:val="24"/>
        </w:rPr>
        <w:t xml:space="preserve">H. </w:t>
      </w:r>
      <w:r w:rsidRPr="00DA454B">
        <w:rPr>
          <w:rFonts w:ascii="Times New Roman" w:hAnsi="Times New Roman" w:cs="Times New Roman"/>
          <w:sz w:val="24"/>
          <w:szCs w:val="24"/>
        </w:rPr>
        <w:t>Krenske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A454B">
        <w:rPr>
          <w:rFonts w:ascii="Times New Roman" w:hAnsi="Times New Roman" w:cs="Times New Roman"/>
          <w:sz w:val="24"/>
          <w:szCs w:val="24"/>
        </w:rPr>
        <w:t xml:space="preserve"> Lawrence R. Gah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*</w:t>
      </w:r>
    </w:p>
    <w:p w:rsidR="002A5E22" w:rsidRPr="009A0EEE" w:rsidRDefault="002A5E22" w:rsidP="002A5E2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pt-BR"/>
        </w:rPr>
      </w:pP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3174F8">
        <w:rPr>
          <w:rFonts w:ascii="Times New Roman" w:hAnsi="Times New Roman" w:cs="Times New Roman"/>
          <w:i/>
          <w:sz w:val="24"/>
          <w:szCs w:val="24"/>
        </w:rPr>
        <w:t>)</w:t>
      </w:r>
      <w:r w:rsidRPr="009A0E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A0EEE">
        <w:rPr>
          <w:rFonts w:ascii="Times New Roman" w:hAnsi="Times New Roman" w:cs="Times New Roman"/>
          <w:i/>
          <w:sz w:val="24"/>
          <w:szCs w:val="24"/>
          <w:lang w:val="pt-BR"/>
        </w:rPr>
        <w:t>Laboratório de Ciências Químicas, Universidade Estadual do Norte Fluminense, 28013-602, Campos dos Goytacazes/RJ, Brazil</w:t>
      </w:r>
    </w:p>
    <w:p w:rsidR="002A5E22" w:rsidRDefault="002A5E22" w:rsidP="002A5E22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</w:t>
      </w:r>
      <w:r w:rsidRPr="00837C55">
        <w:rPr>
          <w:rFonts w:ascii="Times New Roman" w:hAnsi="Times New Roman" w:cs="Times New Roman"/>
          <w:i/>
          <w:sz w:val="24"/>
          <w:szCs w:val="24"/>
        </w:rPr>
        <w:t>) A</w:t>
      </w:r>
      <w:r>
        <w:rPr>
          <w:rFonts w:ascii="Times New Roman" w:hAnsi="Times New Roman" w:cs="Times New Roman"/>
          <w:i/>
          <w:sz w:val="24"/>
          <w:szCs w:val="24"/>
        </w:rPr>
        <w:t>norganisch-Chemisches Institut and Interdisciplinary Cent</w:t>
      </w:r>
      <w:r w:rsidR="00923A24">
        <w:rPr>
          <w:rFonts w:ascii="Times New Roman" w:hAnsi="Times New Roman" w:cs="Times New Roman"/>
          <w:i/>
          <w:sz w:val="24"/>
          <w:szCs w:val="24"/>
        </w:rPr>
        <w:t>er</w:t>
      </w:r>
      <w:r>
        <w:rPr>
          <w:rFonts w:ascii="Times New Roman" w:hAnsi="Times New Roman" w:cs="Times New Roman"/>
          <w:i/>
          <w:sz w:val="24"/>
          <w:szCs w:val="24"/>
        </w:rPr>
        <w:t xml:space="preserve"> of Scientific Computing, </w:t>
      </w:r>
      <w:r w:rsidRPr="00837C55">
        <w:rPr>
          <w:rFonts w:ascii="Times New Roman" w:hAnsi="Times New Roman" w:cs="Times New Roman"/>
          <w:i/>
          <w:sz w:val="24"/>
          <w:szCs w:val="24"/>
        </w:rPr>
        <w:t>Universität Heidelberg, INF 270, D-69120, Heidelberg, Germany.</w:t>
      </w:r>
    </w:p>
    <w:p w:rsidR="002A5E22" w:rsidRPr="00837C55" w:rsidRDefault="002A5E22" w:rsidP="002A5E22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837C55">
        <w:rPr>
          <w:rFonts w:ascii="Times New Roman" w:hAnsi="Times New Roman" w:cs="Times New Roman"/>
          <w:i/>
          <w:sz w:val="24"/>
          <w:szCs w:val="24"/>
        </w:rPr>
        <w:t xml:space="preserve">) School of Chemistry and Molecular Biosciences, </w:t>
      </w:r>
      <w:r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Pr="00837C55">
        <w:rPr>
          <w:rFonts w:ascii="Times New Roman" w:hAnsi="Times New Roman" w:cs="Times New Roman"/>
          <w:i/>
          <w:sz w:val="24"/>
          <w:szCs w:val="24"/>
        </w:rPr>
        <w:t>University of Queensland, Brisbane</w:t>
      </w:r>
    </w:p>
    <w:p w:rsidR="002A5E22" w:rsidRPr="00837C55" w:rsidRDefault="002A5E22" w:rsidP="002A5E22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37C55">
        <w:rPr>
          <w:rFonts w:ascii="Times New Roman" w:hAnsi="Times New Roman" w:cs="Times New Roman"/>
          <w:i/>
          <w:sz w:val="24"/>
          <w:szCs w:val="24"/>
        </w:rPr>
        <w:t>4072, Queensland, Australia.</w:t>
      </w:r>
    </w:p>
    <w:p w:rsidR="002A5E22" w:rsidRPr="009A0EEE" w:rsidRDefault="002A5E22" w:rsidP="002A5E2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2A5E22" w:rsidRPr="009A0EEE" w:rsidRDefault="002A5E22" w:rsidP="002A5E22">
      <w:pPr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AB1C90" w:rsidRDefault="00AB1C90">
      <w:pPr>
        <w:rPr>
          <w:rFonts w:ascii="Times New Roman" w:hAnsi="Times New Roman" w:cs="Times New Roman"/>
          <w:sz w:val="24"/>
          <w:szCs w:val="24"/>
        </w:rPr>
      </w:pPr>
    </w:p>
    <w:p w:rsidR="00AB1C90" w:rsidRDefault="00AB1C90">
      <w:pPr>
        <w:rPr>
          <w:rFonts w:ascii="Times New Roman" w:hAnsi="Times New Roman" w:cs="Times New Roman"/>
          <w:sz w:val="24"/>
          <w:szCs w:val="24"/>
        </w:rPr>
      </w:pPr>
    </w:p>
    <w:p w:rsidR="00FD4617" w:rsidRPr="00FD4617" w:rsidRDefault="00FD4617">
      <w:pPr>
        <w:rPr>
          <w:rFonts w:ascii="Times New Roman" w:hAnsi="Times New Roman" w:cs="Times New Roman"/>
          <w:sz w:val="24"/>
          <w:szCs w:val="24"/>
        </w:rPr>
      </w:pPr>
      <w:r w:rsidRPr="00FD4617">
        <w:rPr>
          <w:rFonts w:ascii="Times New Roman" w:hAnsi="Times New Roman" w:cs="Times New Roman"/>
          <w:sz w:val="24"/>
          <w:szCs w:val="24"/>
        </w:rPr>
        <w:br w:type="page"/>
      </w:r>
    </w:p>
    <w:p w:rsidR="00790C90" w:rsidRDefault="00790C90">
      <w:pPr>
        <w:rPr>
          <w:rFonts w:ascii="Times New Roman" w:hAnsi="Times New Roman" w:cs="Times New Roman"/>
          <w:sz w:val="24"/>
          <w:szCs w:val="24"/>
        </w:rPr>
        <w:sectPr w:rsidR="00790C90" w:rsidSect="00790C90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FD4617" w:rsidRPr="00FD4617" w:rsidRDefault="00FD4617">
      <w:pPr>
        <w:rPr>
          <w:rFonts w:ascii="Times New Roman" w:hAnsi="Times New Roman" w:cs="Times New Roman"/>
          <w:sz w:val="24"/>
          <w:szCs w:val="24"/>
        </w:rPr>
      </w:pPr>
      <w:r w:rsidRPr="00FD4617">
        <w:rPr>
          <w:rFonts w:ascii="Times New Roman" w:hAnsi="Times New Roman" w:cs="Times New Roman"/>
          <w:sz w:val="24"/>
          <w:szCs w:val="24"/>
        </w:rPr>
        <w:lastRenderedPageBreak/>
        <w:t>Table S1.  Typical values of J (cm</w:t>
      </w:r>
      <w:r w:rsidRPr="00FD461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D4617">
        <w:rPr>
          <w:rFonts w:ascii="Times New Roman" w:hAnsi="Times New Roman" w:cs="Times New Roman"/>
          <w:sz w:val="24"/>
          <w:szCs w:val="24"/>
        </w:rPr>
        <w:t>) and Ni-O-Ni bridging angle (°) for diNi(II) complexes.</w:t>
      </w:r>
    </w:p>
    <w:tbl>
      <w:tblPr>
        <w:tblStyle w:val="TableGrid"/>
        <w:tblW w:w="12857" w:type="dxa"/>
        <w:tblInd w:w="-462" w:type="dxa"/>
        <w:tblLook w:val="04A0" w:firstRow="1" w:lastRow="0" w:firstColumn="1" w:lastColumn="0" w:noHBand="0" w:noVBand="1"/>
      </w:tblPr>
      <w:tblGrid>
        <w:gridCol w:w="4680"/>
        <w:gridCol w:w="4520"/>
        <w:gridCol w:w="1443"/>
        <w:gridCol w:w="1348"/>
        <w:gridCol w:w="866"/>
      </w:tblGrid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Ni-O-Ni (°)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J (cm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6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methyl-3,7,11,15-tetraaza-1,9(1,3)-dibenzenacyclohexadecaphane-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ol 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)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.4N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N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7.02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nda&lt;/Author&gt;&lt;Year&gt;1994&lt;/Year&gt;&lt;RecNum&gt;2187&lt;/RecNum&gt;&lt;DisplayText&gt;[1]&lt;/DisplayText&gt;&lt;record&gt;&lt;rec-number&gt;2187&lt;/rec-number&gt;&lt;foreign-keys&gt;&lt;key app="EN" db-id="0fw5zztvv5pxsgetdv059tr9pwsdvvv52005"&gt;2187&lt;/key&gt;&lt;/foreign-keys&gt;&lt;ref-type name="Journal Article"&gt;17&lt;/ref-type&gt;&lt;contributors&gt;&lt;authors&gt;&lt;author&gt;Nanda, Kausik K.&lt;/author&gt;&lt;author&gt;Thompson, Laurence K.&lt;/author&gt;&lt;author&gt;Bridson, John N.&lt;/author&gt;&lt;author&gt;Nag, Kamalaksha&lt;/author&gt;&lt;/authors&gt;&lt;/contributors&gt;&lt;titles&gt;&lt;title&gt;Linear dependence of spin exchange coupling constant on bridge angle in phenoxy-bridged dinickel(II) complexes&lt;/title&gt;&lt;secondary-title&gt;J. Chem. Soc., Chem. Commun.&lt;/secondary-title&gt;&lt;/titles&gt;&lt;periodical&gt;&lt;full-title&gt;J. Chem. Soc., Chem. Commun.&lt;/full-title&gt;&lt;/periodical&gt;&lt;pages&gt;1337-8&lt;/pages&gt;&lt;number&gt;11&lt;/number&gt;&lt;keywords&gt;&lt;keyword&gt;exchange coupling nickel phenoxy bridge complex&lt;/keyword&gt;&lt;keyword&gt;spin coupling nickel phenoxy bridge complex&lt;/keyword&gt;&lt;/keywords&gt;&lt;dates&gt;&lt;year&gt;1994&lt;/year&gt;&lt;pub-dates&gt;&lt;date&gt;//&lt;/date&gt;&lt;/pub-dates&gt;&lt;/dates&gt;&lt;isbn&gt;0022-4936&lt;/isbn&gt;&lt;work-type&gt;10.1039/c39940001337&lt;/work-type&gt;&lt;urls&gt;&lt;/urls&gt;&lt;electronic-resource-num&gt;10.1039/c39940001337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anda, 1994 #2187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methyl-3,7,11,15-tetraaza-1,9(1,3)-dibenzenacyclohexadecaphane-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ol 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)(NCS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.2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NCHO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21.3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5kYTwvQXV0aG9yPjxZZWFyPjE5OTQ8L1llYXI+PFJl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</w:fldData>
              </w:fldCha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5kYTwvQXV0aG9yPjxZZWFyPjE5OTQ8L1llYXI+PFJl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</w:fldData>
              </w:fldCha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anda, 1994 #2187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2" w:tooltip="Nanda, 1994 #2182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methyl-3,7,11,15-tetraaza-1,9(1,3)-dibenzenacyclohexadecaphane-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ol 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)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H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.2NH(C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1.3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29.5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nda&lt;/Author&gt;&lt;Year&gt;1994&lt;/Year&gt;&lt;RecNum&gt;2187&lt;/RecNum&gt;&lt;DisplayText&gt;[1]&lt;/DisplayText&gt;&lt;record&gt;&lt;rec-number&gt;2187&lt;/rec-number&gt;&lt;foreign-keys&gt;&lt;key app="EN" db-id="0fw5zztvv5pxsgetdv059tr9pwsdvvv52005"&gt;2187&lt;/key&gt;&lt;/foreign-keys&gt;&lt;ref-type name="Journal Article"&gt;17&lt;/ref-type&gt;&lt;contributors&gt;&lt;authors&gt;&lt;author&gt;Nanda, Kausik K.&lt;/author&gt;&lt;author&gt;Thompson, Laurence K.&lt;/author&gt;&lt;author&gt;Bridson, John N.&lt;/author&gt;&lt;author&gt;Nag, Kamalaksha&lt;/author&gt;&lt;/authors&gt;&lt;/contributors&gt;&lt;titles&gt;&lt;title&gt;Linear dependence of spin exchange coupling constant on bridge angle in phenoxy-bridged dinickel(II) complexes&lt;/title&gt;&lt;secondary-title&gt;J. Chem. Soc., Chem. Commun.&lt;/secondary-title&gt;&lt;/titles&gt;&lt;periodical&gt;&lt;full-title&gt;J. Chem. Soc., Chem. Commun.&lt;/full-title&gt;&lt;/periodical&gt;&lt;pages&gt;1337-8&lt;/pages&gt;&lt;number&gt;11&lt;/number&gt;&lt;keywords&gt;&lt;keyword&gt;exchange coupling nickel phenoxy bridge complex&lt;/keyword&gt;&lt;keyword&gt;spin coupling nickel phenoxy bridge complex&lt;/keyword&gt;&lt;/keywords&gt;&lt;dates&gt;&lt;year&gt;1994&lt;/year&gt;&lt;pub-dates&gt;&lt;date&gt;//&lt;/date&gt;&lt;/pub-dates&gt;&lt;/dates&gt;&lt;isbn&gt;0022-4936&lt;/isbn&gt;&lt;work-type&gt;10.1039/c39940001337&lt;/work-type&gt;&lt;urls&gt;&lt;/urls&gt;&lt;electronic-resource-num&gt;10.1039/c39940001337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anda, 1994 #2187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methyl-3,7,11,15-tetraaza-1,9(1,3)-dibenzenacyclohexadecaphane-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ol 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)(imidazole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4.1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49.8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nda&lt;/Author&gt;&lt;Year&gt;1994&lt;/Year&gt;&lt;RecNum&gt;2187&lt;/RecNum&gt;&lt;DisplayText&gt;[1]&lt;/DisplayText&gt;&lt;record&gt;&lt;rec-number&gt;2187&lt;/rec-number&gt;&lt;foreign-keys&gt;&lt;key app="EN" db-id="0fw5zztvv5pxsgetdv059tr9pwsdvvv52005"&gt;2187&lt;/key&gt;&lt;/foreign-keys&gt;&lt;ref-type name="Journal Article"&gt;17&lt;/ref-type&gt;&lt;contributors&gt;&lt;authors&gt;&lt;author&gt;Nanda, Kausik K.&lt;/author&gt;&lt;author&gt;Thompson, Laurence K.&lt;/author&gt;&lt;author&gt;Bridson, John N.&lt;/author&gt;&lt;author&gt;Nag, Kamalaksha&lt;/author&gt;&lt;/authors&gt;&lt;/contributors&gt;&lt;titles&gt;&lt;title&gt;Linear dependence of spin exchange coupling constant on bridge angle in phenoxy-bridged dinickel(II) complexes&lt;/title&gt;&lt;secondary-title&gt;J. Chem. Soc., Chem. Commun.&lt;/secondary-title&gt;&lt;/titles&gt;&lt;periodical&gt;&lt;full-title&gt;J. Chem. Soc., Chem. Commun.&lt;/full-title&gt;&lt;/periodical&gt;&lt;pages&gt;1337-8&lt;/pages&gt;&lt;number&gt;11&lt;/number&gt;&lt;keywords&gt;&lt;keyword&gt;exchange coupling nickel phenoxy bridge complex&lt;/keyword&gt;&lt;keyword&gt;spin coupling nickel phenoxy bridge complex&lt;/keyword&gt;&lt;/keywords&gt;&lt;dates&gt;&lt;year&gt;1994&lt;/year&gt;&lt;pub-dates&gt;&lt;date&gt;//&lt;/date&gt;&lt;/pub-dates&gt;&lt;/dates&gt;&lt;isbn&gt;0022-4936&lt;/isbn&gt;&lt;work-type&gt;10.1039/c39940001337&lt;/work-type&gt;&lt;urls&gt;&lt;/urls&gt;&lt;electronic-resource-num&gt;10.1039/c39940001337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anda, 1994 #2187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methyl-3,7,11,15-tetraaza-1,9(1,3)-dibenzenacyclohexadecaphane-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ol 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)(pyridine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5.7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67.1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nda&lt;/Author&gt;&lt;Year&gt;1994&lt;/Year&gt;&lt;RecNum&gt;2187&lt;/RecNum&gt;&lt;DisplayText&gt;[1]&lt;/DisplayText&gt;&lt;record&gt;&lt;rec-number&gt;2187&lt;/rec-number&gt;&lt;foreign-keys&gt;&lt;key app="EN" db-id="0fw5zztvv5pxsgetdv059tr9pwsdvvv52005"&gt;2187&lt;/key&gt;&lt;/foreign-keys&gt;&lt;ref-type name="Journal Article"&gt;17&lt;/ref-type&gt;&lt;contributors&gt;&lt;authors&gt;&lt;author&gt;Nanda, Kausik K.&lt;/author&gt;&lt;author&gt;Thompson, Laurence K.&lt;/author&gt;&lt;author&gt;Bridson, John N.&lt;/author&gt;&lt;author&gt;Nag, Kamalaksha&lt;/author&gt;&lt;/authors&gt;&lt;/contributors&gt;&lt;titles&gt;&lt;title&gt;Linear dependence of spin exchange coupling constant on bridge angle in phenoxy-bridged dinickel(II) complexes&lt;/title&gt;&lt;secondary-title&gt;J. Chem. Soc., Chem. Commun.&lt;/secondary-title&gt;&lt;/titles&gt;&lt;periodical&gt;&lt;full-title&gt;J. Chem. Soc., Chem. Commun.&lt;/full-title&gt;&lt;/periodical&gt;&lt;pages&gt;1337-8&lt;/pages&gt;&lt;number&gt;11&lt;/number&gt;&lt;keywords&gt;&lt;keyword&gt;exchange coupling nickel phenoxy bridge complex&lt;/keyword&gt;&lt;keyword&gt;spin coupling nickel phenoxy bridge complex&lt;/keyword&gt;&lt;/keywords&gt;&lt;dates&gt;&lt;year&gt;1994&lt;/year&gt;&lt;pub-dates&gt;&lt;date&gt;//&lt;/date&gt;&lt;/pub-dates&gt;&lt;/dates&gt;&lt;isbn&gt;0022-4936&lt;/isbn&gt;&lt;work-type&gt;10.1039/c39940001337&lt;/work-type&gt;&lt;urls&gt;&lt;/urls&gt;&lt;electronic-resource-num&gt;10.1039/c39940001337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anda, 1994 #2187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635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-[(2-dimethylamino-ethylamino)-</w:t>
            </w:r>
          </w:p>
          <w:p w:rsidR="00FB5051" w:rsidRPr="00FD4617" w:rsidRDefault="00FB5051" w:rsidP="00635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methyl]-phenol (H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N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1.77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swas&lt;/Author&gt;&lt;Year&gt;2017&lt;/Year&gt;&lt;RecNum&gt;2038&lt;/RecNum&gt;&lt;DisplayText&gt;[3]&lt;/DisplayText&gt;&lt;record&gt;&lt;rec-number&gt;2038&lt;/rec-number&gt;&lt;foreign-keys&gt;&lt;key app="EN" db-id="0fw5zztvv5pxsgetdv059tr9pwsdvvv52005"&gt;2038&lt;/key&gt;&lt;/foreign-keys&gt;&lt;ref-type name="Journal Article"&gt;17&lt;/ref-type&gt;&lt;contributors&gt;&lt;authors&gt;&lt;author&gt;Biswas, Apurba&lt;/author&gt;&lt;author&gt;Drew, Michael G. B.&lt;/author&gt;&lt;author&gt;Gomez-Garcia, Carlos J.&lt;/author&gt;&lt;author&gt;Ghosh, Ashutosh&lt;/author&gt;&lt;/authors&gt;&lt;/contributors&gt;&lt;titles&gt;&lt;title&gt;Formation of a dinuclear and a trinuclear Ni(II) complex on slight variation of experimental conditions: Structural analysis and magnetic properties&lt;/title&gt;&lt;secondary-title&gt;Polyhedron&lt;/secondary-title&gt;&lt;/titles&gt;&lt;periodical&gt;&lt;full-title&gt;Polyhedron&lt;/full-title&gt;&lt;/periodical&gt;&lt;pages&gt;80-87&lt;/pages&gt;&lt;volume&gt;121&lt;/volume&gt;&lt;keywords&gt;&lt;keyword&gt;nickel reduced Schiff base amino phenol complex prepn&lt;/keyword&gt;&lt;keyword&gt;crystal structure nickel reduced Schiff base amino phenol complex&lt;/keyword&gt;&lt;keyword&gt;magnetic property nickel reduced Schiff base amino phenol complex&lt;/keyword&gt;&lt;/keywords&gt;&lt;dates&gt;&lt;year&gt;2017&lt;/year&gt;&lt;pub-dates&gt;&lt;date&gt;//&lt;/date&gt;&lt;/pub-dates&gt;&lt;/dates&gt;&lt;publisher&gt;Elsevier Ltd.&lt;/publisher&gt;&lt;isbn&gt;0277-5387&lt;/isbn&gt;&lt;work-type&gt;10.1016/j.poly.2016.09.050&lt;/work-type&gt;&lt;urls&gt;&lt;/urls&gt;&lt;electronic-resource-num&gt;10.1016/j.poly.2016.09.050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Biswas, 2017 #2038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635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-[(2-dimethylamino-ethylamino)-</w:t>
            </w:r>
          </w:p>
          <w:p w:rsidR="00FB5051" w:rsidRPr="00FD4617" w:rsidRDefault="00FB5051" w:rsidP="00635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methyl]-phenol (H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OH)(N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]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86.66-96.07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18.2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swas&lt;/Author&gt;&lt;Year&gt;2017&lt;/Year&gt;&lt;RecNum&gt;2038&lt;/RecNum&gt;&lt;DisplayText&gt;[3]&lt;/DisplayText&gt;&lt;record&gt;&lt;rec-number&gt;2038&lt;/rec-number&gt;&lt;foreign-keys&gt;&lt;key app="EN" db-id="0fw5zztvv5pxsgetdv059tr9pwsdvvv52005"&gt;2038&lt;/key&gt;&lt;/foreign-keys&gt;&lt;ref-type name="Journal Article"&gt;17&lt;/ref-type&gt;&lt;contributors&gt;&lt;authors&gt;&lt;author&gt;Biswas, Apurba&lt;/author&gt;&lt;author&gt;Drew, Michael G. B.&lt;/author&gt;&lt;author&gt;Gomez-Garcia, Carlos J.&lt;/author&gt;&lt;author&gt;Ghosh, Ashutosh&lt;/author&gt;&lt;/authors&gt;&lt;/contributors&gt;&lt;titles&gt;&lt;title&gt;Formation of a dinuclear and a trinuclear Ni(II) complex on slight variation of experimental conditions: Structural analysis and magnetic properties&lt;/title&gt;&lt;secondary-title&gt;Polyhedron&lt;/secondary-title&gt;&lt;/titles&gt;&lt;periodical&gt;&lt;full-title&gt;Polyhedron&lt;/full-title&gt;&lt;/periodical&gt;&lt;pages&gt;80-87&lt;/pages&gt;&lt;volume&gt;121&lt;/volume&gt;&lt;keywords&gt;&lt;keyword&gt;nickel reduced Schiff base amino phenol complex prepn&lt;/keyword&gt;&lt;keyword&gt;crystal structure nickel reduced Schiff base amino phenol complex&lt;/keyword&gt;&lt;keyword&gt;magnetic property nickel reduced Schiff base amino phenol complex&lt;/keyword&gt;&lt;/keywords&gt;&lt;dates&gt;&lt;year&gt;2017&lt;/year&gt;&lt;pub-dates&gt;&lt;date&gt;//&lt;/date&gt;&lt;/pub-dates&gt;&lt;/dates&gt;&lt;publisher&gt;Elsevier Ltd.&lt;/publisher&gt;&lt;isbn&gt;0277-5387&lt;/isbn&gt;&lt;work-type&gt;10.1016/j.poly.2016.09.050&lt;/work-type&gt;&lt;urls&gt;&lt;/urls&gt;&lt;electronic-resource-num&gt;10.1016/j.poly.2016.09.050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Biswas, 2017 #2038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923A24" w:rsidRDefault="00FB5051" w:rsidP="004D4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23A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,7'-(2-hydroxypropane-1,3-diyl)bis[3,7,11,17-tetraazabicyclo[11.3.1]-</w:t>
            </w:r>
          </w:p>
          <w:p w:rsidR="00FB5051" w:rsidRPr="00FD4617" w:rsidRDefault="00FB5051" w:rsidP="004D4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heptadeca-1(17),13,15-triene] (H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)N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N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.7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40.08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29.7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chizuki&lt;/Author&gt;&lt;Year&gt;2004&lt;/Year&gt;&lt;RecNum&gt;2039&lt;/RecNum&gt;&lt;DisplayText&gt;[4]&lt;/DisplayText&gt;&lt;record&gt;&lt;rec-number&gt;2039&lt;/rec-number&gt;&lt;foreign-keys&gt;&lt;key app="EN" db-id="0fw5zztvv5pxsgetdv059tr9pwsdvvv52005"&gt;2039&lt;/key&gt;&lt;/foreign-keys&gt;&lt;ref-type name="Journal Article"&gt;17&lt;/ref-type&gt;&lt;contributors&gt;&lt;authors&gt;&lt;author&gt;Mochizuki, Katsura&lt;/author&gt;&lt;author&gt;Hasegawa, Akira&lt;/author&gt;&lt;author&gt;Weyhermuller, Thomas&lt;/author&gt;&lt;/authors&gt;&lt;/contributors&gt;&lt;titles&gt;&lt;title&gt;Synthesis, structures, and magnetic properties of dicopper(II) and dinickel(II) complexes with a new bis(macrocycle), 7,7&amp;apos;-(2-hydroxypropane-1,3-diyl)bis{3,7,11,17-tetraazabicyclo[11.3.1]- heptadeca-1(17),13,15-triene}&lt;/title&gt;&lt;secondary-title&gt;Inorg. Chim. Acta&lt;/secondary-title&gt;&lt;/titles&gt;&lt;periodical&gt;&lt;full-title&gt;Inorg. Chim. Acta&lt;/full-title&gt;&lt;/periodical&gt;&lt;pages&gt;3245-3250&lt;/pages&gt;&lt;volume&gt;357&lt;/volume&gt;&lt;number&gt;11&lt;/number&gt;&lt;keywords&gt;&lt;keyword&gt;hydroxypropanediyltetraazabicycloheptadecatriene macrocycle copper nickel prepn&lt;/keyword&gt;&lt;keyword&gt;crystal structure copper nickel dinuclear tetraazabicyclo macrocycle&lt;/keyword&gt;&lt;keyword&gt;safety prepn aminopropyldiaminohydroxypropane&lt;/keyword&gt;&lt;keyword&gt;magnetic susceptibility nickel hydroxypropanediyltetraazabicycloheptadecatriene macrocycle&lt;/keyword&gt;&lt;/keywords&gt;&lt;dates&gt;&lt;year&gt;2004&lt;/year&gt;&lt;pub-dates&gt;&lt;date&gt;//&lt;/date&gt;&lt;/pub-dates&gt;&lt;/dates&gt;&lt;publisher&gt;Elsevier B.V.&lt;/publisher&gt;&lt;isbn&gt;0020-1693&lt;/isbn&gt;&lt;work-type&gt;10.1016/j.ica.2004.01.047&lt;/work-type&gt;&lt;urls&gt;&lt;/urls&gt;&lt;electronic-resource-num&gt;10.1016/j.ica.2004.01.047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Mochizuki, 2004 #2039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E45C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  <w:p w:rsidR="00FB5051" w:rsidRPr="00FD4617" w:rsidRDefault="00FB5051" w:rsidP="00B56A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1-(3-methylamino-propylamino)-ethyl]-phenol (HL1)</w:t>
            </w:r>
          </w:p>
        </w:tc>
        <w:tc>
          <w:tcPr>
            <w:tcW w:w="4520" w:type="dxa"/>
          </w:tcPr>
          <w:p w:rsidR="00FB5051" w:rsidRPr="00FD4617" w:rsidRDefault="00FB5051" w:rsidP="00E45C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1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NCS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FB5051" w:rsidRPr="00FD4617" w:rsidRDefault="00FB5051" w:rsidP="00E45C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4.54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23.32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swas&lt;/Author&gt;&lt;Year&gt;2012&lt;/Year&gt;&lt;RecNum&gt;2040&lt;/RecNum&gt;&lt;DisplayText&gt;[5]&lt;/DisplayText&gt;&lt;record&gt;&lt;rec-number&gt;2040&lt;/rec-number&gt;&lt;foreign-keys&gt;&lt;key app="EN" db-id="0fw5zztvv5pxsgetdv059tr9pwsdvvv52005"&gt;2040&lt;/key&gt;&lt;/foreign-keys&gt;&lt;ref-type name="Journal Article"&gt;17&lt;/ref-type&gt;&lt;contributors&gt;&lt;authors&gt;&lt;author&gt;Biswas, Apurba&lt;/author&gt;&lt;author&gt;Das, Lakshmi Kanta&lt;/author&gt;&lt;author&gt;Drew, Michael G. B.&lt;/author&gt;&lt;author&gt;Aromi, Guillem&lt;/author&gt;&lt;author&gt;Gamez, Patrick&lt;/author&gt;&lt;author&gt;Ghosh, Ashutosh&lt;/author&gt;&lt;/authors&gt;&lt;/contributors&gt;&lt;titles&gt;&lt;title&gt;Synthesis, Crystal Structures, Magnetic Properties and Catecholase Activity of Double Phenoxido-Bridged Penta-Coordinated Dinuclear Nickel(II) Complexes Derived from Reduced Schiff-Base Ligands: Mechanistic Inference of Catecholase Activity&lt;/title&gt;&lt;secondary-title&gt;Inorg. Chem.&lt;/secondary-title&gt;&lt;/titles&gt;&lt;periodical&gt;&lt;full-title&gt;Inorg. Chem.&lt;/full-title&gt;&lt;/periodical&gt;&lt;pages&gt;7993-8001&lt;/pages&gt;&lt;volume&gt;51&lt;/volume&gt;&lt;number&gt;15&lt;/number&gt;&lt;keywords&gt;&lt;keyword&gt;nickel aminoethylphenolate dinuclear complex prepn magnetism catecholase activity&lt;/keyword&gt;&lt;keyword&gt;crystal structure nickel aminoethylphenolate dinuclear complex&lt;/keyword&gt;&lt;/keywords&gt;&lt;dates&gt;&lt;year&gt;2012&lt;/year&gt;&lt;pub-dates&gt;&lt;date&gt;//&lt;/date&gt;&lt;/pub-dates&gt;&lt;/dates&gt;&lt;publisher&gt;American Chemical Society&lt;/publisher&gt;&lt;isbn&gt;0020-1669&lt;/isbn&gt;&lt;work-type&gt;10.1021/ic202748m&lt;/work-type&gt;&lt;urls&gt;&lt;/urls&gt;&lt;electronic-resource-num&gt;10.1021/ic202748m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Biswas, 2012 #2040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B56A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-[1-</w:t>
            </w:r>
          </w:p>
          <w:p w:rsidR="00FB5051" w:rsidRPr="00FD4617" w:rsidRDefault="00FB5051" w:rsidP="00B5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 (2-dimethylamino-ethylamino)-ethyl]-phenol (HL2),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2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NCS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2.92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35.45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swas&lt;/Author&gt;&lt;Year&gt;2012&lt;/Year&gt;&lt;RecNum&gt;2040&lt;/RecNum&gt;&lt;DisplayText&gt;[5]&lt;/DisplayText&gt;&lt;record&gt;&lt;rec-number&gt;2040&lt;/rec-number&gt;&lt;foreign-keys&gt;&lt;key app="EN" db-id="0fw5zztvv5pxsgetdv059tr9pwsdvvv52005"&gt;2040&lt;/key&gt;&lt;/foreign-keys&gt;&lt;ref-type name="Journal Article"&gt;17&lt;/ref-type&gt;&lt;contributors&gt;&lt;authors&gt;&lt;author&gt;Biswas, Apurba&lt;/author&gt;&lt;author&gt;Das, Lakshmi Kanta&lt;/author&gt;&lt;author&gt;Drew, Michael G. B.&lt;/author&gt;&lt;author&gt;Aromi, Guillem&lt;/author&gt;&lt;author&gt;Gamez, Patrick&lt;/author&gt;&lt;author&gt;Ghosh, Ashutosh&lt;/author&gt;&lt;/authors&gt;&lt;/contributors&gt;&lt;titles&gt;&lt;title&gt;Synthesis, Crystal Structures, Magnetic Properties and Catecholase Activity of Double Phenoxido-Bridged Penta-Coordinated Dinuclear Nickel(II) Complexes Derived from Reduced Schiff-Base Ligands: Mechanistic Inference of Catecholase Activity&lt;/title&gt;&lt;secondary-title&gt;Inorg. Chem.&lt;/secondary-title&gt;&lt;/titles&gt;&lt;periodical&gt;&lt;full-title&gt;Inorg. Chem.&lt;/full-title&gt;&lt;/periodical&gt;&lt;pages&gt;7993-8001&lt;/pages&gt;&lt;volume&gt;51&lt;/volume&gt;&lt;number&gt;15&lt;/number&gt;&lt;keywords&gt;&lt;keyword&gt;nickel aminoethylphenolate dinuclear complex prepn magnetism catecholase activity&lt;/keyword&gt;&lt;keyword&gt;crystal structure nickel aminoethylphenolate dinuclear complex&lt;/keyword&gt;&lt;/keywords&gt;&lt;dates&gt;&lt;year&gt;2012&lt;/year&gt;&lt;pub-dates&gt;&lt;date&gt;//&lt;/date&gt;&lt;/pub-dates&gt;&lt;/dates&gt;&lt;publisher&gt;American Chemical Society&lt;/publisher&gt;&lt;isbn&gt;0020-1669&lt;/isbn&gt;&lt;work-type&gt;10.1021/ic202748m&lt;/work-type&gt;&lt;urls&gt;&lt;/urls&gt;&lt;electronic-resource-num&gt;10.1021/ic202748m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Biswas, 2012 #2040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B56A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-[1-</w:t>
            </w:r>
          </w:p>
          <w:p w:rsidR="00FB5051" w:rsidRPr="00FD4617" w:rsidRDefault="00FB5051" w:rsidP="00B5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3-dimethylamino-propylamino)-ethyl]-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enol (HL3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3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NCS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3.84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34.02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swas&lt;/Author&gt;&lt;Year&gt;2012&lt;/Year&gt;&lt;RecNum&gt;2040&lt;/RecNum&gt;&lt;DisplayText&gt;[5]&lt;/DisplayText&gt;&lt;record&gt;&lt;rec-number&gt;2040&lt;/rec-number&gt;&lt;foreign-keys&gt;&lt;key app="EN" db-id="0fw5zztvv5pxsgetdv059tr9pwsdvvv52005"&gt;2040&lt;/key&gt;&lt;/foreign-keys&gt;&lt;ref-type name="Journal Article"&gt;17&lt;/ref-type&gt;&lt;contributors&gt;&lt;authors&gt;&lt;author&gt;Biswas, Apurba&lt;/author&gt;&lt;author&gt;Das, Lakshmi Kanta&lt;/author&gt;&lt;author&gt;Drew, Michael G. B.&lt;/author&gt;&lt;author&gt;Aromi, Guillem&lt;/author&gt;&lt;author&gt;Gamez, Patrick&lt;/author&gt;&lt;author&gt;Ghosh, Ashutosh&lt;/author&gt;&lt;/authors&gt;&lt;/contributors&gt;&lt;titles&gt;&lt;title&gt;Synthesis, Crystal Structures, Magnetic Properties and Catecholase Activity of Double Phenoxido-Bridged Penta-Coordinated Dinuclear Nickel(II) Complexes Derived from Reduced Schiff-Base Ligands: Mechanistic Inference of Catecholase Activity&lt;/title&gt;&lt;secondary-title&gt;Inorg. Chem.&lt;/secondary-title&gt;&lt;/titles&gt;&lt;periodical&gt;&lt;full-title&gt;Inorg. Chem.&lt;/full-title&gt;&lt;/periodical&gt;&lt;pages&gt;7993-8001&lt;/pages&gt;&lt;volume&gt;51&lt;/volume&gt;&lt;number&gt;15&lt;/number&gt;&lt;keywords&gt;&lt;keyword&gt;nickel aminoethylphenolate dinuclear complex prepn magnetism catecholase activity&lt;/keyword&gt;&lt;keyword&gt;crystal structure nickel aminoethylphenolate dinuclear complex&lt;/keyword&gt;&lt;/keywords&gt;&lt;dates&gt;&lt;year&gt;2012&lt;/year&gt;&lt;pub-dates&gt;&lt;date&gt;//&lt;/date&gt;&lt;/pub-dates&gt;&lt;/dates&gt;&lt;publisher&gt;American Chemical Society&lt;/publisher&gt;&lt;isbn&gt;0020-1669&lt;/isbn&gt;&lt;work-type&gt;10.1021/ic202748m&lt;/work-type&gt;&lt;urls&gt;&lt;/urls&gt;&lt;electronic-resource-num&gt;10.1021/ic202748m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Biswas, 2012 #2040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methyl-3,7,11,15-tetraaza-1,9(1,3)-dibenzenacyclohexadecaphane-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diol 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(L)(µ-OAc)(H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O)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](ClO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).CH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OH.H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nda&lt;/Author&gt;&lt;Year&gt;1994&lt;/Year&gt;&lt;RecNum&gt;2183&lt;/RecNum&gt;&lt;DisplayText&gt;[6]&lt;/DisplayText&gt;&lt;record&gt;&lt;rec-number&gt;2183&lt;/rec-number&gt;&lt;foreign-keys&gt;&lt;key app="EN" db-id="0fw5zztvv5pxsgetdv059tr9pwsdvvv52005"&gt;2183&lt;/key&gt;&lt;/foreign-keys&gt;&lt;ref-type name="Journal Article"&gt;17&lt;/ref-type&gt;&lt;contributors&gt;&lt;authors&gt;&lt;author&gt;Nanda, Kausik K.&lt;/author&gt;&lt;author&gt;Das, Ramprasad&lt;/author&gt;&lt;author&gt;Thompson, Laurence K.&lt;/author&gt;&lt;author&gt;Venkatsubramanian, Krishnan&lt;/author&gt;&lt;author&gt;Nag, Kamalaksha&lt;/author&gt;&lt;/authors&gt;&lt;/contributors&gt;&lt;titles&gt;&lt;title&gt;Combined Effect of Phenoxy and Carboxylate Bridges on Magnetic Properties of a Series of Macrocyclic Dinickel(II) Complexes&lt;/title&gt;&lt;secondary-title&gt;Inorg. Chem.&lt;/secondary-title&gt;&lt;/titles&gt;&lt;periodical&gt;&lt;full-title&gt;Inorg. Chem.&lt;/full-title&gt;&lt;/periodical&gt;&lt;pages&gt;5934-9&lt;/pages&gt;&lt;volume&gt;33&lt;/volume&gt;&lt;number&gt;25&lt;/number&gt;&lt;keywords&gt;&lt;keyword&gt;crystal structure nickel dinuclear acetate macrocycle&lt;/keyword&gt;&lt;keyword&gt;spin coupling nickel dinuclear carboxylate macrocycle&lt;/keyword&gt;&lt;keyword&gt;nickel dinuclear carboxylate macrocycle complex&lt;/keyword&gt;&lt;keyword&gt;magnetic susceptibility nickel dinuclear carboxylate macrocycle&lt;/keyword&gt;&lt;/keywords&gt;&lt;dates&gt;&lt;year&gt;1994&lt;/year&gt;&lt;pub-dates&gt;&lt;date&gt;//&lt;/date&gt;&lt;/pub-dates&gt;&lt;/dates&gt;&lt;isbn&gt;0020-1669&lt;/isbn&gt;&lt;work-type&gt;10.1021/ic00103a048&lt;/work-type&gt;&lt;urls&gt;&lt;/urls&gt;&lt;electronic-resource-num&gt;10.1021/ic00103a048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Nanda, 1994 #2183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9168E7">
            <w:pPr>
              <w:autoSpaceDE w:val="0"/>
              <w:autoSpaceDN w:val="0"/>
              <w:adjustRightInd w:val="0"/>
              <w:rPr>
                <w:rFonts w:ascii="Times New Roman" w:eastAsia="TimesNewRomanSF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2-</w:t>
            </w:r>
            <w:r w:rsidRPr="00FD4617">
              <w:rPr>
                <w:rFonts w:ascii="Times New Roman" w:eastAsia="TimesNewRomanSF" w:hAnsi="Times New Roman" w:cs="Times New Roman"/>
                <w:iCs/>
                <w:sz w:val="24"/>
                <w:szCs w:val="24"/>
              </w:rPr>
              <w:t>[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[(2-piperidylmethyl)amino]-</w:t>
            </w:r>
          </w:p>
          <w:p w:rsidR="00FB5051" w:rsidRPr="00FD4617" w:rsidRDefault="00FB5051" w:rsidP="0091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methyl</w:t>
            </w:r>
            <w:r w:rsidRPr="00FD4617">
              <w:rPr>
                <w:rFonts w:ascii="Times New Roman" w:eastAsia="TimesNewRomanSF" w:hAnsi="Times New Roman" w:cs="Times New Roman"/>
                <w:iCs/>
                <w:sz w:val="24"/>
                <w:szCs w:val="24"/>
              </w:rPr>
              <w:t>]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-4-bromo-6-[(1-methylhomopiperazine-4-yl)methyl]phenol (HL)</w:t>
            </w:r>
          </w:p>
        </w:tc>
        <w:tc>
          <w:tcPr>
            <w:tcW w:w="4520" w:type="dxa"/>
          </w:tcPr>
          <w:p w:rsidR="00FB5051" w:rsidRPr="00FD4617" w:rsidRDefault="00FB5051" w:rsidP="009168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(L)(µ-DNBA)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(CH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CN)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](BPh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 xml:space="preserve">) </w:t>
            </w:r>
          </w:p>
          <w:p w:rsidR="00FB5051" w:rsidRPr="00FD4617" w:rsidRDefault="00FB5051" w:rsidP="0091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9.5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n&lt;/Author&gt;&lt;Year&gt;2011&lt;/Year&gt;&lt;RecNum&gt;17&lt;/RecNum&gt;&lt;DisplayText&gt;[7]&lt;/DisplayText&gt;&lt;record&gt;&lt;rec-number&gt;17&lt;/rec-number&gt;&lt;foreign-keys&gt;&lt;key app="EN" db-id="0fw5zztvv5pxsgetdv059tr9pwsdvvv52005"&gt;17&lt;/key&gt;&lt;/foreign-keys&gt;&lt;ref-type name="Journal Article"&gt;17&lt;/ref-type&gt;&lt;contributors&gt;&lt;authors&gt;&lt;author&gt;Ren, Yan-wei&lt;/author&gt;&lt;author&gt;Lu, Jia-xian&lt;/author&gt;&lt;author&gt;Cai, Bo-wei&lt;/author&gt;&lt;author&gt;Shi, Da-bin&lt;/author&gt;&lt;author&gt;Jiang, Huan-feng&lt;/author&gt;&lt;author&gt;Chen, Jun&lt;/author&gt;&lt;author&gt;Zheng, De&lt;/author&gt;&lt;author&gt;Liu, Bin&lt;/author&gt;&lt;/authors&gt;&lt;/contributors&gt;&lt;titles&gt;&lt;title&gt;A novel asymmetric di-Ni(II) system as a highly efficient functional model for phosphodiesterase: synthesis, structures, physicochemical properties and catalytic kinetics&lt;/title&gt;&lt;secondary-title&gt;Dalton Trans.&lt;/secondary-title&gt;&lt;/titles&gt;&lt;periodical&gt;&lt;full-title&gt;Dalton Trans.&lt;/full-title&gt;&lt;/periodical&gt;&lt;pages&gt;1372-1381&lt;/pages&gt;&lt;volume&gt;40&lt;/volume&gt;&lt;number&gt;6&lt;/number&gt;&lt;keywords&gt;&lt;keyword&gt;dinuclear nickel piperidylaminohomopiperazineylphenolato dinitrobenzoato bisphenylphosphato complex prepn crystal structure&lt;/keyword&gt;&lt;keyword&gt;piperidylaminohomopiperazineylphenolato dinuclear nickel complex catalyst bisnitrophenylphosphate hydrolysis kinetics&lt;/keyword&gt;&lt;keyword&gt;magnetism dinuclear nickel piperidylaminohomopiperazineylphenolato dinitrobenzoato bisphenylphosphato complex&lt;/keyword&gt;&lt;/keywords&gt;&lt;dates&gt;&lt;year&gt;2011&lt;/year&gt;&lt;pub-dates&gt;&lt;date&gt;//&lt;/date&gt;&lt;/pub-dates&gt;&lt;/dates&gt;&lt;publisher&gt;Royal Society of Chemistry&lt;/publisher&gt;&lt;isbn&gt;1477-9226&lt;/isbn&gt;&lt;work-type&gt;10.1039/C0DT01194K&lt;/work-type&gt;&lt;urls&gt;&lt;/urls&gt;&lt;electronic-resource-num&gt;10.1039/C0DT01194K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Ren, 2011 #17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9168E7">
            <w:pPr>
              <w:autoSpaceDE w:val="0"/>
              <w:autoSpaceDN w:val="0"/>
              <w:adjustRightInd w:val="0"/>
              <w:rPr>
                <w:rFonts w:ascii="Times New Roman" w:eastAsia="TimesNewRomanSF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2[[(2-piperidylmethyl)amino]-</w:t>
            </w:r>
          </w:p>
          <w:p w:rsidR="00FB5051" w:rsidRPr="00FD4617" w:rsidRDefault="00FB5051" w:rsidP="0091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Methyl</w:t>
            </w:r>
            <w:r w:rsidRPr="00FD4617">
              <w:rPr>
                <w:rFonts w:ascii="Times New Roman" w:eastAsia="TimesNewRomanSF" w:hAnsi="Times New Roman" w:cs="Times New Roman"/>
                <w:iCs/>
                <w:sz w:val="24"/>
                <w:szCs w:val="24"/>
              </w:rPr>
              <w:t>]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-4-bromo-6-[(1-methylhomopiperazine-4-yl)methyl]phenol (HL)</w:t>
            </w:r>
          </w:p>
        </w:tc>
        <w:tc>
          <w:tcPr>
            <w:tcW w:w="4520" w:type="dxa"/>
          </w:tcPr>
          <w:p w:rsidR="00FB5051" w:rsidRPr="00FD4617" w:rsidRDefault="00FB5051" w:rsidP="009168E7">
            <w:pPr>
              <w:autoSpaceDE w:val="0"/>
              <w:autoSpaceDN w:val="0"/>
              <w:adjustRightInd w:val="0"/>
              <w:rPr>
                <w:rFonts w:ascii="Times New Roman" w:eastAsia="TimesNewRomanSF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(L)(µ-BPP)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(CH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CN)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]-</w:t>
            </w:r>
          </w:p>
          <w:p w:rsidR="00FB5051" w:rsidRPr="00FD4617" w:rsidRDefault="00FB5051" w:rsidP="0091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(BPh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26.1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n&lt;/Author&gt;&lt;Year&gt;2011&lt;/Year&gt;&lt;RecNum&gt;17&lt;/RecNum&gt;&lt;DisplayText&gt;[7]&lt;/DisplayText&gt;&lt;record&gt;&lt;rec-number&gt;17&lt;/rec-number&gt;&lt;foreign-keys&gt;&lt;key app="EN" db-id="0fw5zztvv5pxsgetdv059tr9pwsdvvv52005"&gt;17&lt;/key&gt;&lt;/foreign-keys&gt;&lt;ref-type name="Journal Article"&gt;17&lt;/ref-type&gt;&lt;contributors&gt;&lt;authors&gt;&lt;author&gt;Ren, Yan-wei&lt;/author&gt;&lt;author&gt;Lu, Jia-xian&lt;/author&gt;&lt;author&gt;Cai, Bo-wei&lt;/author&gt;&lt;author&gt;Shi, Da-bin&lt;/author&gt;&lt;author&gt;Jiang, Huan-feng&lt;/author&gt;&lt;author&gt;Chen, Jun&lt;/author&gt;&lt;author&gt;Zheng, De&lt;/author&gt;&lt;author&gt;Liu, Bin&lt;/author&gt;&lt;/authors&gt;&lt;/contributors&gt;&lt;titles&gt;&lt;title&gt;A novel asymmetric di-Ni(II) system as a highly efficient functional model for phosphodiesterase: synthesis, structures, physicochemical properties and catalytic kinetics&lt;/title&gt;&lt;secondary-title&gt;Dalton Trans.&lt;/secondary-title&gt;&lt;/titles&gt;&lt;periodical&gt;&lt;full-title&gt;Dalton Trans.&lt;/full-title&gt;&lt;/periodical&gt;&lt;pages&gt;1372-1381&lt;/pages&gt;&lt;volume&gt;40&lt;/volume&gt;&lt;number&gt;6&lt;/number&gt;&lt;keywords&gt;&lt;keyword&gt;dinuclear nickel piperidylaminohomopiperazineylphenolato dinitrobenzoato bisphenylphosphato complex prepn crystal structure&lt;/keyword&gt;&lt;keyword&gt;piperidylaminohomopiperazineylphenolato dinuclear nickel complex catalyst bisnitrophenylphosphate hydrolysis kinetics&lt;/keyword&gt;&lt;keyword&gt;magnetism dinuclear nickel piperidylaminohomopiperazineylphenolato dinitrobenzoato bisphenylphosphato complex&lt;/keyword&gt;&lt;/keywords&gt;&lt;dates&gt;&lt;year&gt;2011&lt;/year&gt;&lt;pub-dates&gt;&lt;date&gt;//&lt;/date&gt;&lt;/pub-dates&gt;&lt;/dates&gt;&lt;publisher&gt;Royal Society of Chemistry&lt;/publisher&gt;&lt;isbn&gt;1477-9226&lt;/isbn&gt;&lt;work-type&gt;10.1039/C0DT01194K&lt;/work-type&gt;&lt;urls&gt;&lt;/urls&gt;&lt;electronic-resource-num&gt;10.1039/C0DT01194K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Ren, 2011 #17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CF7A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 2,6-bis[bis(2-pyridylmethyl)</w:t>
            </w:r>
          </w:p>
          <w:p w:rsidR="00FB5051" w:rsidRPr="00FD4617" w:rsidRDefault="00FB5051" w:rsidP="00CF7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aminomethyl]-4-chlorophenol (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l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H)</w:t>
            </w:r>
          </w:p>
        </w:tc>
        <w:tc>
          <w:tcPr>
            <w:tcW w:w="4520" w:type="dxa"/>
          </w:tcPr>
          <w:p w:rsidR="00FB5051" w:rsidRPr="00FD4617" w:rsidRDefault="00FB5051" w:rsidP="00946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μ-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l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(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OAc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P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·3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FB5051" w:rsidRPr="00FD4617" w:rsidRDefault="00FB5051" w:rsidP="00946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5.70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3.70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ssoud&lt;/Author&gt;&lt;Year&gt;2016&lt;/Year&gt;&lt;RecNum&gt;2037&lt;/RecNum&gt;&lt;DisplayText&gt;[8]&lt;/DisplayText&gt;&lt;record&gt;&lt;rec-number&gt;2037&lt;/rec-number&gt;&lt;foreign-keys&gt;&lt;key app="EN" db-id="0fw5zztvv5pxsgetdv059tr9pwsdvvv52005"&gt;2037&lt;/key&gt;&lt;/foreign-keys&gt;&lt;ref-type name="Journal Article"&gt;17&lt;/ref-type&gt;&lt;contributors&gt;&lt;authors&gt;&lt;author&gt;Massoud, Salah S.&lt;/author&gt;&lt;author&gt;Ledet, Catherine C.&lt;/author&gt;&lt;author&gt;Junk, Thomas&lt;/author&gt;&lt;author&gt;Bosch, Simone&lt;/author&gt;&lt;author&gt;Comba, Peter&lt;/author&gt;&lt;author&gt;Herchel, Radovan&lt;/author&gt;&lt;author&gt;Hosek, Jan&lt;/author&gt;&lt;author&gt;Travnicek, Zdenek&lt;/author&gt;&lt;author&gt;Fischer, Roland C.&lt;/author&gt;&lt;author&gt;Mautner, Franz A.&lt;/author&gt;&lt;/authors&gt;&lt;/contributors&gt;&lt;titles&gt;&lt;title&gt;Dinuclear metal(II)-acetato complexes based on bicompartmental 4-chlorophenolate: syntheses, structures, magnetic properties, DNA interactions and phosphodiester hydrolysis&lt;/title&gt;&lt;secondary-title&gt;Dalton Trans.&lt;/secondary-title&gt;&lt;/titles&gt;&lt;periodical&gt;&lt;full-title&gt;Dalton Trans.&lt;/full-title&gt;&lt;/periodical&gt;&lt;pages&gt;12933-12950&lt;/pages&gt;&lt;volume&gt;45&lt;/volume&gt;&lt;number&gt;32&lt;/number&gt;&lt;keywords&gt;&lt;keyword&gt;prepn homodinuclear transition metal acetato bicompartmental pyridylmethylaminomethylchlorophenolate complex&lt;/keyword&gt;&lt;keyword&gt;crystal structure homodinuclear transition metal acetato bicompartmental pyridylmethylaminomethylchlorophenolate complex&lt;/keyword&gt;&lt;keyword&gt;magnetic property homodinuclear transition metal acetato bicompartmental pyridylmethylaminomethylchlorophenolate complex&lt;/keyword&gt;&lt;keyword&gt;DNA interaction homodinuclear transition metal acetato bicompartmental pyridylmethylaminomethylchlorophenolate complex&lt;/keyword&gt;&lt;/keywords&gt;&lt;dates&gt;&lt;year&gt;2016&lt;/year&gt;&lt;pub-dates&gt;&lt;date&gt;//&lt;/date&gt;&lt;/pub-dates&gt;&lt;/dates&gt;&lt;publisher&gt;Royal Society of Chemistry&lt;/publisher&gt;&lt;isbn&gt;1477-9226&lt;/isbn&gt;&lt;work-type&gt;10.1039/C6DT02596J&lt;/work-type&gt;&lt;urls&gt;&lt;/urls&gt;&lt;electronic-resource-num&gt;10.1039/C6DT02596J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Massoud, 2016 #2037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1361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 2,6-bis[bis(2-pyridylmethyl)</w:t>
            </w:r>
          </w:p>
          <w:p w:rsidR="00FB5051" w:rsidRPr="00FD4617" w:rsidRDefault="00FB5051" w:rsidP="0013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aminomethyl]-4-chlorophenol (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l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H)</w:t>
            </w:r>
          </w:p>
        </w:tc>
        <w:tc>
          <w:tcPr>
            <w:tcW w:w="4520" w:type="dxa"/>
          </w:tcPr>
          <w:p w:rsidR="00FB5051" w:rsidRPr="00FD4617" w:rsidRDefault="00FB5051" w:rsidP="00946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μ-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l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(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OAc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·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6.43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D=-4.96)</w:t>
            </w:r>
          </w:p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D=+2.8)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ssoud&lt;/Author&gt;&lt;Year&gt;2016&lt;/Year&gt;&lt;RecNum&gt;2037&lt;/RecNum&gt;&lt;DisplayText&gt;[8]&lt;/DisplayText&gt;&lt;record&gt;&lt;rec-number&gt;2037&lt;/rec-number&gt;&lt;foreign-keys&gt;&lt;key app="EN" db-id="0fw5zztvv5pxsgetdv059tr9pwsdvvv52005"&gt;2037&lt;/key&gt;&lt;/foreign-keys&gt;&lt;ref-type name="Journal Article"&gt;17&lt;/ref-type&gt;&lt;contributors&gt;&lt;authors&gt;&lt;author&gt;Massoud, Salah S.&lt;/author&gt;&lt;author&gt;Ledet, Catherine C.&lt;/author&gt;&lt;author&gt;Junk, Thomas&lt;/author&gt;&lt;author&gt;Bosch, Simone&lt;/author&gt;&lt;author&gt;Comba, Peter&lt;/author&gt;&lt;author&gt;Herchel, Radovan&lt;/author&gt;&lt;author&gt;Hosek, Jan&lt;/author&gt;&lt;author&gt;Travnicek, Zdenek&lt;/author&gt;&lt;author&gt;Fischer, Roland C.&lt;/author&gt;&lt;author&gt;Mautner, Franz A.&lt;/author&gt;&lt;/authors&gt;&lt;/contributors&gt;&lt;titles&gt;&lt;title&gt;Dinuclear metal(II)-acetato complexes based on bicompartmental 4-chlorophenolate: syntheses, structures, magnetic properties, DNA interactions and phosphodiester hydrolysis&lt;/title&gt;&lt;secondary-title&gt;Dalton Trans.&lt;/secondary-title&gt;&lt;/titles&gt;&lt;periodical&gt;&lt;full-title&gt;Dalton Trans.&lt;/full-title&gt;&lt;/periodical&gt;&lt;pages&gt;12933-12950&lt;/pages&gt;&lt;volume&gt;45&lt;/volume&gt;&lt;number&gt;32&lt;/number&gt;&lt;keywords&gt;&lt;keyword&gt;prepn homodinuclear transition metal acetato bicompartmental pyridylmethylaminomethylchlorophenolate complex&lt;/keyword&gt;&lt;keyword&gt;crystal structure homodinuclear transition metal acetato bicompartmental pyridylmethylaminomethylchlorophenolate complex&lt;/keyword&gt;&lt;keyword&gt;magnetic property homodinuclear transition metal acetato bicompartmental pyridylmethylaminomethylchlorophenolate complex&lt;/keyword&gt;&lt;keyword&gt;DNA interaction homodinuclear transition metal acetato bicompartmental pyridylmethylaminomethylchlorophenolate complex&lt;/keyword&gt;&lt;/keywords&gt;&lt;dates&gt;&lt;year&gt;2016&lt;/year&gt;&lt;pub-dates&gt;&lt;date&gt;//&lt;/date&gt;&lt;/pub-dates&gt;&lt;/dates&gt;&lt;publisher&gt;Royal Society of Chemistry&lt;/publisher&gt;&lt;isbn&gt;1477-9226&lt;/isbn&gt;&lt;work-type&gt;10.1039/C6DT02596J&lt;/work-type&gt;&lt;urls&gt;&lt;/urls&gt;&lt;electronic-resource-num&gt;10.1039/C6DT02596J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Massoud, 2016 #2037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3E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,4,8-triazacycloundecane  (tacud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tacud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µ-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(µ-Cl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0.49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2.28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wlak&lt;/Author&gt;&lt;Year&gt;2008&lt;/Year&gt;&lt;RecNum&gt;2173&lt;/RecNum&gt;&lt;DisplayText&gt;[9]&lt;/DisplayText&gt;&lt;record&gt;&lt;rec-number&gt;2173&lt;/rec-number&gt;&lt;foreign-keys&gt;&lt;key app="EN" db-id="0fw5zztvv5pxsgetdv059tr9pwsdvvv52005"&gt;2173&lt;/key&gt;&lt;/foreign-keys&gt;&lt;ref-type name="Journal Article"&gt;17&lt;/ref-type&gt;&lt;contributors&gt;&lt;authors&gt;&lt;author&gt;Pawlak, Piotr L.&lt;/author&gt;&lt;author&gt;Malkhasian, Aramice Y. S.&lt;/author&gt;&lt;author&gt;Sjlivic, Bojan&lt;/author&gt;&lt;author&gt;Tiza, Matthew J.&lt;/author&gt;&lt;author&gt;Kucera, Benjamin E.&lt;/author&gt;&lt;author&gt;Loloee, Reza&lt;/author&gt;&lt;author&gt;Chavez, Ferman A.&lt;/author&gt;&lt;/authors&gt;&lt;/contributors&gt;&lt;titles&gt;&lt;title&gt;Synthesis, structure, and magnetic properties of a new binuclear Ni(II) complex supported by 1,4,8-triazacycloundecane&lt;/title&gt;&lt;secondary-title&gt;Inorg. Chem. Commun.&lt;/secondary-title&gt;&lt;/titles&gt;&lt;periodical&gt;&lt;full-title&gt;Inorg. Chem. Commun.&lt;/full-title&gt;&lt;/periodical&gt;&lt;pages&gt;1023-1026&lt;/pages&gt;&lt;volume&gt;11&lt;/volume&gt;&lt;number&gt;9&lt;/number&gt;&lt;keywords&gt;&lt;keyword&gt;nickel triazacycloundecane chloro aqua bridged prepn&lt;/keyword&gt;&lt;keyword&gt;crystal structure ferromagnetism nickel triazacycloundecane chloro aqua bridged&lt;/keyword&gt;&lt;/keywords&gt;&lt;dates&gt;&lt;year&gt;2008&lt;/year&gt;&lt;pub-dates&gt;&lt;date&gt;//&lt;/date&gt;&lt;/pub-dates&gt;&lt;/dates&gt;&lt;publisher&gt;Elsevier B.V.&lt;/publisher&gt;&lt;isbn&gt;1387-7003&lt;/isbn&gt;&lt;work-type&gt;10.1016/j.inoche.2008.05.014&lt;/work-type&gt;&lt;urls&gt;&lt;/urls&gt;&lt;electronic-resource-num&gt;10.1016/j.inoche.2008.05.014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Pawlak, 2008 #2173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780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-(((2-(1H-imidazol-4-yl)ethyl)amino)methyl)-4-methyl-6-((((1-methyl-1H-imidazol-2-yl)methyl)(2-(pyridin-2-yl)ethyl)amino)methyl)phenol (HL2 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2)(µ-OAc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N)](BP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7.78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atti&lt;/Author&gt;&lt;Year&gt;2008&lt;/Year&gt;&lt;RecNum&gt;874&lt;/RecNum&gt;&lt;DisplayText&gt;[10]&lt;/DisplayText&gt;&lt;record&gt;&lt;rec-number&gt;874&lt;/rec-number&gt;&lt;foreign-keys&gt;&lt;key app="EN" db-id="0fw5zztvv5pxsgetdv059tr9pwsdvvv52005"&gt;874&lt;/key&gt;&lt;/foreign-keys&gt;&lt;ref-type name="Journal Article"&gt;17&lt;/ref-type&gt;&lt;contributors&gt;&lt;authors&gt;&lt;author&gt;Greatti, Alessandra&lt;/author&gt;&lt;author&gt;Scarpellini, Marciela&lt;/author&gt;&lt;author&gt;Peralta, Rosely A.&lt;/author&gt;&lt;author&gt;Casellato, Annelise&lt;/author&gt;&lt;author&gt;Bortoluzzi, Adailton J.&lt;/author&gt;&lt;author&gt;Xavier, Fernanado R.&lt;/author&gt;&lt;author&gt;Jovito, Rafael&lt;/author&gt;&lt;author&gt;Aires de Brito, Marcos&lt;/author&gt;&lt;author&gt;Szpoganicz, Bruno&lt;/author&gt;&lt;author&gt;Tomkowicz, Zbigniew&lt;/author&gt;&lt;author&gt;Rams, Michal&lt;/author&gt;&lt;author&gt;Haase, Wolfgang&lt;/author&gt;&lt;author&gt;Neves, Ademir&lt;/author&gt;&lt;/authors&gt;&lt;/contributors&gt;&lt;titles&gt;&lt;title&gt;Synthesis, Structure, and Physicochemical Properties of Dinuclear NiII Complexes as Highly Efficient Functional Models of Phosphohydrolases&lt;/title&gt;&lt;secondary-title&gt;Inorg. Chem.&lt;/secondary-title&gt;&lt;/titles&gt;&lt;periodical&gt;&lt;full-title&gt;Inorg. Chem.&lt;/full-title&gt;&lt;/periodical&gt;&lt;pages&gt;1107-1119&lt;/pages&gt;&lt;volume&gt;47&lt;/volume&gt;&lt;number&gt;3&lt;/number&gt;&lt;keywords&gt;&lt;keyword&gt;phosphohydrolase synthetic model nickel complex dinitrophenyl phosphate hydrolysis&lt;/keyword&gt;&lt;/keywords&gt;&lt;dates&gt;&lt;year&gt;2008&lt;/year&gt;&lt;pub-dates&gt;&lt;date&gt;//&lt;/date&gt;&lt;/pub-dates&gt;&lt;/dates&gt;&lt;publisher&gt;American Chemical Society&lt;/publisher&gt;&lt;isbn&gt;0020-1669&lt;/isbn&gt;&lt;work-type&gt;10.1021/ic702132t&lt;/work-type&gt;&lt;urls&gt;&lt;/urls&gt;&lt;electronic-resource-num&gt;10.1021/ic702132t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Greatti, 2008 #874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,6-bis[[bis(2-pyridylmethyl)amino]methyl]-4-methylphenol (H2L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FD46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µ-OAc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B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·2MeOH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4.5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dams&lt;/Author&gt;&lt;Year&gt;2002&lt;/Year&gt;&lt;RecNum&gt;2195&lt;/RecNum&gt;&lt;DisplayText&gt;[11]&lt;/DisplayText&gt;&lt;record&gt;&lt;rec-number&gt;2195&lt;/rec-number&gt;&lt;foreign-keys&gt;&lt;key app="EN" db-id="0fw5zztvv5pxsgetdv059tr9pwsdvvv52005"&gt;2195&lt;/key&gt;&lt;/foreign-keys&gt;&lt;ref-type name="Journal Article"&gt;17&lt;/ref-type&gt;&lt;contributors&gt;&lt;authors&gt;&lt;author&gt;Adams, Harry&lt;/author&gt;&lt;author&gt;Bradshaw, Darren&lt;/author&gt;&lt;author&gt;Fenton, David E.&lt;/author&gt;&lt;/authors&gt;&lt;/contributors&gt;&lt;titles&gt;&lt;title&gt;Dinuclear nickel(II) and zinc(II) complexes of 2,6-bis[{bis(2-pyridylmethyl)amino}methyl]-4-methylphenol&lt;/title&gt;&lt;secondary-title&gt;Inorg. Chim. Acta&lt;/secondary-title&gt;&lt;/titles&gt;&lt;periodical&gt;&lt;full-title&gt;Inorg. Chim. Acta&lt;/full-title&gt;&lt;/periodical&gt;&lt;pages&gt;195-200&lt;/pages&gt;&lt;volume&gt;332&lt;/volume&gt;&lt;keywords&gt;&lt;keyword&gt;pyridylmethylaminomethylphenolate nickel zinc acetate dinuclear complex prepn structure&lt;/keyword&gt;&lt;keyword&gt;crystal structure nickel zinc pyridylmethylaminomethylphenolate acetate dinuclear complex&lt;/keyword&gt;&lt;keyword&gt;magnetic property nickel pyridylmethylaminomethylphenolate acetate dinuclear complex&lt;/keyword&gt;&lt;keyword&gt;antiferromagnetic coupling nickel pyridylmethylaminomethylphenolate acetate dinuclear complex&lt;/keyword&gt;&lt;/keywords&gt;&lt;dates&gt;&lt;year&gt;2002&lt;/year&gt;&lt;pub-dates&gt;&lt;date&gt;//&lt;/date&gt;&lt;/pub-dates&gt;&lt;/dates&gt;&lt;publisher&gt;Elsevier Science B.V.&lt;/publisher&gt;&lt;isbn&gt;0020-1693&lt;/isbn&gt;&lt;work-type&gt;10.1016/S0020-1693(02)00706-5&lt;/work-type&gt;&lt;urls&gt;&lt;/urls&gt;&lt;electronic-resource-num&gt;10.1016/S0020-1693(02)00706-5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Adams, 2002 #2195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,6-bis(N-ethylpiperazine-iminomethyl)-4-methylphenol (LH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OH)(N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](N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43" w:type="dxa"/>
          </w:tcPr>
          <w:p w:rsidR="00FB5051" w:rsidRPr="00FD4617" w:rsidRDefault="00FB5051" w:rsidP="00FC28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3.26 (µ-phenoxide)</w:t>
            </w:r>
          </w:p>
          <w:p w:rsidR="00FB5051" w:rsidRPr="00FD4617" w:rsidRDefault="00FB5051" w:rsidP="00FC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6.2 (µ-OH)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44.26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ttopadhyay&lt;/Author&gt;&lt;Year&gt;2010&lt;/Year&gt;&lt;RecNum&gt;1&lt;/RecNum&gt;&lt;DisplayText&gt;[12]&lt;/DisplayText&gt;&lt;record&gt;&lt;rec-number&gt;1&lt;/rec-number&gt;&lt;foreign-keys&gt;&lt;key app="EN" db-id="0fw5zztvv5pxsgetdv059tr9pwsdvvv52005"&gt;1&lt;/key&gt;&lt;/foreign-keys&gt;&lt;ref-type name="Journal Article"&gt;17&lt;/ref-type&gt;&lt;contributors&gt;&lt;authors&gt;&lt;author&gt;Chattopadhyay, Tanmay&lt;/author&gt;&lt;author&gt;Mukherjee, Madhuparna&lt;/author&gt;&lt;author&gt;Mondal, Arindam&lt;/author&gt;&lt;author&gt;Maiti, Pali&lt;/author&gt;&lt;author&gt;Banerjee, Arpita&lt;/author&gt;&lt;author&gt;Banu, Kazi Sabnam&lt;/author&gt;&lt;author&gt;Bhattacharya, Santanu&lt;/author&gt;&lt;author&gt;Roy, Bappaditya&lt;/author&gt;&lt;author&gt;Chattopadhyay, D. J.&lt;/author&gt;&lt;author&gt;Mondal, Tapan Kumar&lt;/author&gt;&lt;author&gt;Nethaji, Munirathinam&lt;/author&gt;&lt;author&gt;Zangrando, Ennio&lt;/author&gt;&lt;author&gt;Das, Debasis&lt;/author&gt;&lt;/authors&gt;&lt;/contributors&gt;&lt;titles&gt;&lt;title&gt;A Unique Nickel System having Versatile Catalytic Activity of Biological Significance&lt;/title&gt;&lt;secondary-title&gt;Inorg. Chem.&lt;/secondary-title&gt;&lt;/titles&gt;&lt;periodical&gt;&lt;full-title&gt;Inorg. Chem.&lt;/full-title&gt;&lt;/periodical&gt;&lt;pages&gt;3121-3129&lt;/pages&gt;&lt;volume&gt;49&lt;/volume&gt;&lt;number&gt;7&lt;/number&gt;&lt;keywords&gt;&lt;keyword&gt;nickel piperazino ethyliminomethyl methylphenolate dinuclear complex prepn structure bioactivity&lt;/keyword&gt;&lt;keyword&gt;crystal structure nickel piperazino ethyliminomethyl methylphenolate dinuclear complex&lt;/keyword&gt;&lt;keyword&gt;DNA cleavage nickel piperazino ethyliminomethyl methylphenolate dinuclear complex&lt;/keyword&gt;&lt;keyword&gt;catecholase phosphatase activity nickel piperazino ethyliminomethyl methylphenolate dinuclear complex&lt;/keyword&gt;&lt;keyword&gt;anticancer activity nickel piperazino ethyliminomethyl methylphenolate dinuclear complex&lt;/keyword&gt;&lt;/keywords&gt;&lt;dates&gt;&lt;year&gt;2010&lt;/year&gt;&lt;pub-dates&gt;&lt;date&gt;//&lt;/date&gt;&lt;/pub-dates&gt;&lt;/dates&gt;&lt;publisher&gt;American Chemical Society&lt;/publisher&gt;&lt;isbn&gt;0020-1669&lt;/isbn&gt;&lt;work-type&gt;10.1021/ic901546t&lt;/work-type&gt;&lt;urls&gt;&lt;/urls&gt;&lt;electronic-resource-num&gt;10.1021/ic901546t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Chattopadhyay, 2010 #1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,6-bis[N-methyl-N-(2-pyridylethyl)amino]-4-methylphenol (HL1)</w:t>
            </w:r>
          </w:p>
        </w:tc>
        <w:tc>
          <w:tcPr>
            <w:tcW w:w="4520" w:type="dxa"/>
          </w:tcPr>
          <w:p w:rsidR="00FB5051" w:rsidRPr="00FD4617" w:rsidRDefault="00FB5051" w:rsidP="00FC28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1)(µ-OAc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P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.MeOH. 3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26.19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48.4*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ndal&lt;/Author&gt;&lt;Year&gt;2009&lt;/Year&gt;&lt;RecNum&gt;2193&lt;/RecNum&gt;&lt;DisplayText&gt;[13]&lt;/DisplayText&gt;&lt;record&gt;&lt;rec-number&gt;2193&lt;/rec-number&gt;&lt;foreign-keys&gt;&lt;key app="EN" db-id="0fw5zztvv5pxsgetdv059tr9pwsdvvv52005"&gt;2193&lt;/key&gt;&lt;/foreign-keys&gt;&lt;ref-type name="Journal Article"&gt;17&lt;/ref-type&gt;&lt;contributors&gt;&lt;authors&gt;&lt;author&gt;Mandal, Sukanta&lt;/author&gt;&lt;author&gt;Balamurugan, V.&lt;/author&gt;&lt;author&gt;Lloret, Francesc&lt;/author&gt;&lt;author&gt;Mukherjee, Rabindranath&lt;/author&gt;&lt;/authors&gt;&lt;/contributors&gt;&lt;titles&gt;&lt;title&gt;Syntheses, X-ray Structures, and Physicochemical Properties of Phenoxo-Bridged Dinuclear Nickel(II) Complexes: Kinetics of Transesterification of 2-Hydroxypropyl-p-nitrophenyl phosphate&lt;/title&gt;&lt;secondary-title&gt;Inorg. Chem.&lt;/secondary-title&gt;&lt;/titles&gt;&lt;periodical&gt;&lt;full-title&gt;Inorg. Chem.&lt;/full-title&gt;&lt;/periodical&gt;&lt;pages&gt;7544-7556&lt;/pages&gt;&lt;volume&gt;48&lt;/volume&gt;&lt;number&gt;16&lt;/number&gt;&lt;keywords&gt;&lt;keyword&gt;phenoxide bridged dinuclear nickel complex prepn phosphatase mimetic&lt;/keyword&gt;&lt;keyword&gt;crystal structure phenoxide bridged dinuclear nickel complex&lt;/keyword&gt;&lt;keyword&gt;magnetic property phenoxide bridged dinuclear nickel complex&lt;/keyword&gt;&lt;keyword&gt;transesterification kinetics phosphate ester phenoxide bridged dinickel catalyst&lt;/keyword&gt;&lt;keyword&gt;phosphate ester hydrolysis catalyst phenoxide bridged dinickel&lt;/keyword&gt;&lt;keyword&gt;electrochem redox phenoxide bridged dinuclear nickel complex&lt;/keyword&gt;&lt;/keywords&gt;&lt;dates&gt;&lt;year&gt;2009&lt;/year&gt;&lt;pub-dates&gt;&lt;date&gt;//&lt;/date&gt;&lt;/pub-dates&gt;&lt;/dates&gt;&lt;publisher&gt;American Chemical Society&lt;/publisher&gt;&lt;isbn&gt;0020-1669&lt;/isbn&gt;&lt;work-type&gt;10.1021/ic8018937&lt;/work-type&gt;&lt;urls&gt;&lt;/urls&gt;&lt;electronic-resource-num&gt;10.1021/ic8018937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Mandal, 2009 #2193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 w:rsidP="00FC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tetramethylethane-1,2-diamine (tmen)</w:t>
            </w:r>
          </w:p>
        </w:tc>
        <w:tc>
          <w:tcPr>
            <w:tcW w:w="4520" w:type="dxa"/>
          </w:tcPr>
          <w:p w:rsidR="00FB5051" w:rsidRPr="00FD4617" w:rsidRDefault="00FB5051" w:rsidP="00053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(OAc)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(urea)(tmen)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](OTf)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9.76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ges&lt;/Author&gt;&lt;Year&gt;1993&lt;/Year&gt;&lt;RecNum&gt;1128&lt;/RecNum&gt;&lt;DisplayText&gt;[14]&lt;/DisplayText&gt;&lt;record&gt;&lt;rec-number&gt;1128&lt;/rec-number&gt;&lt;foreign-keys&gt;&lt;key app="EN" db-id="0fw5zztvv5pxsgetdv059tr9pwsdvvv52005"&gt;1128&lt;/key&gt;&lt;/foreign-keys&gt;&lt;ref-type name="Journal Article"&gt;17&lt;/ref-type&gt;&lt;contributors&gt;&lt;authors&gt;&lt;author&gt;Wages, Heather E.&lt;/author&gt;&lt;author&gt;Taft, Kingsley L.&lt;/author&gt;&lt;author&gt;Lippard, Stephen J.&lt;/author&gt;&lt;/authors&gt;&lt;/contributors&gt;&lt;titles&gt;&lt;title&gt;Tris(acetato)bis(N,N,N&amp;apos;,N&amp;apos;-tetramethylethylenediamine)(urea)dinickel(1+) triflate and [Ni(OAc)(urea)2(tmen)](OTf), model complexes for the enzyme urease&lt;/title&gt;&lt;secondary-title&gt;Inorg. Chem.&lt;/secondary-title&gt;&lt;/titles&gt;&lt;periodical&gt;&lt;full-title&gt;Inorg. Chem.&lt;/full-title&gt;&lt;/periodical&gt;&lt;pages&gt;4985-7&lt;/pages&gt;&lt;volume&gt;32&lt;/volume&gt;&lt;number&gt;23&lt;/number&gt;&lt;keywords&gt;&lt;keyword&gt;crystal structure nickel urea diamine complex&lt;/keyword&gt;&lt;keyword&gt;urease model nickel urea diamine complex&lt;/keyword&gt;&lt;/keywords&gt;&lt;dates&gt;&lt;year&gt;1993&lt;/year&gt;&lt;pub-dates&gt;&lt;date&gt;//&lt;/date&gt;&lt;/pub-dates&gt;&lt;/dates&gt;&lt;isbn&gt;0020-1669&lt;/isbn&gt;&lt;work-type&gt;10.1021/ic00075a001&lt;/work-type&gt;&lt;urls&gt;&lt;/urls&gt;&lt;electronic-resource-num&gt;10.1021/ic00075a001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Wages, 1993 #1128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923A24" w:rsidRDefault="00FB5051" w:rsidP="004C51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23A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,6-bis[(bis((1-methylimidazol-2-yl)methyl)-</w:t>
            </w:r>
          </w:p>
          <w:p w:rsidR="00FB5051" w:rsidRPr="00FD4617" w:rsidRDefault="00FB5051" w:rsidP="004C51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ino)methyl]-4-methylphenol 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(Hbimp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[Ni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(bimp)(µ-OAc)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](ClO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).MeOH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6.7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chanan&lt;/Author&gt;&lt;Year&gt;1989&lt;/Year&gt;&lt;RecNum&gt;1130&lt;/RecNum&gt;&lt;DisplayText&gt;[15]&lt;/DisplayText&gt;&lt;record&gt;&lt;rec-number&gt;1130&lt;/rec-number&gt;&lt;foreign-keys&gt;&lt;key app="EN" db-id="0fw5zztvv5pxsgetdv059tr9pwsdvvv52005"&gt;1130&lt;/key&gt;&lt;/foreign-keys&gt;&lt;ref-type name="Journal Article"&gt;17&lt;/ref-type&gt;&lt;contributors&gt;&lt;authors&gt;&lt;author&gt;Buchanan, Robert M.&lt;/author&gt;&lt;author&gt;Mashuta, Mark S.&lt;/author&gt;&lt;author&gt;Oberhausen, Kenneth J.&lt;/author&gt;&lt;author&gt;Richardson, John F.&lt;/author&gt;&lt;author&gt;Li, Qiaoying&lt;/author&gt;&lt;author&gt;Hendrickson, David N.&lt;/author&gt;&lt;/authors&gt;&lt;/contributors&gt;&lt;titles&gt;&lt;title&gt;Active site model of urease: synthesis, structure, and magnetic properties of a binuclear nickel(II) complex containing a polyimidazole ligand&lt;/title&gt;&lt;secondary-title&gt;J. Am. Chem. Soc.&lt;/secondary-title&gt;&lt;/titles&gt;&lt;periodical&gt;&lt;full-title&gt;J. Am. Chem. Soc.&lt;/full-title&gt;&lt;/periodical&gt;&lt;pages&gt;4497-8&lt;/pages&gt;&lt;volume&gt;111&lt;/volume&gt;&lt;number&gt;12&lt;/number&gt;&lt;keywords&gt;&lt;keyword&gt;crystal structure nickel imidazolylmethylaminomethylphenol dinuclear&lt;/keyword&gt;&lt;keyword&gt;urease model nickel imidazolylmethylaminomethylphenol dinuclear&lt;/keyword&gt;&lt;keyword&gt;antiferromagnetism nickel imidazolylmethylaminomethylphenol dinuclear complex&lt;/keyword&gt;&lt;/keywords&gt;&lt;dates&gt;&lt;year&gt;1989&lt;/year&gt;&lt;pub-dates&gt;&lt;date&gt;//&lt;/date&gt;&lt;/pub-dates&gt;&lt;/dates&gt;&lt;isbn&gt;0002-7863&lt;/isbn&gt;&lt;work-type&gt;10.1021/ja00194a054&lt;/work-type&gt;&lt;urls&gt;&lt;/urls&gt;&lt;electronic-resource-num&gt;10.1021/ja00194a054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Buchanan, 1989 #1130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,4,7-trimethyl-1,4,7-triazonane (Me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tacn)</w:t>
            </w:r>
          </w:p>
        </w:tc>
        <w:tc>
          <w:tcPr>
            <w:tcW w:w="4520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Me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tacn)(µ-OH)(µ-OAc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5.2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866" w:type="dxa"/>
          </w:tcPr>
          <w:p w:rsidR="00FB5051" w:rsidRPr="00FD4617" w:rsidRDefault="00FB5051" w:rsidP="00FD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udhuri&lt;/Author&gt;&lt;Year&gt;1988&lt;/Year&gt;&lt;RecNum&gt;2189&lt;/RecNum&gt;&lt;DisplayText&gt;[16]&lt;/DisplayText&gt;&lt;record&gt;&lt;rec-number&gt;2189&lt;/rec-number&gt;&lt;foreign-keys&gt;&lt;key app="EN" db-id="0fw5zztvv5pxsgetdv059tr9pwsdvvv52005"&gt;2189&lt;/key&gt;&lt;/foreign-keys&gt;&lt;ref-type name="Journal Article"&gt;17&lt;/ref-type&gt;&lt;contributors&gt;&lt;authors&gt;&lt;author&gt;Chaudhuri, Phalguni&lt;/author&gt;&lt;author&gt;Kueppers, Heinz Josef&lt;/author&gt;&lt;author&gt;Wieghardt, Karl&lt;/author&gt;&lt;author&gt;Gehring, Stefan&lt;/author&gt;&lt;author&gt;Haase, Wolfgang&lt;/author&gt;&lt;author&gt;Nuber, Bernhard&lt;/author&gt;&lt;author&gt;Weiss, Johannes&lt;/author&gt;&lt;/authors&gt;&lt;/contributors&gt;&lt;titles&gt;&lt;title&gt;Synthesis, magnetic properties, redox behavior, and crystal structure of the bridged binuclear nickel(II) complex di-μ-acetato-μ-hydroxo-bis[(N,N&amp;apos;,N&amp;quot;-trimethyl-1,4,7-triazacyclononane)nickel(II)] perchlorate hydrate&lt;/title&gt;&lt;secondary-title&gt;J. Chem. Soc., Dalton Trans.&lt;/secondary-title&gt;&lt;/titles&gt;&lt;periodical&gt;&lt;full-title&gt;J. Chem. Soc., Dalton Trans.&lt;/full-title&gt;&lt;/periodical&gt;&lt;pages&gt;1367-70&lt;/pages&gt;&lt;number&gt;5&lt;/number&gt;&lt;keywords&gt;&lt;keyword&gt;crystal structure nickel triazacyclononane dinuclear&lt;/keyword&gt;&lt;keyword&gt;structure nickel triazacyclononane hydroxo dinuclear&lt;/keyword&gt;&lt;keyword&gt;nickel triazacyclononane acetato hydroxo complex&lt;/keyword&gt;&lt;keyword&gt;antiferromagnetism nickel triazacyclononane acetato hydroxo&lt;/keyword&gt;&lt;keyword&gt;ferromagnetism anti nickel triazacyclononane acetato&lt;/keyword&gt;&lt;keyword&gt;elec potential nickel triazacyclononane acetato&lt;/keyword&gt;&lt;keyword&gt;safety perchlorate salt nickel complex&lt;/keyword&gt;&lt;/keywords&gt;&lt;dates&gt;&lt;year&gt;1988&lt;/year&gt;&lt;pub-dates&gt;&lt;date&gt;//&lt;/date&gt;&lt;/pub-dates&gt;&lt;/dates&gt;&lt;isbn&gt;0300-9246&lt;/isbn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Chaudhuri, 1988 #2189" w:history="1">
              <w:r w:rsidR="00FD4617"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FB5051">
        <w:tc>
          <w:tcPr>
            <w:tcW w:w="4680" w:type="dxa"/>
          </w:tcPr>
          <w:p w:rsidR="00FB5051" w:rsidRPr="00923A24" w:rsidRDefault="00FB5051" w:rsidP="00457656">
            <w:pPr>
              <w:pStyle w:val="Heading1"/>
              <w:spacing w:before="0" w:line="24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Toc446076060"/>
            <w:bookmarkStart w:id="2" w:name="_Toc445371704"/>
            <w:r w:rsidRPr="00FD461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1,3-bis(bis(pyridin-2-ylmethyl)amino)propan-2-ol </w:t>
            </w:r>
            <w:r w:rsidRPr="00FD4617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</w:t>
            </w:r>
            <w:r w:rsidRPr="00FD461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L</w:t>
            </w:r>
            <w:r w:rsidRPr="00FD4617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1</w:t>
            </w:r>
            <w:r w:rsidRPr="00FD4617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)</w:t>
            </w:r>
            <w:bookmarkEnd w:id="1"/>
            <w:bookmarkEnd w:id="2"/>
            <w:r w:rsidRPr="00FD461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20" w:type="dxa"/>
          </w:tcPr>
          <w:p w:rsidR="00FB5051" w:rsidRPr="00FD4617" w:rsidRDefault="00FB5051" w:rsidP="00457656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Ni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OAc)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·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31.6</w:t>
            </w:r>
          </w:p>
        </w:tc>
        <w:tc>
          <w:tcPr>
            <w:tcW w:w="1348" w:type="dxa"/>
          </w:tcPr>
          <w:p w:rsidR="00FB5051" w:rsidRPr="00FD4617" w:rsidRDefault="00FB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27.4</w:t>
            </w:r>
          </w:p>
        </w:tc>
        <w:tc>
          <w:tcPr>
            <w:tcW w:w="866" w:type="dxa"/>
          </w:tcPr>
          <w:p w:rsidR="00FB5051" w:rsidRPr="00FD4617" w:rsidRDefault="00FB5051" w:rsidP="00B13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:rsidR="00FD4617" w:rsidRPr="00FD4617" w:rsidRDefault="00A913A4" w:rsidP="00FD4617">
      <w:pPr>
        <w:rPr>
          <w:rFonts w:ascii="Times New Roman" w:hAnsi="Times New Roman" w:cs="Times New Roman"/>
          <w:i/>
          <w:sz w:val="24"/>
          <w:szCs w:val="24"/>
        </w:rPr>
      </w:pPr>
      <w:r w:rsidRPr="00FD4617">
        <w:rPr>
          <w:rFonts w:ascii="Times New Roman" w:hAnsi="Times New Roman" w:cs="Times New Roman"/>
          <w:i/>
          <w:sz w:val="24"/>
          <w:szCs w:val="24"/>
        </w:rPr>
        <w:t xml:space="preserve"> *    H = -JS</w:t>
      </w:r>
      <w:r w:rsidRPr="00FD4617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FD4617">
        <w:rPr>
          <w:rFonts w:ascii="Times New Roman" w:hAnsi="Times New Roman" w:cs="Times New Roman"/>
          <w:i/>
          <w:sz w:val="24"/>
          <w:szCs w:val="24"/>
        </w:rPr>
        <w:t>.S</w:t>
      </w:r>
      <w:r w:rsidRPr="00FD4617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FD4617" w:rsidRPr="00FD4617" w:rsidRDefault="00FD4617" w:rsidP="00FD4617">
      <w:pPr>
        <w:rPr>
          <w:rFonts w:ascii="Times New Roman" w:hAnsi="Times New Roman" w:cs="Times New Roman"/>
          <w:i/>
          <w:sz w:val="24"/>
          <w:szCs w:val="24"/>
        </w:rPr>
      </w:pPr>
    </w:p>
    <w:p w:rsidR="00FD4617" w:rsidRPr="00FD4617" w:rsidRDefault="00FD4617" w:rsidP="00FD4617">
      <w:pPr>
        <w:rPr>
          <w:rFonts w:ascii="Times New Roman" w:hAnsi="Times New Roman" w:cs="Times New Roman"/>
          <w:i/>
          <w:sz w:val="24"/>
          <w:szCs w:val="24"/>
        </w:rPr>
      </w:pPr>
      <w:r w:rsidRPr="00FD4617">
        <w:rPr>
          <w:rFonts w:ascii="Times New Roman" w:hAnsi="Times New Roman" w:cs="Times New Roman"/>
          <w:b/>
          <w:sz w:val="24"/>
          <w:szCs w:val="24"/>
        </w:rPr>
        <w:t>Table S2</w:t>
      </w:r>
      <w:r w:rsidRPr="00FD4617">
        <w:rPr>
          <w:rFonts w:ascii="Times New Roman" w:hAnsi="Times New Roman" w:cs="Times New Roman"/>
          <w:sz w:val="24"/>
          <w:szCs w:val="24"/>
        </w:rPr>
        <w:t>.  Typical values of J (cm</w:t>
      </w:r>
      <w:r w:rsidRPr="00FD461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D4617">
        <w:rPr>
          <w:rFonts w:ascii="Times New Roman" w:hAnsi="Times New Roman" w:cs="Times New Roman"/>
          <w:sz w:val="24"/>
          <w:szCs w:val="24"/>
        </w:rPr>
        <w:t>) and Ni-</w:t>
      </w:r>
      <w:r w:rsidR="00720202">
        <w:rPr>
          <w:rFonts w:ascii="Times New Roman" w:hAnsi="Times New Roman" w:cs="Times New Roman"/>
          <w:sz w:val="24"/>
          <w:szCs w:val="24"/>
        </w:rPr>
        <w:t>O-Ni bridging angle (°) for diCo</w:t>
      </w:r>
      <w:r w:rsidRPr="00FD4617">
        <w:rPr>
          <w:rFonts w:ascii="Times New Roman" w:hAnsi="Times New Roman" w:cs="Times New Roman"/>
          <w:sz w:val="24"/>
          <w:szCs w:val="24"/>
        </w:rPr>
        <w:t xml:space="preserve">(II) complexes </w:t>
      </w:r>
      <w:r w:rsidRPr="00FD46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1bHR6PC9BdXRob3I+PFllYXI+MTk5NzwvWWVhcj48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=
</w:fldData>
        </w:fldChar>
      </w:r>
      <w:r w:rsidRPr="00FD461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FD46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1bHR6PC9BdXRob3I+PFllYXI+MTk5NzwvWWVhcj48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=
</w:fldData>
        </w:fldChar>
      </w:r>
      <w:r w:rsidRPr="00FD461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FD4617">
        <w:rPr>
          <w:rFonts w:ascii="Times New Roman" w:hAnsi="Times New Roman" w:cs="Times New Roman"/>
          <w:sz w:val="24"/>
          <w:szCs w:val="24"/>
        </w:rPr>
      </w:r>
      <w:r w:rsidRPr="00FD4617">
        <w:rPr>
          <w:rFonts w:ascii="Times New Roman" w:hAnsi="Times New Roman" w:cs="Times New Roman"/>
          <w:sz w:val="24"/>
          <w:szCs w:val="24"/>
        </w:rPr>
        <w:fldChar w:fldCharType="end"/>
      </w:r>
      <w:r w:rsidRPr="00FD4617">
        <w:rPr>
          <w:rFonts w:ascii="Times New Roman" w:hAnsi="Times New Roman" w:cs="Times New Roman"/>
          <w:sz w:val="24"/>
          <w:szCs w:val="24"/>
        </w:rPr>
      </w:r>
      <w:r w:rsidRPr="00FD4617">
        <w:rPr>
          <w:rFonts w:ascii="Times New Roman" w:hAnsi="Times New Roman" w:cs="Times New Roman"/>
          <w:sz w:val="24"/>
          <w:szCs w:val="24"/>
        </w:rPr>
        <w:fldChar w:fldCharType="separate"/>
      </w:r>
      <w:r w:rsidRPr="00FD461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7" w:tooltip="Schultz, 1997 #1523" w:history="1">
        <w:r w:rsidRPr="00FD4617">
          <w:rPr>
            <w:rFonts w:ascii="Times New Roman" w:hAnsi="Times New Roman" w:cs="Times New Roman"/>
            <w:noProof/>
            <w:sz w:val="24"/>
            <w:szCs w:val="24"/>
          </w:rPr>
          <w:t>17-19</w:t>
        </w:r>
      </w:hyperlink>
      <w:r w:rsidRPr="00FD4617">
        <w:rPr>
          <w:rFonts w:ascii="Times New Roman" w:hAnsi="Times New Roman" w:cs="Times New Roman"/>
          <w:noProof/>
          <w:sz w:val="24"/>
          <w:szCs w:val="24"/>
        </w:rPr>
        <w:t>]</w:t>
      </w:r>
      <w:r w:rsidRPr="00FD4617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4394"/>
        <w:gridCol w:w="1417"/>
        <w:gridCol w:w="1985"/>
        <w:gridCol w:w="1417"/>
      </w:tblGrid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igands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Bridge angles</w:t>
            </w:r>
          </w:p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deg)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′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′-tetramethylethylenediamine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urea)(tmen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(OTf)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18.0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7.7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rb3dpY3o8L0F1dGhvcj48WWVhcj4yMDEyPC9ZZWFy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=
</w:fldData>
              </w:fldCha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rb3dpY3o8L0F1dGhvcj48WWVhcj4yMDEyPC9ZZWFy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=
</w:fldData>
              </w:fldCha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20" w:tooltip="Ostrovsky, 2006 #1518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21" w:tooltip="Brown, 2001 #1527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-(3,5-dimethyl-1H-pyrazol-1-yl)-4,6-dimethylpyrimidine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PymPz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12.8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4.87</w:t>
            </w:r>
          </w:p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na&lt;/Author&gt;&lt;Year&gt;2012&lt;/Year&gt;&lt;RecNum&gt;1528&lt;/RecNum&gt;&lt;DisplayText&gt;[22]&lt;/DisplayText&gt;&lt;record&gt;&lt;rec-number&gt;1528&lt;/rec-number&gt;&lt;foreign-keys&gt;&lt;key app="EN" db-id="fw2apsfv7zpf0pezx935setu2dsst09t0t2v"&gt;1528&lt;/key&gt;&lt;/foreign-keys&gt;&lt;ref-type name="Journal Article"&gt;17&lt;/ref-type&gt;&lt;contributors&gt;&lt;authors&gt;&lt;author&gt;Jana, A.;&lt;/author&gt;&lt;author&gt;Konar, S.;&lt;/author&gt;&lt;author&gt;Das, K.;&lt;/author&gt;&lt;author&gt;Ray, S.;&lt;/author&gt;&lt;author&gt;Golen, J.A.;&lt;/author&gt;&lt;author&gt;Rheingold, A.L.;&lt;/author&gt;&lt;author&gt;Carrella, L.M.;&lt;/author&gt;&lt;author&gt;Rentschler, E.;&lt;/author&gt;&lt;author&gt;Mondal, T.K.;&lt;/author&gt;&lt;author&gt;Kar, S.K.;&lt;/author&gt;&lt;/authors&gt;&lt;/contributors&gt;&lt;titles&gt;&lt;title&gt;Azide bridged dicopper(II), dicobalt(II) complexes and a rare double mu-chloride bridged ferromagneitc dicobalt(II) complex of a pyrazolyl-pyrimidine ligand: Synthesis, crystal structures, magnetic and DFT studies&lt;/title&gt;&lt;secondary-title&gt;Polyhedron&lt;/secondary-title&gt;&lt;/titles&gt;&lt;periodical&gt;&lt;full-title&gt;Polyhedron&lt;/full-title&gt;&lt;/periodical&gt;&lt;pages&gt;258-266&lt;/pages&gt;&lt;volume&gt;38&lt;/volume&gt;&lt;section&gt;258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Jana, 2012 #1528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-(3,5-dimethyl-1H-pyrazol-1-yl)-4,6-dimethylpyrimidine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PymPz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10.1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2.38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na&lt;/Author&gt;&lt;Year&gt;2012&lt;/Year&gt;&lt;RecNum&gt;1528&lt;/RecNum&gt;&lt;DisplayText&gt;[22]&lt;/DisplayText&gt;&lt;record&gt;&lt;rec-number&gt;1528&lt;/rec-number&gt;&lt;foreign-keys&gt;&lt;key app="EN" db-id="fw2apsfv7zpf0pezx935setu2dsst09t0t2v"&gt;1528&lt;/key&gt;&lt;/foreign-keys&gt;&lt;ref-type name="Journal Article"&gt;17&lt;/ref-type&gt;&lt;contributors&gt;&lt;authors&gt;&lt;author&gt;Jana, A.;&lt;/author&gt;&lt;author&gt;Konar, S.;&lt;/author&gt;&lt;author&gt;Das, K.;&lt;/author&gt;&lt;author&gt;Ray, S.;&lt;/author&gt;&lt;author&gt;Golen, J.A.;&lt;/author&gt;&lt;author&gt;Rheingold, A.L.;&lt;/author&gt;&lt;author&gt;Carrella, L.M.;&lt;/author&gt;&lt;author&gt;Rentschler, E.;&lt;/author&gt;&lt;author&gt;Mondal, T.K.;&lt;/author&gt;&lt;author&gt;Kar, S.K.;&lt;/author&gt;&lt;/authors&gt;&lt;/contributors&gt;&lt;titles&gt;&lt;title&gt;Azide bridged dicopper(II), dicobalt(II) complexes and a rare double mu-chloride bridged ferromagneitc dicobalt(II) complex of a pyrazolyl-pyrimidine ligand: Synthesis, crystal structures, magnetic and DFT studies&lt;/title&gt;&lt;secondary-title&gt;Polyhedron&lt;/secondary-title&gt;&lt;/titles&gt;&lt;periodical&gt;&lt;full-title&gt;Polyhedron&lt;/full-title&gt;&lt;/periodical&gt;&lt;pages&gt;258-266&lt;/pages&gt;&lt;volume&gt;38&lt;/volume&gt;&lt;section&gt;258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Jana, 2012 #1528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,2,4,5-benzenetetracarboxylic acid 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bta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bta)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6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.2n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5.4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93.89 </w:t>
            </w:r>
          </w:p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2.16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instrText xml:space="preserve"> ADDIN EN.CITE &lt;EndNote&gt;&lt;Cite&gt;&lt;Author&gt;Fabelo&lt;/Author&gt;&lt;Year&gt;2009&lt;/Year&gt;&lt;RecNum&gt;1494&lt;/RecNum&gt;&lt;DisplayText&gt;[18, 23]&lt;/DisplayText&gt;&lt;record&gt;&lt;rec-number&gt;1494&lt;/rec-number&gt;&lt;foreign-keys&gt;&lt;key app="EN" db-id="fw2apsfv7zpf0pezx935setu2dsst09t0t2v"&gt;1494&lt;/key&gt;&lt;/foreign-keys&gt;&lt;ref-type name="Journal Article"&gt;17&lt;/ref-type&gt;&lt;contributors&gt;&lt;authors&gt;&lt;author&gt;Fabelo, O.;&lt;/author&gt;&lt;author&gt;Canadillas-Delgado, L.;&lt;/author&gt;&lt;author&gt;Pasan, J.;&lt;/author&gt;&lt;author&gt;Delgado, F.S.;&lt;/author&gt;&lt;author&gt;Lloret, F.;&lt;/author&gt;&lt;author&gt;Cano, J.;&lt;/author&gt;&lt;author&gt;Julve, M.;&lt;/author&gt;&lt;author&gt;Ruiz-Perez, C.;&lt;/author&gt;&lt;/authors&gt;&lt;/contributors&gt;&lt;titles&gt;&lt;title&gt;Study of the influence of rthe Bridge on the magnetic coupling in cobalt(II) complexes&lt;/title&gt;&lt;secondary-title&gt;Inorg. Chem.&lt;/secondary-title&gt;&lt;/titles&gt;&lt;periodical&gt;&lt;full-title&gt;Inorg. Chem.&lt;/full-title&gt;&lt;/periodical&gt;&lt;pages&gt;11342-11351&lt;/pages&gt;&lt;volume&gt;48&lt;/volume&gt;&lt;section&gt;11342&lt;/section&gt;&lt;dates&gt;&lt;year&gt;2009&lt;/year&gt;&lt;/dates&gt;&lt;urls&gt;&lt;/urls&gt;&lt;/record&gt;&lt;/Cite&gt;&lt;Cite&gt;&lt;Author&gt;Tomkowicz&lt;/Author&gt;&lt;Year&gt;2012&lt;/Year&gt;&lt;RecNum&gt;1471&lt;/RecNum&gt;&lt;record&gt;&lt;rec-number&gt;1471&lt;/rec-number&gt;&lt;foreign-keys&gt;&lt;key app="EN" db-id="fw2apsfv7zpf0pezx935setu2dsst09t0t2v"&gt;1471&lt;/key&gt;&lt;/foreign-keys&gt;&lt;ref-type name="Journal Article"&gt;17&lt;/ref-type&gt;&lt;contributors&gt;&lt;authors&gt;&lt;author&gt;Tomkowicz, Z.;&lt;/author&gt;&lt;author&gt;Ostrovsky, S.;&lt;/author&gt;&lt;author&gt;Foro, S.;&lt;/author&gt;&lt;author&gt;Calvo-Perez, V.;&lt;/author&gt;&lt;author&gt;Haase, W.;&lt;/author&gt;&lt;/authors&gt;&lt;/contributors&gt;&lt;titles&gt;&lt;title&gt;Magnetooptical and structural investigations of five dimeric cobalt(II) complexes mimicking metalloenzyme active sites &lt;/title&gt;&lt;secondary-title&gt;Inorg. Chem.&lt;/secondary-title&gt;&lt;/titles&gt;&lt;periodical&gt;&lt;full-title&gt;Inorg. Chem.&lt;/full-title&gt;&lt;/periodical&gt;&lt;pages&gt;6046-6055&lt;/pages&gt;&lt;volume&gt;51&lt;/volume&gt;&lt;section&gt;6046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 xml:space="preserve">, </w:t>
            </w:r>
            <w:hyperlink w:anchor="_ENREF_23" w:tooltip="Fabelo, 2009 #1494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23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,6-bis[3-(pyridin-2-yl)pyrazol-1-ylmethyl]-4-methylphenol (HL2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N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BP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2.5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2.83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ora&lt;/Author&gt;&lt;Year&gt;2012&lt;/Year&gt;&lt;RecNum&gt;1470&lt;/RecNum&gt;&lt;DisplayText&gt;[24]&lt;/DisplayText&gt;&lt;record&gt;&lt;rec-number&gt;1470&lt;/rec-number&gt;&lt;foreign-keys&gt;&lt;key app="EN" db-id="fw2apsfv7zpf0pezx935setu2dsst09t0t2v"&gt;1470&lt;/key&gt;&lt;/foreign-keys&gt;&lt;ref-type name="Journal Article"&gt;17&lt;/ref-type&gt;&lt;contributors&gt;&lt;authors&gt;&lt;author&gt;Arora, H.;&lt;/author&gt;&lt;author&gt;Barman, S.K.;&lt;/author&gt;&lt;author&gt;Lloret, F.;&lt;/author&gt;&lt;author&gt;Mukherjee, R.;&lt;/author&gt;&lt;/authors&gt;&lt;/contributors&gt;&lt;titles&gt;&lt;title&gt;Isostructural Dinucelar Phenoxo/Acetato-bridged Manganese(II), Cobalt(II) and zinc(II) complexes with Labile sites: Kinetics of Transesterification of 2-hydroxypropyl-p-nitrophenylphosphate&lt;/title&gt;&lt;secondary-title&gt;Inorg. Chem.&lt;/secondary-title&gt;&lt;/titles&gt;&lt;periodical&gt;&lt;full-title&gt;Inorg. Chem.&lt;/full-title&gt;&lt;/periodical&gt;&lt;pages&gt;5539-5553&lt;/pages&gt;&lt;volume&gt;51&lt;/volume&gt;&lt;section&gt;5539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4" w:tooltip="Arora, 2012 #1470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,4-phenylenediacetic acid 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phda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[Co(phda)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)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.n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O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2.16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99.13 </w:t>
            </w:r>
          </w:p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3.03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instrText xml:space="preserve"> ADDIN EN.CITE &lt;EndNote&gt;&lt;Cite&gt;&lt;Author&gt;Fabelo&lt;/Author&gt;&lt;Year&gt;2009&lt;/Year&gt;&lt;RecNum&gt;1494&lt;/RecNum&gt;&lt;DisplayText&gt;[18, 23]&lt;/DisplayText&gt;&lt;record&gt;&lt;rec-number&gt;1494&lt;/rec-number&gt;&lt;foreign-keys&gt;&lt;key app="EN" db-id="fw2apsfv7zpf0pezx935setu2dsst09t0t2v"&gt;1494&lt;/key&gt;&lt;/foreign-keys&gt;&lt;ref-type name="Journal Article"&gt;17&lt;/ref-type&gt;&lt;contributors&gt;&lt;authors&gt;&lt;author&gt;Fabelo, O.;&lt;/author&gt;&lt;author&gt;Canadillas-Delgado, L.;&lt;/author&gt;&lt;author&gt;Pasan, J.;&lt;/author&gt;&lt;author&gt;Delgado, F.S.;&lt;/author&gt;&lt;author&gt;Lloret, F.;&lt;/author&gt;&lt;author&gt;Cano, J.;&lt;/author&gt;&lt;author&gt;Julve, M.;&lt;/author&gt;&lt;author&gt;Ruiz-Perez, C.;&lt;/author&gt;&lt;/authors&gt;&lt;/contributors&gt;&lt;titles&gt;&lt;title&gt;Study of the influence of rthe Bridge on the magnetic coupling in cobalt(II) complexes&lt;/title&gt;&lt;secondary-title&gt;Inorg. Chem.&lt;/secondary-title&gt;&lt;/titles&gt;&lt;periodical&gt;&lt;full-title&gt;Inorg. Chem.&lt;/full-title&gt;&lt;/periodical&gt;&lt;pages&gt;11342-11351&lt;/pages&gt;&lt;volume&gt;48&lt;/volume&gt;&lt;section&gt;11342&lt;/section&gt;&lt;dates&gt;&lt;year&gt;2009&lt;/year&gt;&lt;/dates&gt;&lt;urls&gt;&lt;/urls&gt;&lt;/record&gt;&lt;/Cite&gt;&lt;Cite&gt;&lt;Author&gt;Tomkowicz&lt;/Author&gt;&lt;Year&gt;2012&lt;/Year&gt;&lt;RecNum&gt;1471&lt;/RecNum&gt;&lt;record&gt;&lt;rec-number&gt;1471&lt;/rec-number&gt;&lt;foreign-keys&gt;&lt;key app="EN" db-id="fw2apsfv7zpf0pezx935setu2dsst09t0t2v"&gt;1471&lt;/key&gt;&lt;/foreign-keys&gt;&lt;ref-type name="Journal Article"&gt;17&lt;/ref-type&gt;&lt;contributors&gt;&lt;authors&gt;&lt;author&gt;Tomkowicz, Z.;&lt;/author&gt;&lt;author&gt;Ostrovsky, S.;&lt;/author&gt;&lt;author&gt;Foro, S.;&lt;/author&gt;&lt;author&gt;Calvo-Perez, V.;&lt;/author&gt;&lt;author&gt;Haase, W.;&lt;/author&gt;&lt;/authors&gt;&lt;/contributors&gt;&lt;titles&gt;&lt;title&gt;Magnetooptical and structural investigations of five dimeric cobalt(II) complexes mimicking metalloenzyme active sites &lt;/title&gt;&lt;secondary-title&gt;Inorg. Chem.&lt;/secondary-title&gt;&lt;/titles&gt;&lt;periodical&gt;&lt;full-title&gt;Inorg. Chem.&lt;/full-title&gt;&lt;/periodical&gt;&lt;pages&gt;6046-6055&lt;/pages&gt;&lt;volume&gt;51&lt;/volume&gt;&lt;section&gt;6046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 xml:space="preserve">, </w:t>
            </w:r>
            <w:hyperlink w:anchor="_ENREF_23" w:tooltip="Fabelo, 2009 #1494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23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4-bromo-2,6-bis(((2-methoxyethyl)(pyridin-2-ylmethyl)amino)methyl)phenol (BrHL2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BrL2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P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3.0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3.48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umann&lt;/Author&gt;&lt;Year&gt;2013&lt;/Year&gt;&lt;RecNum&gt;356&lt;/RecNum&gt;&lt;DisplayText&gt;[19]&lt;/DisplayText&gt;&lt;record&gt;&lt;rec-number&gt;356&lt;/rec-number&gt;&lt;foreign-keys&gt;&lt;key app="EN" db-id="0fw5zztvv5pxsgetdv059tr9pwsdvvv52005"&gt;356&lt;/key&gt;&lt;/foreign-keys&gt;&lt;ref-type name="Journal Article"&gt;17&lt;/ref-type&gt;&lt;contributors&gt;&lt;authors&gt;&lt;author&gt;Daumann, Lena J.&lt;/author&gt;&lt;author&gt;Larrabee, James A.&lt;/author&gt;&lt;author&gt;Comba, Peter&lt;/author&gt;&lt;author&gt;Schenk, Gerhard&lt;/author&gt;&lt;author&gt;Gahan, Lawrence R.&lt;/author&gt;&lt;/authors&gt;&lt;/contributors&gt;&lt;titles&gt;&lt;title&gt;Dinuclear Cobalt(II) Complexes as Metallo-β-lactamase Mimics&lt;/title&gt;&lt;secondary-title&gt;Eur. J. Inorg. Chem.&lt;/secondary-title&gt;&lt;/titles&gt;&lt;periodical&gt;&lt;full-title&gt;Eur. J. Inorg. Chem.&lt;/full-title&gt;&lt;/periodical&gt;&lt;pages&gt;3082-3089&lt;/pages&gt;&lt;number&gt;17&lt;/number&gt;&lt;keywords&gt;&lt;keyword&gt;dinuclear cobalt complex metallo lactamase mimic&lt;/keyword&gt;&lt;/keywords&gt;&lt;dates&gt;&lt;year&gt;2013&lt;/year&gt;&lt;pub-dates&gt;&lt;date&gt;//&lt;/date&gt;&lt;/pub-dates&gt;&lt;/dates&gt;&lt;publisher&gt;Wiley-VCH Verlag GmbH &amp;amp; Co. KGaA&lt;/publisher&gt;&lt;isbn&gt;1434-1948&lt;/isbn&gt;&lt;work-type&gt;10.1002/ejic.201300280&lt;/work-type&gt;&lt;urls&gt;&lt;/urls&gt;&lt;electronic-resource-num&gt;10.1002/ejic.201300280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Daumann, 2013 #356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2,6-bis(((2-methoxyethyl)(pyridin-2-ylmethyl)amino)methyl)-4-nitrophenol (NO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HL2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N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2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P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+0.78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2.49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umann&lt;/Author&gt;&lt;Year&gt;2013&lt;/Year&gt;&lt;RecNum&gt;356&lt;/RecNum&gt;&lt;DisplayText&gt;[19]&lt;/DisplayText&gt;&lt;record&gt;&lt;rec-number&gt;356&lt;/rec-number&gt;&lt;foreign-keys&gt;&lt;key app="EN" db-id="0fw5zztvv5pxsgetdv059tr9pwsdvvv52005"&gt;356&lt;/key&gt;&lt;/foreign-keys&gt;&lt;ref-type name="Journal Article"&gt;17&lt;/ref-type&gt;&lt;contributors&gt;&lt;authors&gt;&lt;author&gt;Daumann, Lena J.&lt;/author&gt;&lt;author&gt;Larrabee, James A.&lt;/author&gt;&lt;author&gt;Comba, Peter&lt;/author&gt;&lt;author&gt;Schenk, Gerhard&lt;/author&gt;&lt;author&gt;Gahan, Lawrence R.&lt;/author&gt;&lt;/authors&gt;&lt;/contributors&gt;&lt;titles&gt;&lt;title&gt;Dinuclear Cobalt(II) Complexes as Metallo-β-lactamase Mimics&lt;/title&gt;&lt;secondary-title&gt;Eur. J. Inorg. Chem.&lt;/secondary-title&gt;&lt;/titles&gt;&lt;periodical&gt;&lt;full-title&gt;Eur. J. Inorg. Chem.&lt;/full-title&gt;&lt;/periodical&gt;&lt;pages&gt;3082-3089&lt;/pages&gt;&lt;number&gt;17&lt;/number&gt;&lt;keywords&gt;&lt;keyword&gt;dinuclear cobalt complex metallo lactamase mimic&lt;/keyword&gt;&lt;/keywords&gt;&lt;dates&gt;&lt;year&gt;2013&lt;/year&gt;&lt;pub-dates&gt;&lt;date&gt;//&lt;/date&gt;&lt;/pub-dates&gt;&lt;/dates&gt;&lt;publisher&gt;Wiley-VCH Verlag GmbH &amp;amp; Co. KGaA&lt;/publisher&gt;&lt;isbn&gt;1434-1948&lt;/isbn&gt;&lt;work-type&gt;10.1002/ejic.201300280&lt;/work-type&gt;&lt;urls&gt;&lt;/urls&gt;&lt;electronic-resource-num&gt;10.1002/ejic.201300280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Daumann, 2013 #356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thyl 4-hydroxy-3,5-bis(((2-methoxyethyl)(pyridin-2-ylmethyl)amino)methyl)benzoate (CO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EtHL2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EtL2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](P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6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2.26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umann&lt;/Author&gt;&lt;Year&gt;2013&lt;/Year&gt;&lt;RecNum&gt;356&lt;/RecNum&gt;&lt;DisplayText&gt;[19]&lt;/DisplayText&gt;&lt;record&gt;&lt;rec-number&gt;356&lt;/rec-number&gt;&lt;foreign-keys&gt;&lt;key app="EN" db-id="0fw5zztvv5pxsgetdv059tr9pwsdvvv52005"&gt;356&lt;/key&gt;&lt;/foreign-keys&gt;&lt;ref-type name="Journal Article"&gt;17&lt;/ref-type&gt;&lt;contributors&gt;&lt;authors&gt;&lt;author&gt;Daumann, Lena J.&lt;/author&gt;&lt;author&gt;Larrabee, James A.&lt;/author&gt;&lt;author&gt;Comba, Peter&lt;/author&gt;&lt;author&gt;Schenk, Gerhard&lt;/author&gt;&lt;author&gt;Gahan, Lawrence R.&lt;/author&gt;&lt;/authors&gt;&lt;/contributors&gt;&lt;titles&gt;&lt;title&gt;Dinuclear Cobalt(II) Complexes as Metallo-β-lactamase Mimics&lt;/title&gt;&lt;secondary-title&gt;Eur. J. Inorg. Chem.&lt;/secondary-title&gt;&lt;/titles&gt;&lt;periodical&gt;&lt;full-title&gt;Eur. J. Inorg. Chem.&lt;/full-title&gt;&lt;/periodical&gt;&lt;pages&gt;3082-3089&lt;/pages&gt;&lt;number&gt;17&lt;/number&gt;&lt;keywords&gt;&lt;keyword&gt;dinuclear cobalt complex metallo lactamase mimic&lt;/keyword&gt;&lt;/keywords&gt;&lt;dates&gt;&lt;year&gt;2013&lt;/year&gt;&lt;pub-dates&gt;&lt;date&gt;//&lt;/date&gt;&lt;/pub-dates&gt;&lt;/dates&gt;&lt;publisher&gt;Wiley-VCH Verlag GmbH &amp;amp; Co. KGaA&lt;/publisher&gt;&lt;isbn&gt;1434-1948&lt;/isbn&gt;&lt;work-type&gt;10.1002/ejic.201300280&lt;/work-type&gt;&lt;urls&gt;&lt;/urls&gt;&lt;electronic-resource-num&gt;10.1002/ejic.201300280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Daumann, 2013 #356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,6-bis[bis(2-hydroxyethyl) aminomethyl]-4-methylphenol (Hbhmp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bhmp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BP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2.2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FD4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Hossain&lt;/Author&gt;&lt;Year&gt;2002&lt;/Year&gt;&lt;RecNum&gt;1443&lt;/RecNum&gt;&lt;DisplayText&gt;[25, 26]&lt;/DisplayText&gt;&lt;record&gt;&lt;rec-number&gt;1443&lt;/rec-number&gt;&lt;foreign-keys&gt;&lt;key app="EN" db-id="fw2apsfv7zpf0pezx935setu2dsst09t0t2v"&gt;1443&lt;/key&gt;&lt;/foreign-keys&gt;&lt;ref-type name="Journal Article"&gt;17&lt;/ref-type&gt;&lt;contributors&gt;&lt;authors&gt;&lt;author&gt;Hossain, M.;&lt;/author&gt;&lt;author&gt;Yamasaki, M.;&lt;/author&gt;&lt;author&gt;Mikuriya, M.;&lt;/author&gt;&lt;author&gt;Kuribayashi, A.;&lt;/author&gt;&lt;author&gt;Sakiyama, H.;&lt;/author&gt;&lt;/authors&gt;&lt;/contributors&gt;&lt;titles&gt;&lt;title&gt;Synthesis, Structure and Magnetic Properties of a Dinuclear Cobalt(II) Complex with a New Phenol-based Dinucleating Ligand with Four Hydroxyethyl Chelating Arms&lt;/title&gt;&lt;secondary-title&gt;Inorg. Chem.&lt;/secondary-title&gt;&lt;/titles&gt;&lt;periodical&gt;&lt;full-title&gt;Inorg. Chem.&lt;/full-title&gt;&lt;/periodical&gt;&lt;pages&gt;4058-4062&lt;/pages&gt;&lt;volume&gt;41&lt;/volume&gt;&lt;section&gt;4058&lt;/section&gt;&lt;dates&gt;&lt;year&gt;2002&lt;/year&gt;&lt;/dates&gt;&lt;urls&gt;&lt;/urls&gt;&lt;/record&gt;&lt;/Cite&gt;&lt;Cite&gt;&lt;Author&gt;Sakiyama&lt;/Author&gt;&lt;Year&gt;2007&lt;/Year&gt;&lt;RecNum&gt;1511&lt;/RecNum&gt;&lt;record&gt;&lt;rec-number&gt;1511&lt;/rec-number&gt;&lt;foreign-keys&gt;&lt;key app="EN" db-id="fw2apsfv7zpf0pezx935setu2dsst09t0t2v"&gt;1511&lt;/key&gt;&lt;/foreign-keys&gt;&lt;ref-type name="Journal Article"&gt;17&lt;/ref-type&gt;&lt;contributors&gt;&lt;authors&gt;&lt;author&gt;Sakiyama, H.;&lt;/author&gt;&lt;/authors&gt;&lt;/contributors&gt;&lt;titles&gt;&lt;title&gt;Development of MagSaki(A) Software for the Magnetic Analysis of Dinuclear High-spin Cobalt(II) Complexes Considering Anisotropy in Exchange Interaction&lt;/title&gt;&lt;secondary-title&gt;J. Comput. Chem. Jpn.&lt;/secondary-title&gt;&lt;/titles&gt;&lt;periodical&gt;&lt;full-title&gt;J. Comput. Chem. Jpn.&lt;/full-title&gt;&lt;/periodical&gt;&lt;pages&gt;123-134&lt;/pages&gt;&lt;volume&gt;6&lt;/volume&gt;&lt;number&gt;2&lt;/number&gt;&lt;section&gt;123&lt;/section&gt;&lt;dates&gt;&lt;year&gt;2007&lt;/year&gt;&lt;/dates&gt;&lt;urls&gt;&lt;/urls&gt;&lt;/record&gt;&lt;/Cite&gt;&lt;/EndNote&gt;</w:instrText>
            </w:r>
            <w:r w:rsidRPr="00FD4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FD461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hyperlink w:anchor="_ENREF_25" w:tooltip="Hossain, 2002 #1443" w:history="1">
              <w:r w:rsidRPr="00FD4617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25</w:t>
              </w:r>
            </w:hyperlink>
            <w:r w:rsidRPr="00FD461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 xml:space="preserve">, </w:t>
            </w:r>
            <w:hyperlink w:anchor="_ENREF_26" w:tooltip="Sakiyama, 2007 #1511" w:history="1">
              <w:r w:rsidRPr="00FD4617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26</w:t>
              </w:r>
            </w:hyperlink>
            <w:r w:rsidRPr="00FD461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]</w:t>
            </w:r>
            <w:r w:rsidRPr="00FD4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,6-bis[bis(2-methoxyethyl) aminomethyl]-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4-methylphenol (Hbomp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bomp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BP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3.02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FD4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Hossain&lt;/Author&gt;&lt;Year&gt;2002&lt;/Year&gt;&lt;RecNum&gt;1443&lt;/RecNum&gt;&lt;DisplayText&gt;[25, 26]&lt;/DisplayText&gt;&lt;record&gt;&lt;rec-number&gt;1443&lt;/rec-number&gt;&lt;foreign-keys&gt;&lt;key app="EN" db-id="fw2apsfv7zpf0pezx935setu2dsst09t0t2v"&gt;1443&lt;/key&gt;&lt;/foreign-keys&gt;&lt;ref-type name="Journal Article"&gt;17&lt;/ref-type&gt;&lt;contributors&gt;&lt;authors&gt;&lt;author&gt;Hossain, M.;&lt;/author&gt;&lt;author&gt;Yamasaki, M.;&lt;/author&gt;&lt;author&gt;Mikuriya, M.;&lt;/author&gt;&lt;author&gt;Kuribayashi, A.;&lt;/author&gt;&lt;author&gt;Sakiyama, H.;&lt;/author&gt;&lt;/authors&gt;&lt;/contributors&gt;&lt;titles&gt;&lt;title&gt;Synthesis, Structure and Magnetic Properties of a Dinuclear Cobalt(II) Complex with a New Phenol-based Dinucleating Ligand with Four Hydroxyethyl Chelating Arms&lt;/title&gt;&lt;secondary-title&gt;Inorg. Chem.&lt;/secondary-title&gt;&lt;/titles&gt;&lt;periodical&gt;&lt;full-title&gt;Inorg. Chem.&lt;/full-title&gt;&lt;/periodical&gt;&lt;pages&gt;4058-4062&lt;/pages&gt;&lt;volume&gt;41&lt;/volume&gt;&lt;section&gt;4058&lt;/section&gt;&lt;dates&gt;&lt;year&gt;2002&lt;/year&gt;&lt;/dates&gt;&lt;urls&gt;&lt;/urls&gt;&lt;/record&gt;&lt;/Cite&gt;&lt;Cite&gt;&lt;Author&gt;Sakiyama&lt;/Author&gt;&lt;Year&gt;2007&lt;/Year&gt;&lt;RecNum&gt;1511&lt;/RecNum&gt;&lt;record&gt;&lt;rec-number&gt;1511&lt;/rec-number&gt;&lt;foreign-keys&gt;&lt;key app="EN" db-id="fw2apsfv7zpf0pezx935setu2dsst09t0t2v"&gt;1511&lt;/key&gt;&lt;/foreign-keys&gt;&lt;ref-type name="Journal Article"&gt;17&lt;/ref-type&gt;&lt;contributors&gt;&lt;authors&gt;&lt;author&gt;Sakiyama, H.;&lt;/author&gt;&lt;/authors&gt;&lt;/contributors&gt;&lt;titles&gt;&lt;title&gt;Development of MagSaki(A) Software for the Magnetic Analysis of Dinuclear High-spin Cobalt(II) Complexes Considering Anisotropy in Exchange Interaction&lt;/title&gt;&lt;secondary-title&gt;J. Comput. Chem. Jpn.&lt;/secondary-title&gt;&lt;/titles&gt;&lt;periodical&gt;&lt;full-title&gt;J. Comput. Chem. Jpn.&lt;/full-title&gt;&lt;/periodical&gt;&lt;pages&gt;123-134&lt;/pages&gt;&lt;volume&gt;6&lt;/volume&gt;&lt;number&gt;2&lt;/number&gt;&lt;section&gt;123&lt;/section&gt;&lt;dates&gt;&lt;year&gt;2007&lt;/year&gt;&lt;/dates&gt;&lt;urls&gt;&lt;/urls&gt;&lt;/record&gt;&lt;/Cite&gt;&lt;/EndNote&gt;</w:instrText>
            </w:r>
            <w:r w:rsidRPr="00FD4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FD461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hyperlink w:anchor="_ENREF_25" w:tooltip="Hossain, 2002 #1443" w:history="1">
              <w:r w:rsidRPr="00FD4617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25</w:t>
              </w:r>
            </w:hyperlink>
            <w:r w:rsidRPr="00FD461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 xml:space="preserve">, </w:t>
            </w:r>
            <w:hyperlink w:anchor="_ENREF_26" w:tooltip="Sakiyama, 2007 #1511" w:history="1">
              <w:r w:rsidRPr="00FD4617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26</w:t>
              </w:r>
            </w:hyperlink>
            <w:r w:rsidRPr="00FD461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]</w:t>
            </w:r>
            <w:r w:rsidRPr="00FD4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ethyl 4-hydroxy-3,5-bis(((2-hydroxyethyl)(pyridin-2-yl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softHyphen/>
              <w:t>methyl)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softHyphen/>
              <w:t>amino)methyl)benzoate (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Et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1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EtL1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](P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6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4.55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umann&lt;/Author&gt;&lt;Year&gt;2013&lt;/Year&gt;&lt;RecNum&gt;356&lt;/RecNum&gt;&lt;DisplayText&gt;[19]&lt;/DisplayText&gt;&lt;record&gt;&lt;rec-number&gt;356&lt;/rec-number&gt;&lt;foreign-keys&gt;&lt;key app="EN" db-id="0fw5zztvv5pxsgetdv059tr9pwsdvvv52005"&gt;356&lt;/key&gt;&lt;/foreign-keys&gt;&lt;ref-type name="Journal Article"&gt;17&lt;/ref-type&gt;&lt;contributors&gt;&lt;authors&gt;&lt;author&gt;Daumann, Lena J.&lt;/author&gt;&lt;author&gt;Larrabee, James A.&lt;/author&gt;&lt;author&gt;Comba, Peter&lt;/author&gt;&lt;author&gt;Schenk, Gerhard&lt;/author&gt;&lt;author&gt;Gahan, Lawrence R.&lt;/author&gt;&lt;/authors&gt;&lt;/contributors&gt;&lt;titles&gt;&lt;title&gt;Dinuclear Cobalt(II) Complexes as Metallo-β-lactamase Mimics&lt;/title&gt;&lt;secondary-title&gt;Eur. J. Inorg. Chem.&lt;/secondary-title&gt;&lt;/titles&gt;&lt;periodical&gt;&lt;full-title&gt;Eur. J. Inorg. Chem.&lt;/full-title&gt;&lt;/periodical&gt;&lt;pages&gt;3082-3089&lt;/pages&gt;&lt;number&gt;17&lt;/number&gt;&lt;keywords&gt;&lt;keyword&gt;dinuclear cobalt complex metallo lactamase mimic&lt;/keyword&gt;&lt;/keywords&gt;&lt;dates&gt;&lt;year&gt;2013&lt;/year&gt;&lt;pub-dates&gt;&lt;date&gt;//&lt;/date&gt;&lt;/pub-dates&gt;&lt;/dates&gt;&lt;publisher&gt;Wiley-VCH Verlag GmbH &amp;amp; Co. KGaA&lt;/publisher&gt;&lt;isbn&gt;1434-1948&lt;/isbn&gt;&lt;work-type&gt;10.1002/ejic.201300280&lt;/work-type&gt;&lt;urls&gt;&lt;/urls&gt;&lt;electronic-resource-num&gt;10.1002/ejic.201300280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Daumann, 2013 #356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2,6-bis(((2-methoxyethyl)(pyridin-2-ylmethyl)amino)methyl)-4-methylphenol (CH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bCs/>
                <w:sz w:val="24"/>
                <w:szCs w:val="24"/>
              </w:rPr>
              <w:t>HL2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2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(P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2.91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umann&lt;/Author&gt;&lt;Year&gt;2013&lt;/Year&gt;&lt;RecNum&gt;356&lt;/RecNum&gt;&lt;DisplayText&gt;[19]&lt;/DisplayText&gt;&lt;record&gt;&lt;rec-number&gt;356&lt;/rec-number&gt;&lt;foreign-keys&gt;&lt;key app="EN" db-id="0fw5zztvv5pxsgetdv059tr9pwsdvvv52005"&gt;356&lt;/key&gt;&lt;/foreign-keys&gt;&lt;ref-type name="Journal Article"&gt;17&lt;/ref-type&gt;&lt;contributors&gt;&lt;authors&gt;&lt;author&gt;Daumann, Lena J.&lt;/author&gt;&lt;author&gt;Larrabee, James A.&lt;/author&gt;&lt;author&gt;Comba, Peter&lt;/author&gt;&lt;author&gt;Schenk, Gerhard&lt;/author&gt;&lt;author&gt;Gahan, Lawrence R.&lt;/author&gt;&lt;/authors&gt;&lt;/contributors&gt;&lt;titles&gt;&lt;title&gt;Dinuclear Cobalt(II) Complexes as Metallo-β-lactamase Mimics&lt;/title&gt;&lt;secondary-title&gt;Eur. J. Inorg. Chem.&lt;/secondary-title&gt;&lt;/titles&gt;&lt;periodical&gt;&lt;full-title&gt;Eur. J. Inorg. Chem.&lt;/full-title&gt;&lt;/periodical&gt;&lt;pages&gt;3082-3089&lt;/pages&gt;&lt;number&gt;17&lt;/number&gt;&lt;keywords&gt;&lt;keyword&gt;dinuclear cobalt complex metallo lactamase mimic&lt;/keyword&gt;&lt;/keywords&gt;&lt;dates&gt;&lt;year&gt;2013&lt;/year&gt;&lt;pub-dates&gt;&lt;date&gt;//&lt;/date&gt;&lt;/pub-dates&gt;&lt;/dates&gt;&lt;publisher&gt;Wiley-VCH Verlag GmbH &amp;amp; Co. KGaA&lt;/publisher&gt;&lt;isbn&gt;1434-1948&lt;/isbn&gt;&lt;work-type&gt;10.1002/ejic.201300280&lt;/work-type&gt;&lt;urls&gt;&lt;/urls&gt;&lt;electronic-resource-num&gt;10.1002/ejic.201300280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Daumann, 2013 #356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C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C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 xml:space="preserve">2 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C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8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].2C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8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5.1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instrText xml:space="preserve"> ADDIN EN.CITE &lt;EndNote&gt;&lt;Cite&gt;&lt;Author&gt;Calvo-Perez&lt;/Author&gt;&lt;Year&gt;2006&lt;/Year&gt;&lt;RecNum&gt;1521&lt;/RecNum&gt;&lt;DisplayText&gt;[27]&lt;/DisplayText&gt;&lt;record&gt;&lt;rec-number&gt;1521&lt;/rec-number&gt;&lt;foreign-keys&gt;&lt;key app="EN" db-id="fw2apsfv7zpf0pezx935setu2dsst09t0t2v"&gt;1521&lt;/key&gt;&lt;/foreign-keys&gt;&lt;ref-type name="Journal Article"&gt;17&lt;/ref-type&gt;&lt;contributors&gt;&lt;authors&gt;&lt;author&gt;Calvo-Perez, V.;&lt;/author&gt;&lt;author&gt;Ostrovsky, S.;&lt;/author&gt;&lt;author&gt;Vega, A.;&lt;/author&gt;&lt;author&gt;Pelikan, J.;&lt;/author&gt;&lt;author&gt;Spodine, E.;&lt;/author&gt;&lt;author&gt;Haase, W.;&lt;/author&gt;&lt;/authors&gt;&lt;/contributors&gt;&lt;titles&gt;&lt;title&gt;Novel Example of a chain structure formed by 1,4-dioxane and Cobalt(II) Links.  Chain [Co3(mu-OOCCF3)4(mu-H2O)2(OOCCF3)2(H2O)2(C4H8O2)].2C4H8O2&lt;/title&gt;&lt;secondary-title&gt;Inorg. Chem.&lt;/secondary-title&gt;&lt;/titles&gt;&lt;periodical&gt;&lt;full-title&gt;Inorg. Chem.&lt;/full-title&gt;&lt;/periodical&gt;&lt;pages&gt;644-649&lt;/pages&gt;&lt;volume&gt;45&lt;/volume&gt;&lt;section&gt;644&lt;/section&gt;&lt;dates&gt;&lt;year&gt;2006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[</w:t>
            </w:r>
            <w:hyperlink w:anchor="_ENREF_27" w:tooltip="Calvo-Perez, 2006 #152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27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imidazole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O)(O(N)(O=C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Im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][OTf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26.63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instrText xml:space="preserve"> ADDIN EN.CITE &lt;EndNote&gt;&lt;Cite&gt;&lt;Author&gt;Brown&lt;/Author&gt;&lt;Year&gt;2004&lt;/Year&gt;&lt;RecNum&gt;1526&lt;/RecNum&gt;&lt;DisplayText&gt;[28]&lt;/DisplayText&gt;&lt;record&gt;&lt;rec-number&gt;1526&lt;/rec-number&gt;&lt;foreign-keys&gt;&lt;key app="EN" db-id="fw2apsfv7zpf0pezx935setu2dsst09t0t2v"&gt;1526&lt;/key&gt;&lt;/foreign-keys&gt;&lt;ref-type name="Journal Article"&gt;17&lt;/ref-type&gt;&lt;contributors&gt;&lt;authors&gt;&lt;author&gt;Brown, D.A.;&lt;/author&gt;&lt;author&gt;Glass, W.K.;&lt;/author&gt;&lt;author&gt;Fitzpatrick, N.J.;&lt;/author&gt;&lt;author&gt;Kemp, T.J.;&lt;/author&gt;&lt;author&gt;Errington, W.;&lt;/author&gt;&lt;author&gt;Clarkson, G.J.;&lt;/author&gt;&lt;author&gt;Haase,W.;&lt;/author&gt;&lt;author&gt;Karsten, F.;&lt;/author&gt;&lt;author&gt;Mahdy, A.H.;&lt;/author&gt;&lt;/authors&gt;&lt;/contributors&gt;&lt;titles&gt;&lt;title&gt;Structural variations in dinuclear model hydrolases and hydroxamate inhibitor models: synthesis, spectroscopic and structural studies&lt;/title&gt;&lt;secondary-title&gt;Inorg. Chim. Acta&lt;/secondary-title&gt;&lt;/titles&gt;&lt;periodical&gt;&lt;full-title&gt;Inorg. Chim. Acta&lt;/full-title&gt;&lt;/periodical&gt;&lt;pages&gt;1411-1436&lt;/pages&gt;&lt;volume&gt;357&lt;/volume&gt;&lt;section&gt;1411&lt;/section&gt;&lt;dates&gt;&lt;year&gt;2004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l-PL"/>
              </w:rPr>
              <w:t>[</w:t>
            </w:r>
            <w:hyperlink w:anchor="_ENREF_28" w:tooltip="Brown, 2004 #1526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l-PL"/>
                </w:rPr>
                <w:t>2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l-PL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,10-phenanthroline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phen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4.01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uchnik&lt;/Author&gt;&lt;Year&gt;2006&lt;/Year&gt;&lt;RecNum&gt;1524&lt;/RecNum&gt;&lt;DisplayText&gt;[29]&lt;/DisplayText&gt;&lt;record&gt;&lt;rec-number&gt;1524&lt;/rec-number&gt;&lt;foreign-keys&gt;&lt;key app="EN" db-id="fw2apsfv7zpf0pezx935setu2dsst09t0t2v"&gt;1524&lt;/key&gt;&lt;/foreign-keys&gt;&lt;ref-type name="Journal Article"&gt;17&lt;/ref-type&gt;&lt;contributors&gt;&lt;authors&gt;&lt;author&gt;Pruchnik, F.P.;&lt;/author&gt;&lt;author&gt;Dawid, U.;&lt;/author&gt;&lt;author&gt;Kockel, A.;&lt;/author&gt;&lt;/authors&gt;&lt;/contributors&gt;&lt;titles&gt;&lt;title&gt;Structure and Properties of the dinuclear complex [Co2(mu-OAc)2(OAc)2(mu-H2O)(phen)2]&lt;/title&gt;&lt;secondary-title&gt;Polyhedron&lt;/secondary-title&gt;&lt;/titles&gt;&lt;periodical&gt;&lt;full-title&gt;Polyhedron&lt;/full-title&gt;&lt;/periodical&gt;&lt;pages&gt;3647-3652&lt;/pages&gt;&lt;volume&gt;25&lt;/volume&gt;&lt;section&gt;3647&lt;/section&gt;&lt;dates&gt;&lt;year&gt;2006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9" w:tooltip="Pruchnik, 2006 #1524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′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′-tetramethylethylenediamine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tmen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5.1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strovsky&lt;/Author&gt;&lt;Year&gt;2010&lt;/Year&gt;&lt;RecNum&gt;1515&lt;/RecNum&gt;&lt;DisplayText&gt;[30]&lt;/DisplayText&gt;&lt;record&gt;&lt;rec-number&gt;1515&lt;/rec-number&gt;&lt;foreign-keys&gt;&lt;key app="EN" db-id="fw2apsfv7zpf0pezx935setu2dsst09t0t2v"&gt;1515&lt;/key&gt;&lt;/foreign-keys&gt;&lt;ref-type name="Journal Article"&gt;17&lt;/ref-type&gt;&lt;contributors&gt;&lt;authors&gt;&lt;author&gt;Ostrovsky, S.;&lt;/author&gt;&lt;author&gt;Tomkowicz, Z.;&lt;/author&gt;&lt;author&gt;Haase, W.;&lt;/author&gt;&lt;/authors&gt;&lt;/contributors&gt;&lt;titles&gt;&lt;title&gt;Exchange-coupled Cobalt(II) dimer with Unusual Magnetic Circular Dichroism Saturation Behaviour&lt;/title&gt;&lt;secondary-title&gt;Inorg. Chem.&lt;/secondary-title&gt;&lt;/titles&gt;&lt;periodical&gt;&lt;full-title&gt;Inorg. Chem.&lt;/full-title&gt;&lt;/periodical&gt;&lt;pages&gt;6942-6947&lt;/pages&gt;&lt;volume&gt;49&lt;/volume&gt;&lt;section&gt;6942&lt;/section&gt;&lt;dates&gt;&lt;year&gt;2010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0" w:tooltip="Ostrovsky, 2010 #1515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Isopropyl alcohol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O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C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C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IPA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6.81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instrText xml:space="preserve"> ADDIN EN.CITE &lt;EndNote&gt;&lt;Cite&gt;&lt;Author&gt;Tomkowicz&lt;/Author&gt;&lt;Year&gt;2012&lt;/Year&gt;&lt;RecNum&gt;1471&lt;/RecNum&gt;&lt;DisplayText&gt;[18]&lt;/DisplayText&gt;&lt;record&gt;&lt;rec-number&gt;1471&lt;/rec-number&gt;&lt;foreign-keys&gt;&lt;key app="EN" db-id="fw2apsfv7zpf0pezx935setu2dsst09t0t2v"&gt;1471&lt;/key&gt;&lt;/foreign-keys&gt;&lt;ref-type name="Journal Article"&gt;17&lt;/ref-type&gt;&lt;contributors&gt;&lt;authors&gt;&lt;author&gt;Tomkowicz, Z.;&lt;/author&gt;&lt;author&gt;Ostrovsky, S.;&lt;/author&gt;&lt;author&gt;Foro, S.;&lt;/author&gt;&lt;author&gt;Calvo-Perez, V.;&lt;/author&gt;&lt;author&gt;Haase, W.;&lt;/author&gt;&lt;/authors&gt;&lt;/contributors&gt;&lt;titles&gt;&lt;title&gt;Magnetooptical and structural investigations of five dimeric cobalt(II) complexes mimicking metalloenzyme active sites &lt;/title&gt;&lt;secondary-title&gt;Inorg. Chem.&lt;/secondary-title&gt;&lt;/titles&gt;&lt;periodical&gt;&lt;full-title&gt;Inorg. Chem.&lt;/full-title&gt;&lt;/periodical&gt;&lt;pages&gt;6046-6055&lt;/pages&gt;&lt;volume&gt;51&lt;/volume&gt;&lt;section&gt;6046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dioxane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O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C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C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DIOX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5.6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instrText xml:space="preserve"> ADDIN EN.CITE &lt;EndNote&gt;&lt;Cite&gt;&lt;Author&gt;Tomkowicz&lt;/Author&gt;&lt;Year&gt;2012&lt;/Year&gt;&lt;RecNum&gt;1471&lt;/RecNum&gt;&lt;DisplayText&gt;[18]&lt;/DisplayText&gt;&lt;record&gt;&lt;rec-number&gt;1471&lt;/rec-number&gt;&lt;foreign-keys&gt;&lt;key app="EN" db-id="fw2apsfv7zpf0pezx935setu2dsst09t0t2v"&gt;1471&lt;/key&gt;&lt;/foreign-keys&gt;&lt;ref-type name="Journal Article"&gt;17&lt;/ref-type&gt;&lt;contributors&gt;&lt;authors&gt;&lt;author&gt;Tomkowicz, Z.;&lt;/author&gt;&lt;author&gt;Ostrovsky, S.;&lt;/author&gt;&lt;author&gt;Foro, S.;&lt;/author&gt;&lt;author&gt;Calvo-Perez, V.;&lt;/author&gt;&lt;author&gt;Haase, W.;&lt;/author&gt;&lt;/authors&gt;&lt;/contributors&gt;&lt;titles&gt;&lt;title&gt;Magnetooptical and structural investigations of five dimeric cobalt(II) complexes mimicking metalloenzyme active sites &lt;/title&gt;&lt;secondary-title&gt;Inorg. Chem.&lt;/secondary-title&gt;&lt;/titles&gt;&lt;periodical&gt;&lt;full-title&gt;Inorg. Chem.&lt;/full-title&gt;&lt;/periodical&gt;&lt;pages&gt;6046-6055&lt;/pages&gt;&lt;volume&gt;51&lt;/volume&gt;&lt;section&gt;6046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HOOC(CH3)3 (PivH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O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Piv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Piv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HPiv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1.38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mkowicz&lt;/Author&gt;&lt;Year&gt;2012&lt;/Year&gt;&lt;RecNum&gt;1471&lt;/RecNum&gt;&lt;DisplayText&gt;[18]&lt;/DisplayText&gt;&lt;record&gt;&lt;rec-number&gt;1471&lt;/rec-number&gt;&lt;foreign-keys&gt;&lt;key app="EN" db-id="fw2apsfv7zpf0pezx935setu2dsst09t0t2v"&gt;1471&lt;/key&gt;&lt;/foreign-keys&gt;&lt;ref-type name="Journal Article"&gt;17&lt;/ref-type&gt;&lt;contributors&gt;&lt;authors&gt;&lt;author&gt;Tomkowicz, Z.;&lt;/author&gt;&lt;author&gt;Ostrovsky, S.;&lt;/author&gt;&lt;author&gt;Foro, S.;&lt;/author&gt;&lt;author&gt;Calvo-Perez, V.;&lt;/author&gt;&lt;author&gt;Haase, W.;&lt;/author&gt;&lt;/authors&gt;&lt;/contributors&gt;&lt;titles&gt;&lt;title&gt;Magnetooptical and structural investigations of five dimeric cobalt(II) complexes mimicking metalloenzyme active sites &lt;/title&gt;&lt;secondary-title&gt;Inorg. Chem.&lt;/secondary-title&gt;&lt;/titles&gt;&lt;periodical&gt;&lt;full-title&gt;Inorg. Chem.&lt;/full-title&gt;&lt;/periodical&gt;&lt;pages&gt;6046-6055&lt;/pages&gt;&lt;volume&gt;51&lt;/volume&gt;&lt;section&gt;6046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idazole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Im)</w:t>
            </w:r>
            <w:r w:rsidRPr="00FD4617">
              <w:rPr>
                <w:rFonts w:ascii="Times New Roman" w:hAnsi="Times New Roman" w:cs="Times New Roman"/>
                <w:strike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O)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7.2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ultz&lt;/Author&gt;&lt;Year&gt;1997&lt;/Year&gt;&lt;RecNum&gt;1523&lt;/RecNum&gt;&lt;DisplayText&gt;[17]&lt;/DisplayText&gt;&lt;record&gt;&lt;rec-number&gt;1523&lt;/rec-number&gt;&lt;foreign-keys&gt;&lt;key app="EN" db-id="fw2apsfv7zpf0pezx935setu2dsst09t0t2v"&gt;1523&lt;/key&gt;&lt;/foreign-keys&gt;&lt;ref-type name="Journal Article"&gt;17&lt;/ref-type&gt;&lt;contributors&gt;&lt;authors&gt;&lt;author&gt;Schultz, B.E.;&lt;/author&gt;&lt;author&gt;Ye, B-H.;&lt;/author&gt;&lt;author&gt;Li, X-y.;&lt;/author&gt;&lt;author&gt;Chan, S.I.;&lt;/author&gt;&lt;/authors&gt;&lt;/contributors&gt;&lt;titles&gt;&lt;title&gt;Electronic Paramagnetic Resonance and Magnetic Properties of Model Complexes for Binuclear Active Sites in Hydrolase Enzymes&lt;/title&gt;&lt;secondary-title&gt;Inorg. Chem.&lt;/secondary-title&gt;&lt;/titles&gt;&lt;periodical&gt;&lt;full-title&gt;Inorg. Chem.&lt;/full-title&gt;&lt;/periodical&gt;&lt;pages&gt;2617-2622&lt;/pages&gt;&lt;volume&gt;36&lt;/volume&gt;&lt;section&gt;2617&lt;/section&gt;&lt;dates&gt;&lt;year&gt;1997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Schultz, 1997 #1523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O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THF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5.98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mkowicz&lt;/Author&gt;&lt;Year&gt;2012&lt;/Year&gt;&lt;RecNum&gt;1471&lt;/RecNum&gt;&lt;DisplayText&gt;[18]&lt;/DisplayText&gt;&lt;record&gt;&lt;rec-number&gt;1471&lt;/rec-number&gt;&lt;foreign-keys&gt;&lt;key app="EN" db-id="fw2apsfv7zpf0pezx935setu2dsst09t0t2v"&gt;1471&lt;/key&gt;&lt;/foreign-keys&gt;&lt;ref-type name="Journal Article"&gt;17&lt;/ref-type&gt;&lt;contributors&gt;&lt;authors&gt;&lt;author&gt;Tomkowicz, Z.;&lt;/author&gt;&lt;author&gt;Ostrovsky, S.;&lt;/author&gt;&lt;author&gt;Foro, S.;&lt;/author&gt;&lt;author&gt;Calvo-Perez, V.;&lt;/author&gt;&lt;author&gt;Haase, W.;&lt;/author&gt;&lt;/authors&gt;&lt;/contributors&gt;&lt;titles&gt;&lt;title&gt;Magnetooptical and structural investigations of five dimeric cobalt(II) complexes mimicking metalloenzyme active sites &lt;/title&gt;&lt;secondary-title&gt;Inorg. Chem.&lt;/secondary-title&gt;&lt;/titles&gt;&lt;periodical&gt;&lt;full-title&gt;Inorg. Chem.&lt;/full-title&gt;&lt;/periodical&gt;&lt;pages&gt;6046-6055&lt;/pages&gt;&lt;volume&gt;51&lt;/volume&gt;&lt;section&gt;6046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O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C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C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glyme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3.59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instrText xml:space="preserve"> ADDIN EN.CITE &lt;EndNote&gt;&lt;Cite&gt;&lt;Author&gt;Tomkowicz&lt;/Author&gt;&lt;Year&gt;2012&lt;/Year&gt;&lt;RecNum&gt;1471&lt;/RecNum&gt;&lt;DisplayText&gt;[18]&lt;/DisplayText&gt;&lt;record&gt;&lt;rec-number&gt;1471&lt;/rec-number&gt;&lt;foreign-keys&gt;&lt;key app="EN" db-id="fw2apsfv7zpf0pezx935setu2dsst09t0t2v"&gt;1471&lt;/key&gt;&lt;/foreign-keys&gt;&lt;ref-type name="Journal Article"&gt;17&lt;/ref-type&gt;&lt;contributors&gt;&lt;authors&gt;&lt;author&gt;Tomkowicz, Z.;&lt;/author&gt;&lt;author&gt;Ostrovsky, S.;&lt;/author&gt;&lt;author&gt;Foro, S.;&lt;/author&gt;&lt;author&gt;Calvo-Perez, V.;&lt;/author&gt;&lt;author&gt;Haase, W.;&lt;/author&gt;&lt;/authors&gt;&lt;/contributors&gt;&lt;titles&gt;&lt;title&gt;Magnetooptical and structural investigations of five dimeric cobalt(II) complexes mimicking metalloenzyme active sites &lt;/title&gt;&lt;secondary-title&gt;Inorg. Chem.&lt;/secondary-title&gt;&lt;/titles&gt;&lt;periodical&gt;&lt;full-title&gt;Inorg. Chem.&lt;/full-title&gt;&lt;/periodical&gt;&lt;pages&gt;6046-6055&lt;/pages&gt;&lt;volume&gt;51&lt;/volume&gt;&lt;section&gt;6046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eastAsia="TimesNewRoman-Normal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-Normal" w:hAnsi="Times New Roman" w:cs="Times New Roman"/>
                <w:sz w:val="24"/>
                <w:szCs w:val="24"/>
              </w:rPr>
              <w:t>3-[(furan-2-ylmethylimino)methyl]-2-hydroxy-5-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-Normal" w:hAnsi="Times New Roman" w:cs="Times New Roman"/>
                <w:sz w:val="24"/>
                <w:szCs w:val="24"/>
              </w:rPr>
              <w:t>Methylbenzaldehyde (HL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H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4.2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9.461</w:t>
            </w:r>
          </w:p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11&lt;/Year&gt;&lt;RecNum&gt;1442&lt;/RecNum&gt;&lt;DisplayText&gt;[31]&lt;/DisplayText&gt;&lt;record&gt;&lt;rec-number&gt;1442&lt;/rec-number&gt;&lt;foreign-keys&gt;&lt;key app="EN" db-id="fw2apsfv7zpf0pezx935setu2dsst09t0t2v"&gt;1442&lt;/key&gt;&lt;/foreign-keys&gt;&lt;ref-type name="Journal Article"&gt;17&lt;/ref-type&gt;&lt;contributors&gt;&lt;authors&gt;&lt;author&gt;Lin, S-Y.;&lt;/author&gt;&lt;author&gt;Xu, G-F.;&lt;/author&gt;&lt;author&gt;Zhao, L.;&lt;/author&gt;&lt;author&gt;Tang, J.;&lt;/author&gt;&lt;author&gt;Liu, G-X.;&lt;/author&gt;&lt;/authors&gt;&lt;/contributors&gt;&lt;titles&gt;&lt;title&gt;Structure and Magnetic properties of a mu-Phenoxido-bridged Dinuclear Cobalt(II) complex &lt;/title&gt;&lt;secondary-title&gt;Z. Anorg. Allg. Chem.&lt;/secondary-title&gt;&lt;/titles&gt;&lt;periodical&gt;&lt;full-title&gt;Z. Anorg. Allg. Chem.&lt;/full-title&gt;&lt;/periodical&gt;&lt;pages&gt;720-723&lt;/pages&gt;&lt;volume&gt;637&lt;/volume&gt;&lt;section&gt;720&lt;/section&gt;&lt;dates&gt;&lt;year&gt;2011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Lin, 2011 #1442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eastAsia="TimesNewRomanSF" w:hAnsi="Times New Roman" w:cs="Times New Roman"/>
                <w:sz w:val="24"/>
                <w:szCs w:val="24"/>
              </w:rPr>
              <w:t>2,2’-bipyrimidine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(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O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C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[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bipym)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08.7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bores&lt;/Author&gt;&lt;Year&gt;2009&lt;/Year&gt;&lt;RecNum&gt;1522&lt;/RecNum&gt;&lt;DisplayText&gt;[32]&lt;/DisplayText&gt;&lt;record&gt;&lt;rec-number&gt;1522&lt;/rec-number&gt;&lt;foreign-keys&gt;&lt;key app="EN" db-id="fw2apsfv7zpf0pezx935setu2dsst09t0t2v"&gt;1522&lt;/key&gt;&lt;/foreign-keys&gt;&lt;ref-type name="Journal Article"&gt;17&lt;/ref-type&gt;&lt;contributors&gt;&lt;authors&gt;&lt;author&gt;Albores, P.;&lt;/author&gt;&lt;author&gt;Rentschler, E.;&lt;/author&gt;&lt;/authors&gt;&lt;/contributors&gt;&lt;titles&gt;&lt;title&gt;Structural and magnetic characterization of a 1D chain of [Co(II)2(mu-aqua)(mu-carboxylate)2] strung cores&lt;/title&gt;&lt;secondary-title&gt;Dalton Trans.&lt;/secondary-title&gt;&lt;/titles&gt;&lt;periodical&gt;&lt;full-title&gt;Dalton Trans.&lt;/full-title&gt;&lt;/periodical&gt;&lt;pages&gt;2609-2615&lt;/pages&gt;&lt;section&gt;2609&lt;/section&gt;&lt;dates&gt;&lt;year&gt;2009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Albores, 2009 #1522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,6-bis-[N,N-di(2- pyridylmethyl)aminomethyl]-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-methylphenol (H</w:t>
            </w:r>
            <w:r w:rsidRPr="00FD461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L2</w:t>
            </w: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) diphenylphosphinate (DPP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L2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BNPP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]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.2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l-PL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CN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26.05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instrText xml:space="preserve"> ADDIN EN.CITE &lt;EndNote&gt;&lt;Cite&gt;&lt;Author&gt;Tian&lt;/Author&gt;&lt;Year&gt;2008&lt;/Year&gt;&lt;RecNum&gt;1463&lt;/RecNum&gt;&lt;DisplayText&gt;[33]&lt;/DisplayText&gt;&lt;record&gt;&lt;rec-number&gt;1463&lt;/rec-number&gt;&lt;foreign-keys&gt;&lt;key app="EN" db-id="fw2apsfv7zpf0pezx935setu2dsst09t0t2v"&gt;1463&lt;/key&gt;&lt;/foreign-keys&gt;&lt;ref-type name="Journal Article"&gt;17&lt;/ref-type&gt;&lt;contributors&gt;&lt;authors&gt;&lt;author&gt;Tian, J.-L.;&lt;/author&gt;&lt;author&gt;Gu, W.;&lt;/author&gt;&lt;author&gt;Yan, S.-P.;&lt;/author&gt;&lt;author&gt;KLiao, D.-Z.;&lt;/author&gt;&lt;author&gt;Jiang, Z.-H.;&lt;/author&gt;&lt;/authors&gt;&lt;/contributors&gt;&lt;titles&gt;&lt;title&gt;Synthesis, structures and magnetic properties of two binuclear cobalt(II) complexes bridged by bis(p-nitrophenyl)phosphate or diphenylphosphinate ion&lt;/title&gt;&lt;secondary-title&gt;Zeit. Anorg. Allge. Chemie. &lt;/secondary-title&gt;&lt;/titles&gt;&lt;periodical&gt;&lt;full-title&gt;Zeit. Anorg. Allge. Chemie.&lt;/full-title&gt;&lt;/periodical&gt;&lt;pages&gt;1775-1779&lt;/pages&gt;&lt;volume&gt;634&lt;/volume&gt;&lt;section&gt;1775&lt;/section&gt;&lt;dates&gt;&lt;year&gt;2008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l-PL"/>
              </w:rPr>
              <w:t>[</w:t>
            </w:r>
            <w:hyperlink w:anchor="_ENREF_33" w:tooltip="Tian, 2008 #1463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l-PL"/>
                </w:rPr>
                <w:t>33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l-PL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′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′-tetramethylethylenediamine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benzohydroxamate anion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μ-BA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tmen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8.5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mkowicz&lt;/Author&gt;&lt;Year&gt;2008&lt;/Year&gt;&lt;RecNum&gt;1520&lt;/RecNum&gt;&lt;DisplayText&gt;[18, 34]&lt;/DisplayText&gt;&lt;record&gt;&lt;rec-number&gt;1520&lt;/rec-number&gt;&lt;foreign-keys&gt;&lt;key app="EN" db-id="fw2apsfv7zpf0pezx935setu2dsst09t0t2v"&gt;1520&lt;/key&gt;&lt;/foreign-keys&gt;&lt;ref-type name="Journal Article"&gt;17&lt;/ref-type&gt;&lt;contributors&gt;&lt;authors&gt;&lt;author&gt;Tomkowicz, Z.;&lt;/author&gt;&lt;author&gt;Ostrovsky, S.;&lt;/author&gt;&lt;author&gt;Muller-Bunz, H.;&lt;/author&gt;&lt;author&gt;Hussein Eltmimi, A.J.;&lt;/author&gt;&lt;author&gt;Rams, M.;&lt;/author&gt;&lt;author&gt;Brown, D.A.;&lt;/author&gt;&lt;author&gt;Haase, W.;&lt;/author&gt;&lt;/authors&gt;&lt;/contributors&gt;&lt;titles&gt;&lt;title&gt;Extended triple bridged Ni(II) and Co(II)-Hydroamate Trinuclear Complexes: Synthesis, Crystal Structures, and Magnetic Properties&lt;/title&gt;&lt;secondary-title&gt;Inorg. Chem.&lt;/secondary-title&gt;&lt;/titles&gt;&lt;periodical&gt;&lt;full-title&gt;Inorg. Chem.&lt;/full-title&gt;&lt;/periodical&gt;&lt;pages&gt;6956-6963&lt;/pages&gt;&lt;volume&gt;47&lt;/volume&gt;&lt;section&gt;6956&lt;/section&gt;&lt;dates&gt;&lt;year&gt;2008&lt;/year&gt;&lt;/dates&gt;&lt;urls&gt;&lt;/urls&gt;&lt;/record&gt;&lt;/Cite&gt;&lt;Cite&gt;&lt;Author&gt;Tomkowicz&lt;/Author&gt;&lt;Year&gt;2012&lt;/Year&gt;&lt;RecNum&gt;1471&lt;/RecNum&gt;&lt;record&gt;&lt;rec-number&gt;1471&lt;/rec-number&gt;&lt;foreign-keys&gt;&lt;key app="EN" db-id="fw2apsfv7zpf0pezx935setu2dsst09t0t2v"&gt;1471&lt;/key&gt;&lt;/foreign-keys&gt;&lt;ref-type name="Journal Article"&gt;17&lt;/ref-type&gt;&lt;contributors&gt;&lt;authors&gt;&lt;author&gt;Tomkowicz, Z.;&lt;/author&gt;&lt;author&gt;Ostrovsky, S.;&lt;/author&gt;&lt;author&gt;Foro, S.;&lt;/author&gt;&lt;author&gt;Calvo-Perez, V.;&lt;/author&gt;&lt;author&gt;Haase, W.;&lt;/author&gt;&lt;/authors&gt;&lt;/contributors&gt;&lt;titles&gt;&lt;title&gt;Magnetooptical and structural investigations of five dimeric cobalt(II) complexes mimicking metalloenzyme active sites &lt;/title&gt;&lt;secondary-title&gt;Inorg. Chem.&lt;/secondary-title&gt;&lt;/titles&gt;&lt;periodical&gt;&lt;full-title&gt;Inorg. Chem.&lt;/full-title&gt;&lt;/periodical&gt;&lt;pages&gt;6046-6055&lt;/pages&gt;&lt;volume&gt;51&lt;/volume&gt;&lt;section&gt;6046&lt;/section&gt;&lt;dates&gt;&lt;year&gt;2012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34" w:tooltip="Tomkowicz, 2008 #1520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2,6-bis((4-(pyridin-2-yl)pyrimidin-2-ylthio)methyl)-4-methylphenol H(bpmp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bpmp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(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] .3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08&lt;/Year&gt;&lt;RecNum&gt;1516&lt;/RecNum&gt;&lt;DisplayText&gt;[35]&lt;/DisplayText&gt;&lt;record&gt;&lt;rec-number&gt;1516&lt;/rec-number&gt;&lt;foreign-keys&gt;&lt;key app="EN" db-id="fw2apsfv7zpf0pezx935setu2dsst09t0t2v"&gt;1516&lt;/key&gt;&lt;/foreign-keys&gt;&lt;ref-type name="Journal Article"&gt;17&lt;/ref-type&gt;&lt;contributors&gt;&lt;authors&gt;&lt;author&gt;Huang, C.;&lt;/author&gt;&lt;author&gt;Xu, G.;&lt;/author&gt;&lt;author&gt;Zhu, H.;&lt;/author&gt;&lt;author&gt;Song, Y.;&lt;/author&gt;&lt;author&gt;Gou, S.;&lt;/author&gt;&lt;/authors&gt;&lt;/contributors&gt;&lt;titles&gt;&lt;title&gt;Synthesis, structure and magnetic property of mu-phenoxo-mu-acetato-bis(mu2-acetato)dicobalt(II,II) complexes&lt;/title&gt;&lt;secondary-title&gt;Inorg. Chim. Acta&lt;/secondary-title&gt;&lt;/titles&gt;&lt;periodical&gt;&lt;full-title&gt;Inorg. Chim. Acta&lt;/full-title&gt;&lt;/periodical&gt;&lt;pages&gt;5-8&lt;/pages&gt;&lt;volume&gt;361&lt;/volume&gt;&lt;section&gt;5&lt;/section&gt;&lt;dates&gt;&lt;year&gt;2008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Huang, 2008 #1516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923A24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23A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2E,7E,10E,15E)-1</w:t>
            </w:r>
            <w:r w:rsidRPr="00923A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5</w:t>
            </w:r>
            <w:r w:rsidRPr="00923A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9</w:t>
            </w:r>
            <w:r w:rsidRPr="00923A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5</w:t>
            </w:r>
            <w:r w:rsidRPr="00923A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dimethyl-3,7,11,15-tetraaza-1,9(1,3)-dibenzenacyclohexadecaphane-2,7,10,15-tetraene-1</w:t>
            </w:r>
            <w:r w:rsidRPr="00923A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2</w:t>
            </w:r>
            <w:r w:rsidRPr="00923A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9</w:t>
            </w:r>
            <w:r w:rsidRPr="00923A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2</w:t>
            </w:r>
            <w:r w:rsidRPr="00923A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diol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tidf)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mulewski&lt;/Author&gt;&lt;Year&gt;2010&lt;/Year&gt;&lt;RecNum&gt;1514&lt;/RecNum&gt;&lt;DisplayText&gt;[36]&lt;/DisplayText&gt;&lt;record&gt;&lt;rec-number&gt;1514&lt;/rec-number&gt;&lt;foreign-keys&gt;&lt;key app="EN" db-id="fw2apsfv7zpf0pezx935setu2dsst09t0t2v"&gt;1514&lt;/key&gt;&lt;/foreign-keys&gt;&lt;ref-type name="Journal Article"&gt;17&lt;/ref-type&gt;&lt;contributors&gt;&lt;authors&gt;&lt;author&gt;Samulewski, R.B.;&lt;/author&gt;&lt;author&gt;da Rocha, J.C.;&lt;/author&gt;&lt;author&gt;Fuganti, O.;&lt;/author&gt;&lt;author&gt;Stieler, R.;&lt;/author&gt;&lt;author&gt;Lang, E.S.;&lt;/author&gt;&lt;author&gt;Vaz, M.G.F.;&lt;/author&gt;&lt;author&gt;Nunes, F.S.;&lt;/author&gt;&lt;/authors&gt;&lt;/contributors&gt;&lt;titles&gt;&lt;title&gt;Structure, spectroelectrochemistry and magnetic properties of a dicobalt(II)-tetreaiminodiphenolate complex&lt;/title&gt;&lt;secondary-title&gt;J. Mol. Struct.&lt;/secondary-title&gt;&lt;/titles&gt;&lt;periodical&gt;&lt;full-title&gt;J. Mol. Struct.&lt;/full-title&gt;&lt;/periodical&gt;&lt;pages&gt;354-358&lt;/pages&gt;&lt;volume&gt;984&lt;/volume&gt;&lt;section&gt;354&lt;/section&gt;&lt;dates&gt;&lt;year&gt;2010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Samulewski, 2010 #1514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′,</w:t>
            </w:r>
            <w:r w:rsidRPr="00FD46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′-tetramethylethylenediamine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acetohydroxamate anion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CF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COO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μ-AA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tmen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19.31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rb3dpY3o8L0F1dGhvcj48WWVhcj4yMDA4PC9ZZWFy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=
</w:fldData>
              </w:fldCha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rb3dpY3o8L0F1dGhvcj48WWVhcj4yMDA4PC9ZZWFy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=
</w:fldData>
              </w:fldCha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Tomkowicz, 2012 #147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34" w:tooltip="Tomkowicz, 2008 #1520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37" w:tooltip="Brown, 2004 #153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r w:rsidRPr="00FD4617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r w:rsidRPr="00FD4617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’, </w:t>
            </w:r>
            <w:r w:rsidRPr="00FD4617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  <w:t>N</w:t>
            </w: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’- tetrakis(2 -benzimidazolylmethyl)-2-hydroxyl -1,3-diaminopropane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H</w:t>
            </w:r>
            <w:r w:rsidRPr="00FD461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L1</w:t>
            </w: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)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diphenylphosphinate (DPP)</w:t>
            </w: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lastRenderedPageBreak/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L1)(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DPP)]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. 0.5C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3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N.0.5C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C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5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.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O 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3.0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27.4</w:t>
            </w:r>
          </w:p>
        </w:tc>
        <w:tc>
          <w:tcPr>
            <w:tcW w:w="1417" w:type="dxa"/>
          </w:tcPr>
          <w:p w:rsidR="00FD4617" w:rsidRPr="00FD4617" w:rsidRDefault="00FD4617" w:rsidP="00FD461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instrText xml:space="preserve"> ADDIN EN.CITE &lt;EndNote&gt;&lt;Cite&gt;&lt;Author&gt;Tian&lt;/Author&gt;&lt;Year&gt;2008&lt;/Year&gt;&lt;RecNum&gt;1463&lt;/RecNum&gt;&lt;DisplayText&gt;[33]&lt;/DisplayText&gt;&lt;record&gt;&lt;rec-number&gt;1463&lt;/rec-number&gt;&lt;foreign-keys&gt;&lt;key app="EN" db-id="fw2apsfv7zpf0pezx935setu2dsst09t0t2v"&gt;1463&lt;/key&gt;&lt;/foreign-keys&gt;&lt;ref-type name="Journal Article"&gt;17&lt;/ref-type&gt;&lt;contributors&gt;&lt;authors&gt;&lt;author&gt;Tian, J.-L.;&lt;/author&gt;&lt;author&gt;Gu, W.;&lt;/author&gt;&lt;author&gt;Yan, S.-P.;&lt;/author&gt;&lt;author&gt;KLiao, D.-Z.;&lt;/author&gt;&lt;author&gt;Jiang, Z.-H.;&lt;/author&gt;&lt;/authors&gt;&lt;/contributors&gt;&lt;titles&gt;&lt;title&gt;Synthesis, structures and magnetic properties of two binuclear cobalt(II) complexes bridged by bis(p-nitrophenyl)phosphate or diphenylphosphinate ion&lt;/title&gt;&lt;secondary-title&gt;Zeit. Anorg. Allge. Chemie. &lt;/secondary-title&gt;&lt;/titles&gt;&lt;periodical&gt;&lt;full-title&gt;Zeit. Anorg. Allge. Chemie.&lt;/full-title&gt;&lt;/periodical&gt;&lt;pages&gt;1775-1779&lt;/pages&gt;&lt;volume&gt;634&lt;/volume&gt;&lt;section&gt;1775&lt;/section&gt;&lt;dates&gt;&lt;year&gt;2008&lt;/year&gt;&lt;/dates&gt;&lt;urls&gt;&lt;/urls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[</w:t>
            </w:r>
            <w:hyperlink w:anchor="_ENREF_33" w:tooltip="Tian, 2008 #1463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33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end"/>
            </w:r>
          </w:p>
        </w:tc>
      </w:tr>
      <w:tr w:rsidR="00FD4617" w:rsidRPr="00FD4617" w:rsidTr="001276B1">
        <w:tc>
          <w:tcPr>
            <w:tcW w:w="3936" w:type="dxa"/>
          </w:tcPr>
          <w:p w:rsidR="00FD4617" w:rsidRPr="00FD4617" w:rsidRDefault="00FD4617" w:rsidP="001276B1">
            <w:pPr>
              <w:pStyle w:val="Heading1"/>
              <w:spacing w:before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D461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,3-bis(bis(pyridin-2-ylmethyl)amino)propan-2-ol (HL</w:t>
            </w:r>
            <w:r w:rsidRPr="00FD4617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1</w:t>
            </w:r>
            <w:r w:rsidRPr="00FD461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) </w:t>
            </w:r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4394" w:type="dxa"/>
          </w:tcPr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bookmarkStart w:id="3" w:name="_Toc446076067"/>
            <w:bookmarkStart w:id="4" w:name="_Toc445371711"/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[C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(OAc)](ClO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·0.5 H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D46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bookmarkEnd w:id="3"/>
            <w:bookmarkEnd w:id="4"/>
          </w:p>
          <w:p w:rsidR="00FD4617" w:rsidRPr="00FD4617" w:rsidRDefault="00FD4617" w:rsidP="001276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-14.9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</w:rPr>
              <w:t>123.26</w:t>
            </w:r>
          </w:p>
        </w:tc>
        <w:tc>
          <w:tcPr>
            <w:tcW w:w="1417" w:type="dxa"/>
          </w:tcPr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begin"/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instrText xml:space="preserve"> ADDIN EN.CITE &lt;EndNote&gt;&lt;Cite&gt;&lt;Author&gt;Siluvai&lt;/Author&gt;&lt;Year&gt;2009&lt;/Year&gt;&lt;RecNum&gt;2051&lt;/RecNum&gt;&lt;DisplayText&gt;[38]&lt;/DisplayText&gt;&lt;record&gt;&lt;rec-number&gt;2051&lt;/rec-number&gt;&lt;foreign-keys&gt;&lt;key app="EN" db-id="0fw5zztvv5pxsgetdv059tr9pwsdvvv52005"&gt;2051&lt;/key&gt;&lt;/foreign-keys&gt;&lt;ref-type name="Journal Article"&gt;17&lt;/ref-type&gt;&lt;contributors&gt;&lt;authors&gt;&lt;author&gt;Siluvai, Gnana S.&lt;/author&gt;&lt;author&gt;Murthy, Narasimha N.&lt;/author&gt;&lt;/authors&gt;&lt;/contributors&gt;&lt;titles&gt;&lt;title&gt;X-ray structure and spectroscopic characterization of divalent dinuclear cobalt complexes containing carboxylate- and phosphodiester- auxiliary bridges&lt;/title&gt;&lt;secondary-title&gt;Inorg. Chim. Acta&lt;/secondary-title&gt;&lt;/titles&gt;&lt;periodical&gt;&lt;full-title&gt;Inorg. Chim. Acta&lt;/full-title&gt;&lt;/periodical&gt;&lt;pages&gt;3119-3126&lt;/pages&gt;&lt;volume&gt;362&lt;/volume&gt;&lt;number&gt;9&lt;/number&gt;&lt;keywords&gt;&lt;keyword&gt;cobalt pyridylmethyl diaminopropanolate acetate nitrophenylphosphate dinuclear complex prepn structure&lt;/keyword&gt;&lt;keyword&gt;crystal structure cobalt pyridylmethyl diaminopropanolate acetate nitrophenylphosphate dinuclear complex&lt;/keyword&gt;&lt;/keywords&gt;&lt;dates&gt;&lt;year&gt;2009&lt;/year&gt;&lt;pub-dates&gt;&lt;date&gt;//&lt;/date&gt;&lt;/pub-dates&gt;&lt;/dates&gt;&lt;publisher&gt;Elsevier B.V.&lt;/publisher&gt;&lt;isbn&gt;0020-1693&lt;/isbn&gt;&lt;work-type&gt;10.1016/j.ica.2009.02.010&lt;/work-type&gt;&lt;urls&gt;&lt;/urls&gt;&lt;electronic-resource-num&gt;10.1016/j.ica.2009.02.010&lt;/electronic-resource-num&gt;&lt;/record&gt;&lt;/Cite&gt;&lt;/EndNote&gt;</w:instrTex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separate"/>
            </w:r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[</w:t>
            </w:r>
            <w:hyperlink w:anchor="_ENREF_38" w:tooltip="Siluvai, 2009 #2051" w:history="1">
              <w:r w:rsidRPr="00FD4617">
                <w:rPr>
                  <w:rFonts w:ascii="Times New Roman" w:hAnsi="Times New Roman" w:cs="Times New Roman"/>
                  <w:noProof/>
                  <w:sz w:val="24"/>
                  <w:szCs w:val="24"/>
                  <w:lang w:val="pt-PT"/>
                </w:rPr>
                <w:t>38</w:t>
              </w:r>
            </w:hyperlink>
            <w:r w:rsidRPr="00FD4617">
              <w:rPr>
                <w:rFonts w:ascii="Times New Roman" w:hAnsi="Times New Roman" w:cs="Times New Roman"/>
                <w:noProof/>
                <w:sz w:val="24"/>
                <w:szCs w:val="24"/>
                <w:lang w:val="pt-PT"/>
              </w:rPr>
              <w:t>]</w:t>
            </w: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fldChar w:fldCharType="end"/>
            </w:r>
          </w:p>
          <w:p w:rsidR="00FD4617" w:rsidRPr="00FD4617" w:rsidRDefault="00FD4617" w:rsidP="001276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FD46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This work</w:t>
            </w:r>
          </w:p>
        </w:tc>
      </w:tr>
    </w:tbl>
    <w:p w:rsidR="00FD4617" w:rsidRPr="00FD4617" w:rsidRDefault="00FD4617" w:rsidP="00FD4617">
      <w:pPr>
        <w:rPr>
          <w:rFonts w:ascii="Times New Roman" w:hAnsi="Times New Roman" w:cs="Times New Roman"/>
          <w:sz w:val="24"/>
          <w:szCs w:val="24"/>
          <w:lang w:val="pt-PT"/>
        </w:rPr>
      </w:pPr>
      <w:r w:rsidRPr="00FD4617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 xml:space="preserve">a </w:t>
      </w:r>
      <w:r w:rsidRPr="00FD4617">
        <w:rPr>
          <w:rFonts w:ascii="Times New Roman" w:hAnsi="Times New Roman" w:cs="Times New Roman"/>
          <w:i/>
          <w:sz w:val="24"/>
          <w:szCs w:val="24"/>
          <w:lang w:val="pt-PT"/>
        </w:rPr>
        <w:t>H</w:t>
      </w:r>
      <w:r w:rsidRPr="00FD4617">
        <w:rPr>
          <w:rFonts w:ascii="Times New Roman" w:hAnsi="Times New Roman" w:cs="Times New Roman"/>
          <w:sz w:val="24"/>
          <w:szCs w:val="24"/>
          <w:lang w:val="pt-PT"/>
        </w:rPr>
        <w:t xml:space="preserve"> = -</w:t>
      </w:r>
      <w:r w:rsidRPr="00FD4617">
        <w:rPr>
          <w:rFonts w:ascii="Times New Roman" w:hAnsi="Times New Roman" w:cs="Times New Roman"/>
          <w:i/>
          <w:sz w:val="24"/>
          <w:szCs w:val="24"/>
          <w:lang w:val="pt-PT"/>
        </w:rPr>
        <w:t>2J</w:t>
      </w:r>
      <w:r w:rsidRPr="00FD4617">
        <w:rPr>
          <w:rFonts w:ascii="Times New Roman" w:hAnsi="Times New Roman" w:cs="Times New Roman"/>
          <w:i/>
          <w:sz w:val="24"/>
          <w:szCs w:val="24"/>
          <w:vertAlign w:val="subscript"/>
          <w:lang w:val="pt-PT"/>
        </w:rPr>
        <w:t>ex</w:t>
      </w:r>
      <w:r w:rsidRPr="00FD4617">
        <w:rPr>
          <w:rFonts w:ascii="Times New Roman" w:hAnsi="Times New Roman" w:cs="Times New Roman"/>
          <w:i/>
          <w:sz w:val="24"/>
          <w:szCs w:val="24"/>
          <w:lang w:val="pt-PT"/>
        </w:rPr>
        <w:t>S</w:t>
      </w:r>
      <w:r w:rsidRPr="00FD4617">
        <w:rPr>
          <w:rFonts w:ascii="Times New Roman" w:hAnsi="Times New Roman" w:cs="Times New Roman"/>
          <w:i/>
          <w:sz w:val="24"/>
          <w:szCs w:val="24"/>
          <w:vertAlign w:val="subscript"/>
          <w:lang w:val="pt-PT"/>
        </w:rPr>
        <w:t>1</w:t>
      </w:r>
      <w:r w:rsidRPr="00FD4617">
        <w:rPr>
          <w:rFonts w:ascii="Times New Roman" w:hAnsi="Times New Roman" w:cs="Times New Roman"/>
          <w:i/>
          <w:sz w:val="24"/>
          <w:szCs w:val="24"/>
          <w:lang w:val="pt-PT"/>
        </w:rPr>
        <w:t>.S</w:t>
      </w:r>
      <w:r w:rsidRPr="00FD4617">
        <w:rPr>
          <w:rFonts w:ascii="Times New Roman" w:hAnsi="Times New Roman" w:cs="Times New Roman"/>
          <w:i/>
          <w:sz w:val="24"/>
          <w:szCs w:val="24"/>
          <w:vertAlign w:val="subscript"/>
          <w:lang w:val="pt-PT"/>
        </w:rPr>
        <w:t>2</w:t>
      </w:r>
      <w:r w:rsidRPr="00FD4617">
        <w:rPr>
          <w:rFonts w:ascii="Times New Roman" w:hAnsi="Times New Roman" w:cs="Times New Roman"/>
          <w:sz w:val="24"/>
          <w:szCs w:val="24"/>
          <w:lang w:val="pt-PT"/>
        </w:rPr>
        <w:t xml:space="preserve"> ; </w:t>
      </w:r>
      <w:r w:rsidRPr="00FD4617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b</w:t>
      </w:r>
      <w:r w:rsidRPr="00FD4617">
        <w:rPr>
          <w:rFonts w:ascii="Times New Roman" w:hAnsi="Times New Roman" w:cs="Times New Roman"/>
          <w:sz w:val="24"/>
          <w:szCs w:val="24"/>
          <w:lang w:val="pt-PT"/>
        </w:rPr>
        <w:t xml:space="preserve">  </w:t>
      </w:r>
      <w:r w:rsidRPr="00FD4617">
        <w:rPr>
          <w:rFonts w:ascii="Times New Roman" w:hAnsi="Times New Roman" w:cs="Times New Roman"/>
          <w:i/>
          <w:sz w:val="24"/>
          <w:szCs w:val="24"/>
          <w:lang w:val="pt-PT"/>
        </w:rPr>
        <w:t>H</w:t>
      </w:r>
      <w:r w:rsidRPr="00FD4617">
        <w:rPr>
          <w:rFonts w:ascii="Times New Roman" w:hAnsi="Times New Roman" w:cs="Times New Roman"/>
          <w:sz w:val="24"/>
          <w:szCs w:val="24"/>
          <w:lang w:val="pt-PT"/>
        </w:rPr>
        <w:t xml:space="preserve"> = -</w:t>
      </w:r>
      <w:r w:rsidRPr="00FD4617">
        <w:rPr>
          <w:rFonts w:ascii="Times New Roman" w:hAnsi="Times New Roman" w:cs="Times New Roman"/>
          <w:i/>
          <w:sz w:val="24"/>
          <w:szCs w:val="24"/>
          <w:lang w:val="pt-PT"/>
        </w:rPr>
        <w:t>J</w:t>
      </w:r>
      <w:r w:rsidRPr="00FD4617">
        <w:rPr>
          <w:rFonts w:ascii="Times New Roman" w:hAnsi="Times New Roman" w:cs="Times New Roman"/>
          <w:i/>
          <w:sz w:val="24"/>
          <w:szCs w:val="24"/>
          <w:vertAlign w:val="subscript"/>
          <w:lang w:val="pt-PT"/>
        </w:rPr>
        <w:t>ex</w:t>
      </w:r>
      <w:r w:rsidRPr="00FD4617">
        <w:rPr>
          <w:rFonts w:ascii="Times New Roman" w:hAnsi="Times New Roman" w:cs="Times New Roman"/>
          <w:i/>
          <w:sz w:val="24"/>
          <w:szCs w:val="24"/>
          <w:lang w:val="pt-PT"/>
        </w:rPr>
        <w:t>S</w:t>
      </w:r>
      <w:r w:rsidRPr="00FD4617">
        <w:rPr>
          <w:rFonts w:ascii="Times New Roman" w:hAnsi="Times New Roman" w:cs="Times New Roman"/>
          <w:i/>
          <w:sz w:val="24"/>
          <w:szCs w:val="24"/>
          <w:vertAlign w:val="subscript"/>
          <w:lang w:val="pt-PT"/>
        </w:rPr>
        <w:t>1</w:t>
      </w:r>
      <w:r w:rsidRPr="00FD4617">
        <w:rPr>
          <w:rFonts w:ascii="Times New Roman" w:hAnsi="Times New Roman" w:cs="Times New Roman"/>
          <w:i/>
          <w:sz w:val="24"/>
          <w:szCs w:val="24"/>
          <w:lang w:val="pt-PT"/>
        </w:rPr>
        <w:t>.S</w:t>
      </w:r>
      <w:r w:rsidRPr="00FD4617">
        <w:rPr>
          <w:rFonts w:ascii="Times New Roman" w:hAnsi="Times New Roman" w:cs="Times New Roman"/>
          <w:i/>
          <w:sz w:val="24"/>
          <w:szCs w:val="24"/>
          <w:vertAlign w:val="subscript"/>
          <w:lang w:val="pt-PT"/>
        </w:rPr>
        <w:t>2</w:t>
      </w:r>
      <w:r w:rsidRPr="00FD4617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</w:p>
    <w:p w:rsidR="00635AAC" w:rsidRDefault="00635AAC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88511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13.55pt;margin-top:23.1pt;width:450.7pt;height:302.8pt;z-index:251659264;mso-position-horizontal-relative:text;mso-position-vertical-relative:text">
            <v:imagedata r:id="rId5" o:title=""/>
            <w10:wrap type="square"/>
          </v:shape>
          <o:OLEObject Type="Embed" ProgID="SigmaPlotGraphicObject.9" ShapeID="_x0000_s1026" DrawAspect="Content" ObjectID="_1587966796" r:id="rId6"/>
        </w:object>
      </w:r>
    </w:p>
    <w:p w:rsid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Pr="00FD4617" w:rsidRDefault="00FD4617">
      <w:pPr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 Relationship between J (cm</w:t>
      </w:r>
      <w:r w:rsidRPr="00FD461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and Ni-O-Ni angle (°);</w:t>
      </w:r>
      <w:r w:rsidRPr="008913B5">
        <w:rPr>
          <w:rFonts w:ascii="Times New Roman" w:hAnsi="Times New Roman" w:cs="Times New Roman"/>
          <w:sz w:val="24"/>
          <w:szCs w:val="24"/>
        </w:rPr>
        <w:t>[Ni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329E">
        <w:rPr>
          <w:rFonts w:ascii="Times New Roman" w:hAnsi="Times New Roman" w:cs="Times New Roman"/>
          <w:sz w:val="24"/>
          <w:szCs w:val="24"/>
        </w:rPr>
        <w:t>(</w:t>
      </w:r>
      <w:r w:rsidRPr="008913B5">
        <w:rPr>
          <w:rFonts w:ascii="Times New Roman" w:hAnsi="Times New Roman" w:cs="Times New Roman"/>
          <w:sz w:val="24"/>
          <w:szCs w:val="24"/>
        </w:rPr>
        <w:t>L</w:t>
      </w:r>
      <w:r w:rsidRPr="007B008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13B5">
        <w:rPr>
          <w:rFonts w:ascii="Times New Roman" w:hAnsi="Times New Roman" w:cs="Times New Roman"/>
          <w:sz w:val="24"/>
          <w:szCs w:val="24"/>
        </w:rPr>
        <w:t>(OAc)(H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13B5">
        <w:rPr>
          <w:rFonts w:ascii="Times New Roman" w:hAnsi="Times New Roman" w:cs="Times New Roman"/>
          <w:sz w:val="24"/>
          <w:szCs w:val="24"/>
        </w:rPr>
        <w:t>O)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13B5">
        <w:rPr>
          <w:rFonts w:ascii="Times New Roman" w:hAnsi="Times New Roman" w:cs="Times New Roman"/>
          <w:sz w:val="24"/>
          <w:szCs w:val="24"/>
        </w:rPr>
        <w:t>](ClO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913B5">
        <w:rPr>
          <w:rFonts w:ascii="Times New Roman" w:hAnsi="Times New Roman" w:cs="Times New Roman"/>
          <w:sz w:val="24"/>
          <w:szCs w:val="24"/>
        </w:rPr>
        <w:t>)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·</w:t>
      </w:r>
      <w:r w:rsidRPr="008913B5">
        <w:rPr>
          <w:rFonts w:ascii="Times New Roman" w:hAnsi="Times New Roman" w:cs="Times New Roman"/>
          <w:sz w:val="24"/>
          <w:szCs w:val="24"/>
        </w:rPr>
        <w:t>H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13B5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data shown as ⃰</w:t>
      </w: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885113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object w:dxaOrig="1440" w:dyaOrig="1440">
          <v:shape id="_x0000_s1027" type="#_x0000_t75" style="position:absolute;margin-left:109.6pt;margin-top:13.45pt;width:622.75pt;height:302.2pt;z-index:251661312;mso-position-horizontal-relative:text;mso-position-vertical-relative:text">
            <v:imagedata r:id="rId7" o:title=""/>
            <w10:wrap type="square"/>
          </v:shape>
          <o:OLEObject Type="Embed" ProgID="SigmaPlotGraphicObject.9" ShapeID="_x0000_s1027" DrawAspect="Content" ObjectID="_1587966797" r:id="rId8"/>
        </w:object>
      </w: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 Relationship between J (cm</w:t>
      </w:r>
      <w:r w:rsidRPr="00FD461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and Ni-O-Ni angle (°);[Co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329E">
        <w:rPr>
          <w:rFonts w:ascii="Times New Roman" w:hAnsi="Times New Roman" w:cs="Times New Roman"/>
          <w:sz w:val="24"/>
          <w:szCs w:val="24"/>
        </w:rPr>
        <w:t>(</w:t>
      </w:r>
      <w:r w:rsidRPr="008913B5">
        <w:rPr>
          <w:rFonts w:ascii="Times New Roman" w:hAnsi="Times New Roman" w:cs="Times New Roman"/>
          <w:sz w:val="24"/>
          <w:szCs w:val="24"/>
        </w:rPr>
        <w:t>L</w:t>
      </w:r>
      <w:r w:rsidRPr="007B008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(OAc)</w:t>
      </w:r>
      <w:r w:rsidRPr="008913B5">
        <w:rPr>
          <w:rFonts w:ascii="Times New Roman" w:hAnsi="Times New Roman" w:cs="Times New Roman"/>
          <w:sz w:val="24"/>
          <w:szCs w:val="24"/>
        </w:rPr>
        <w:t>](ClO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913B5">
        <w:rPr>
          <w:rFonts w:ascii="Times New Roman" w:hAnsi="Times New Roman" w:cs="Times New Roman"/>
          <w:sz w:val="24"/>
          <w:szCs w:val="24"/>
        </w:rPr>
        <w:t>)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·</w:t>
      </w:r>
      <w:r w:rsidRPr="008913B5">
        <w:rPr>
          <w:rFonts w:ascii="Times New Roman" w:hAnsi="Times New Roman" w:cs="Times New Roman"/>
          <w:sz w:val="24"/>
          <w:szCs w:val="24"/>
        </w:rPr>
        <w:t>H</w:t>
      </w:r>
      <w:r w:rsidRPr="00891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13B5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data shown as ⃰</w:t>
      </w: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90C90" w:rsidRDefault="00790C90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790C90" w:rsidSect="00790C9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3551" w:rsidRPr="00993551" w:rsidRDefault="00993551" w:rsidP="0099355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993551">
        <w:rPr>
          <w:rFonts w:ascii="Times New Roman" w:hAnsi="Times New Roman"/>
          <w:b/>
          <w:bCs/>
          <w:sz w:val="24"/>
          <w:szCs w:val="24"/>
        </w:rPr>
        <w:t>Computations</w:t>
      </w:r>
    </w:p>
    <w:p w:rsidR="00993551" w:rsidRPr="00993551" w:rsidRDefault="00993551" w:rsidP="0099355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93551" w:rsidRPr="00993551" w:rsidRDefault="00993551" w:rsidP="0099355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993551">
        <w:rPr>
          <w:rFonts w:ascii="Times New Roman" w:hAnsi="Times New Roman"/>
          <w:sz w:val="24"/>
          <w:szCs w:val="24"/>
          <w:lang w:val="en-GB"/>
        </w:rPr>
        <w:t>The Cartesian coordinates for the optimized geometries for the four complexes are listed below, together with the following energies (in Hartree):</w:t>
      </w:r>
    </w:p>
    <w:p w:rsidR="00993551" w:rsidRPr="00993551" w:rsidRDefault="00993551" w:rsidP="0099355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993551">
        <w:rPr>
          <w:rFonts w:ascii="Times New Roman" w:hAnsi="Times New Roman"/>
          <w:sz w:val="24"/>
          <w:szCs w:val="24"/>
          <w:lang w:val="en-GB"/>
        </w:rPr>
        <w:t>B3LYP solution-phase electronic energy (E), and</w:t>
      </w:r>
    </w:p>
    <w:p w:rsidR="00993551" w:rsidRPr="00993551" w:rsidRDefault="00993551" w:rsidP="0099355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993551">
        <w:rPr>
          <w:rFonts w:ascii="Times New Roman" w:hAnsi="Times New Roman"/>
          <w:sz w:val="24"/>
          <w:szCs w:val="24"/>
          <w:lang w:val="en-GB"/>
        </w:rPr>
        <w:t>B3LYP solution-phase Gibbs free energy at 298.15 K and 1 mol L</w:t>
      </w:r>
      <w:r w:rsidRPr="00993551">
        <w:rPr>
          <w:rFonts w:ascii="Times New Roman" w:hAnsi="Times New Roman"/>
          <w:sz w:val="24"/>
          <w:szCs w:val="24"/>
          <w:vertAlign w:val="superscript"/>
          <w:lang w:val="en-GB"/>
        </w:rPr>
        <w:t>–1</w:t>
      </w:r>
      <w:r w:rsidRPr="00993551">
        <w:rPr>
          <w:rFonts w:ascii="Times New Roman" w:hAnsi="Times New Roman"/>
          <w:sz w:val="24"/>
          <w:szCs w:val="24"/>
          <w:lang w:val="en-GB"/>
        </w:rPr>
        <w:t xml:space="preserve"> (G)</w:t>
      </w:r>
    </w:p>
    <w:p w:rsid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[Ni</w:t>
      </w:r>
      <w:r w:rsidRPr="00570F3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570F38">
        <w:rPr>
          <w:rFonts w:ascii="Times New Roman" w:hAnsi="Times New Roman" w:cs="Times New Roman"/>
          <w:color w:val="000000"/>
          <w:sz w:val="24"/>
          <w:szCs w:val="24"/>
        </w:rPr>
        <w:t>(L1)(</w:t>
      </w:r>
      <w:r w:rsidRPr="00570F38">
        <w:rPr>
          <w:rFonts w:ascii="Times New Roman" w:hAnsi="Times New Roman" w:cs="Times New Roman"/>
          <w:color w:val="000000"/>
          <w:sz w:val="24"/>
          <w:szCs w:val="24"/>
        </w:rPr>
        <w:sym w:font="Symbol" w:char="F06D"/>
      </w:r>
      <w:r w:rsidRPr="00570F38">
        <w:rPr>
          <w:rFonts w:ascii="Times New Roman" w:hAnsi="Times New Roman" w:cs="Times New Roman"/>
          <w:color w:val="000000"/>
          <w:sz w:val="24"/>
          <w:szCs w:val="24"/>
        </w:rPr>
        <w:t>-BDNPP)(H</w:t>
      </w:r>
      <w:r w:rsidRPr="00570F3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570F38">
        <w:rPr>
          <w:rFonts w:ascii="Times New Roman" w:hAnsi="Times New Roman" w:cs="Times New Roman"/>
          <w:color w:val="000000"/>
          <w:sz w:val="24"/>
          <w:szCs w:val="24"/>
        </w:rPr>
        <w:t>O)]</w:t>
      </w:r>
      <w:r w:rsidR="00993551" w:rsidRPr="0099355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-3864.572955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-3863.89691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0.629303   -3.696999    0.18790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0.185022   -3.068258    0.52796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0.812495   -4.977085    0.70566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0.131609   -5.351836    1.46203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1.883728   -5.736448    0.23908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2.064201   -6.735937    0.62350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2.731820   -5.190868   -0.72599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3.580519   -5.752612   -1.10429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2.475567   -3.906997   -1.20388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3.314157   -3.271812   -2.29871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2.834652   -3.479365   -3.26113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4.316513   -3.722656   -2.32067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3.743415   -1.092542   -3.38146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4.824541   -0.903614   -3.42536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3.508907   -1.749882   -4.22691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2.978959    0.205072   -3.58946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3.435316    1.181640   -4.47508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4.399280    1.066680   -4.96197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2.629583    2.290095   -4.73515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2.962467    3.055990   -5.42946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1.395647    2.398954   -4.09420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0.728794    3.237044   -4.26260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1.023243    1.398503   -3.20194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0.085400    1.443369   -2.66161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-1.437862   -3.177674   -0.74682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-3.377434   -1.799866   -2.134665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-1.796066    0.326834   -2.959282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O   -2.314277   -0.340580    0.010942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O   -0.386895   -2.221495   -3.276886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i  -1.405955   -1.200495   -1.54565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1.504873    3.369369   -0.38578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0.503500    2.994239   -0.565653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lastRenderedPageBreak/>
        <w:t>C   -1.949827    4.541463   -0.990757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1.289562    5.095487   -1.649724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3.249978    4.971006   -0.725969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3.639467    5.876961   -1.18155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4.041346    4.224042    0.14372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5.053727    4.535990    0.383790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3.506924    3.074756    0.731873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4.265852    2.334669    1.81951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4.053739    2.871309    2.748563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5.349509    2.391676    1.635439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4.447839   -0.036039    1.09755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3.900918    0.520713    3.434525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4.932472    0.304817    3.750170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3.495949    1.358207    4.011970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2.990054   -0.655899    3.720776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3.284842   -1.606539    4.698817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4.237300   -1.572399    5.219440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2.334144   -2.580685    5.00619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2.539065   -3.322841    5.772509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1.119877   -2.581590    4.321185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0.343933   -3.310205    4.53152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0.911677   -1.611845    3.342219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0.015545   -1.563637    2.781746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-2.265112    2.650500    0.448539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-3.826051    0.940693    2.015443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-1.824181   -0.678267    3.04816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O   -1.520227    2.219152    3.120054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i  -1.709546    0.950806    1.656919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4.225932   -1.417233   -0.966630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3.675008   -0.177019   -0.234044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4.196237   -2.256461   -0.265936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5.269010   -1.282189   -1.28896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5.505259    0.215365    0.91601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4.418677   -1.008308    1.59925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3.872300    0.718807   -0.85422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3.825795   -3.784474    2.87804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1.858538   -3.152681    2.18460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0.368016    0.614893    1.19674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5.194896    5.379286    2.95270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 3.080332   -3.276238    2.05123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4.141338    3.221419    2.95176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799096    3.279986    1.92567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2.907571    1.329881    1.91197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 4.822863    5.531335    1.79254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105541    2.227035    1.33987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4.072194    4.422625    1.17704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lastRenderedPageBreak/>
        <w:t>O    5.023254    6.526361    1.10117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2.336359   -0.868518    0.75671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2.657048    2.321568    0.01679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P    1.161903    0.075911    0.05814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655212    4.545936   -0.13950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2.052803    1.286419   -0.64511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681234   -2.830626    0.78569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2.927354    3.503004   -0.70252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3.878906    5.437317   -0.71137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3.158270    4.328132   -2.84238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239227   -1.666866    0.12434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 2.438150    3.707152   -2.07087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5.049296   -4.496470    0.79703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4.698343   -3.622051    0.26376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0.582728   -0.683261   -1.11425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1.313440    3.278667   -2.35210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827684   -1.333249   -1.10365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5.242123   -3.272251   -0.96376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3.519618   -0.427241   -1.61095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4.817362   -2.139173   -1.65499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6.635701   -5.113422   -0.90551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 6.294243   -4.123496   -1.54637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5.278492   -1.892373   -2.60383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6.749537   -3.783395   -2.63537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0.726726    2.005612    3.63223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0.402416   -2.558313   -2.81924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0.055640   -1.480145   -3.81134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570F38" w:rsidRPr="00570F38" w:rsidRDefault="00570F38" w:rsidP="00570F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[Ni</w:t>
      </w:r>
      <w:r w:rsidR="00993551" w:rsidRPr="0099355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993551">
        <w:rPr>
          <w:rFonts w:ascii="Times New Roman" w:hAnsi="Times New Roman" w:cs="Times New Roman"/>
          <w:color w:val="000000"/>
          <w:sz w:val="24"/>
          <w:szCs w:val="24"/>
        </w:rPr>
        <w:t>(L1)</w:t>
      </w:r>
      <w:r w:rsidRPr="00570F38">
        <w:rPr>
          <w:rFonts w:ascii="Times New Roman" w:hAnsi="Times New Roman" w:cs="Times New Roman"/>
          <w:color w:val="000000"/>
          <w:sz w:val="24"/>
          <w:szCs w:val="24"/>
        </w:rPr>
        <w:t>(BDNPP)(H</w:t>
      </w:r>
      <w:r w:rsidRPr="0099355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570F38">
        <w:rPr>
          <w:rFonts w:ascii="Times New Roman" w:hAnsi="Times New Roman" w:cs="Times New Roman"/>
          <w:color w:val="000000"/>
          <w:sz w:val="24"/>
          <w:szCs w:val="24"/>
        </w:rPr>
        <w:t>O)</w:t>
      </w:r>
      <w:r w:rsidRPr="00570F3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570F38">
        <w:rPr>
          <w:rFonts w:ascii="Times New Roman" w:hAnsi="Times New Roman" w:cs="Times New Roman"/>
          <w:color w:val="000000"/>
          <w:sz w:val="24"/>
          <w:szCs w:val="24"/>
        </w:rPr>
        <w:t>(OH)]</w:t>
      </w:r>
      <w:r w:rsidR="00993551" w:rsidRPr="0099355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-3941.019619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-3940.31707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2.431654   -1.640098   -2.91782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1.876027   -0.710708   -2.99855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221911   -2.131352   -3.95586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3.252807   -1.609011   -4.90622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966041   -3.290246   -3.73974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4.595621   -3.697669   -4.52543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907533   -3.915850   -2.49304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4.492523   -4.807393   -2.28774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078157   -3.379826   -1.50929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2.907544   -4.034109   -0.14619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2.043188   -4.702939   -0.19368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3.789478   -4.644496    0.09421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lastRenderedPageBreak/>
        <w:t>C    1.902458   -3.574741    2.07026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2.592803   -3.988382    2.81892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1.280724   -4.403114    1.71425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0.974569   -2.557091    2.71312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0.568693   -2.670959    4.04198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0.983209   -3.451996    4.67245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0.391049   -1.786274    4.53431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0.735429   -1.869749    5.56086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0.907731   -0.805592    3.689196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1.676770   -0.112485    4.011204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-0.429591   -0.739424    2.38429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0.795294    0.000751    1.684579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 2.350458   -2.269084   -1.736115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 2.633261   -3.026238    0.907522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 0.488235   -1.593482    1.909096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O    2.828383   -0.317458    0.377352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O   -0.077305   -3.255488   -0.472050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i   1.313617   -1.605651   -0.033979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0.760676    2.585535    1.44006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0.264019    2.471024    0.481554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0.070505    2.974319    2.584254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-0.990357    3.197393    2.54020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0.774451    3.052966    3.787340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0.269530    3.344593    4.703587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2.133571    2.749805    3.797945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2.708815    2.800150    4.718113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2.759849    2.394806    2.60001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4.267881    2.182535    2.552577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4.734670    3.174444    2.56565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4.597056    1.678143    3.472362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4.903471    0.001651    1.55476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5.974829    2.050912    0.772915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6.870878    1.779469    1.351476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5.875060    3.141381    0.813304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6.144552    1.661046   -0.685902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7.389310    1.645716   -1.314156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8.293725    1.839997   -0.745070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7.443410    1.394725   -2.68575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8.399330    1.385172   -3.201353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6.257935    1.166409   -3.384597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6.261842    0.986184   -4.454555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C    5.055882    1.180058   -2.68018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H    4.084171    1.035015   -3.142364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 2.076121    2.313052    1.447274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 4.743860    1.465948    1.353021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t>N    5.013007    1.408704   -1.361658</w:t>
      </w:r>
    </w:p>
    <w:p w:rsidR="00570F38" w:rsidRPr="00923A24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923A24">
        <w:rPr>
          <w:rFonts w:ascii="Times New Roman" w:hAnsi="Times New Roman" w:cs="Times New Roman"/>
          <w:color w:val="000000"/>
          <w:sz w:val="24"/>
          <w:szCs w:val="24"/>
          <w:lang w:val="de-DE"/>
        </w:rPr>
        <w:lastRenderedPageBreak/>
        <w:t>Ni   3.216687    1.599303   -0.23267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858986   -2.264770    1.28583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 3.563743   -0.757538    1.46842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4.563863   -2.359875    0.45456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4.322632   -2.713913    2.17662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5.417778   -0.199930    2.50813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5.547273   -0.354807    0.74569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3.015468   -0.611400    2.41953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4.020536   -2.731563    2.50105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2.256256   -3.120950    1.29900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1.781966    0.047365   -2.89522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6.441001    5.214622   -2.29759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-3.430460   -2.743822    1.43037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4.664139    3.831354   -3.12319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4.400900    3.416239   -2.15773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2.771661    2.196719   -2.88596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-6.202128    4.798897   -1.16703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3.354191    2.509568   -2.02796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5.110142    3.819989   -1.02625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6.795608    5.130703   -0.14376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2.236419   -1.356050   -0.72930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3.038892    1.980833   -0.76973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P   -1.410538   -0.090141   -1.46641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4.809145    3.333481    0.23854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1.953243    1.189333   -0.54270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4.176532   -2.333633    0.23935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3.791516    2.393816    0.34665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5.360236    3.667533    1.10853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3.483122    2.634633    2.62045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3.558529   -1.654820   -0.834181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-3.502197    1.846396    1.67515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5.999702   -3.139869    1.06028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5.532630   -2.643625    0.219474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0.003063   -0.273348   -0.97294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3.307999    0.634401    1.76886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4.336566   -1.332202   -1.95625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6.269315   -2.309304   -0.90621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3.860899   -0.829148   -2.78966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C   -5.685931   -1.662485   -1.99501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8.166927   -3.240967    0.025577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N   -7.700720   -2.652756   -0.946886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6.293748   -1.427028   -2.860460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-8.327160   -2.325339   -1.951415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3.310487    3.734167   -1.00481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2.676032    3.216662   -1.606742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-0.924970   -3.087736   -0.002399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lastRenderedPageBreak/>
        <w:t>H   -0.296115   -3.173109   -1.413958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2.738597    4.329623   -0.49504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O    2.135655    1.679054   -1.865633</w:t>
      </w:r>
    </w:p>
    <w:p w:rsidR="00570F38" w:rsidRPr="00570F38" w:rsidRDefault="00570F38" w:rsidP="00570F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F38">
        <w:rPr>
          <w:rFonts w:ascii="Times New Roman" w:hAnsi="Times New Roman" w:cs="Times New Roman"/>
          <w:color w:val="000000"/>
          <w:sz w:val="24"/>
          <w:szCs w:val="24"/>
        </w:rPr>
        <w:t>H    1.255647    1.307958   -1.703858</w:t>
      </w:r>
    </w:p>
    <w:p w:rsidR="00570F38" w:rsidRDefault="00570F38" w:rsidP="00570F38"/>
    <w:p w:rsidR="00570F38" w:rsidRDefault="00570F38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Pr="002A4906" w:rsidRDefault="002A4906" w:rsidP="00FD46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A4906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Default="00FD4617" w:rsidP="00FD4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4617" w:rsidRPr="00923A24" w:rsidRDefault="00635AAC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r w:rsidRPr="00FD4617">
        <w:rPr>
          <w:rFonts w:ascii="Times New Roman" w:hAnsi="Times New Roman" w:cs="Times New Roman"/>
          <w:sz w:val="24"/>
          <w:szCs w:val="24"/>
        </w:rPr>
        <w:fldChar w:fldCharType="begin"/>
      </w:r>
      <w:r w:rsidRPr="00FD461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D4617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5" w:name="_ENREF_1"/>
      <w:r w:rsidR="00FD4617" w:rsidRPr="00FD4617">
        <w:rPr>
          <w:rFonts w:ascii="Times New Roman" w:hAnsi="Times New Roman" w:cs="Times New Roman"/>
          <w:noProof/>
          <w:sz w:val="24"/>
          <w:szCs w:val="24"/>
        </w:rPr>
        <w:t xml:space="preserve">[1] K.K. Nanda, L.K. Thompson, J.N. Bridson, K. Nag, J. Chem. Soc., Chem. </w:t>
      </w:r>
      <w:r w:rsidR="00FD4617"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Commun., (1994) 1337.</w:t>
      </w:r>
      <w:bookmarkEnd w:id="5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6" w:name="_ENREF_2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2] K.K. Nanda, R. Das, L.K. Thompson, K. Venkatsubramanian, P. Paul, K. Nag, Inorg. Chem., 33 (1994) 1188.</w:t>
      </w:r>
      <w:bookmarkEnd w:id="6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7" w:name="_ENREF_3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3] A. Biswas, M.G.B. Drew, C.J. Gomez-Garcia, A. Ghosh, Polyhedron, 121 (2017) 80.</w:t>
      </w:r>
      <w:bookmarkEnd w:id="7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8" w:name="_ENREF_4"/>
      <w:r w:rsidRPr="00FD4617">
        <w:rPr>
          <w:rFonts w:ascii="Times New Roman" w:hAnsi="Times New Roman" w:cs="Times New Roman"/>
          <w:noProof/>
          <w:sz w:val="24"/>
          <w:szCs w:val="24"/>
        </w:rPr>
        <w:t>[4] K. Mochizuki, A. Hasegawa, T. Weyhermuller, Inorg. Chim. Acta, 357 (2004) 3245.</w:t>
      </w:r>
      <w:bookmarkEnd w:id="8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9" w:name="_ENREF_5"/>
      <w:r w:rsidRPr="00FD4617">
        <w:rPr>
          <w:rFonts w:ascii="Times New Roman" w:hAnsi="Times New Roman" w:cs="Times New Roman"/>
          <w:noProof/>
          <w:sz w:val="24"/>
          <w:szCs w:val="24"/>
        </w:rPr>
        <w:t xml:space="preserve">[5] A. Biswas, L.K. Das, M.G.B. Drew, G. Aromi, P. Gamez, A. Ghosh, Inorg. </w:t>
      </w:r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Chem., 51 (2012) 7993.</w:t>
      </w:r>
      <w:bookmarkEnd w:id="9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10" w:name="_ENREF_6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6] K.K. Nanda, R. Das, L.K. Thompson, K. Venkatsubramanian, K. Nag, Inorg. Chem., 33 (1994) 5934.</w:t>
      </w:r>
      <w:bookmarkEnd w:id="10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11" w:name="_ENREF_7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7] Y.-w. Ren, J.-x. Lu, B.-w. Cai, D.-b. Shi, H.-f. Jiang, J. Chen, D. Zheng, B. Liu, Dalton Trans., 40 (2011) 1372.</w:t>
      </w:r>
      <w:bookmarkEnd w:id="11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8"/>
      <w:r w:rsidRPr="00FD4617">
        <w:rPr>
          <w:rFonts w:ascii="Times New Roman" w:hAnsi="Times New Roman" w:cs="Times New Roman"/>
          <w:noProof/>
          <w:sz w:val="24"/>
          <w:szCs w:val="24"/>
        </w:rPr>
        <w:t>[8] S.S. Massoud, C.C. Ledet, T. Junk, S. Bosch, P. Comba, R. Herchel, J. Hosek, Z. Travnicek, R.C. Fischer, F.A. Mautner, Dalton Trans., 45 (2016) 12933.</w:t>
      </w:r>
      <w:bookmarkEnd w:id="12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9"/>
      <w:r w:rsidRPr="00FD4617">
        <w:rPr>
          <w:rFonts w:ascii="Times New Roman" w:hAnsi="Times New Roman" w:cs="Times New Roman"/>
          <w:noProof/>
          <w:sz w:val="24"/>
          <w:szCs w:val="24"/>
        </w:rPr>
        <w:t>[9] P.L. Pawlak, A.Y.S. Malkhasian, B. Sjlivic, M.J. Tiza, B.E. Kucera, R. Loloee, F.A. Chavez, Inorg. Chem. Commun., 11 (2008) 1023.</w:t>
      </w:r>
      <w:bookmarkEnd w:id="13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0"/>
      <w:r w:rsidRPr="00FD4617">
        <w:rPr>
          <w:rFonts w:ascii="Times New Roman" w:hAnsi="Times New Roman" w:cs="Times New Roman"/>
          <w:noProof/>
          <w:sz w:val="24"/>
          <w:szCs w:val="24"/>
        </w:rPr>
        <w:t>[10] A. Greatti, M. Scarpellini, R.A. Peralta, A. Casellato, A.J. Bortoluzzi, F.R. Xavier, R. Jovito, M. Aires de Brito, B. Szpoganicz, Z. Tomkowicz, M. Rams, W. Haase, A. Neves, Inorg. Chem., 47 (2008) 1107.</w:t>
      </w:r>
      <w:bookmarkEnd w:id="14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1"/>
      <w:r w:rsidRPr="00FD4617">
        <w:rPr>
          <w:rFonts w:ascii="Times New Roman" w:hAnsi="Times New Roman" w:cs="Times New Roman"/>
          <w:noProof/>
          <w:sz w:val="24"/>
          <w:szCs w:val="24"/>
        </w:rPr>
        <w:t>[11] H. Adams, D. Bradshaw, D.E. Fenton, Inorg. Chim. Acta, 332 (2002) 195.</w:t>
      </w:r>
      <w:bookmarkEnd w:id="15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2"/>
      <w:r w:rsidRPr="00FD4617">
        <w:rPr>
          <w:rFonts w:ascii="Times New Roman" w:hAnsi="Times New Roman" w:cs="Times New Roman"/>
          <w:noProof/>
          <w:sz w:val="24"/>
          <w:szCs w:val="24"/>
        </w:rPr>
        <w:t>[12] T. Chattopadhyay, M. Mukherjee, A. Mondal, P. Maiti, A. Banerjee, K.S. Banu, S. Bhattacharya, B. Roy, D.J. Chattopadhyay, T.K. Mondal, M. Nethaji, E. Zangrando, D. Das, Inorg. Chem., 49 (2010) 3121.</w:t>
      </w:r>
      <w:bookmarkEnd w:id="16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3"/>
      <w:r w:rsidRPr="00FD4617">
        <w:rPr>
          <w:rFonts w:ascii="Times New Roman" w:hAnsi="Times New Roman" w:cs="Times New Roman"/>
          <w:noProof/>
          <w:sz w:val="24"/>
          <w:szCs w:val="24"/>
        </w:rPr>
        <w:t>[13] S. Mandal, V. Balamurugan, F. Lloret, R. Mukherjee, Inorg. Chem., 48 (2009) 7544.</w:t>
      </w:r>
      <w:bookmarkEnd w:id="17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18" w:name="_ENREF_14"/>
      <w:r w:rsidRPr="00FD4617">
        <w:rPr>
          <w:rFonts w:ascii="Times New Roman" w:hAnsi="Times New Roman" w:cs="Times New Roman"/>
          <w:noProof/>
          <w:sz w:val="24"/>
          <w:szCs w:val="24"/>
        </w:rPr>
        <w:t xml:space="preserve">[14] H.E. Wages, K.L. Taft, S.J. Lippard, Inorg. </w:t>
      </w:r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Chem., 32 (1993) 4985.</w:t>
      </w:r>
      <w:bookmarkEnd w:id="18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19" w:name="_ENREF_15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15] R.M. Buchanan, M.S. Mashuta, K.J. Oberhausen, J.F. Richardson, Q. Li, D.N. Hendrickson, J. Am. Chem. Soc., 111 (1989) 4497.</w:t>
      </w:r>
      <w:bookmarkEnd w:id="19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20" w:name="_ENREF_16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16] P. Chaudhuri, H.J. Kueppers, K. Wieghardt, S. Gehring, W. Haase, B. Nuber, J. Weiss, J. Chem. Soc., Dalton Trans., (1988) 1367.</w:t>
      </w:r>
      <w:bookmarkEnd w:id="20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21" w:name="_ENREF_17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17] B.E. Schultz, B.-H. Ye, X.-y. Li, S.I. Chan, Inorg. Chem., 36 (1997) 2617.</w:t>
      </w:r>
      <w:bookmarkEnd w:id="21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22" w:name="_ENREF_18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18] Z. Tomkowicz, S. Ostrovsky, S. Foro, V. Calvo-Perez, W. Haase, Inorg. Chem., 51 (2012) 6046.</w:t>
      </w:r>
      <w:bookmarkEnd w:id="22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23" w:name="_ENREF_19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19] L.J. Daumann, J.A. Larrabee, P. Comba, G. Schenk, L.R. Gahan, Eur. J. Inorg. Chem., (2013) 3082.</w:t>
      </w:r>
      <w:bookmarkEnd w:id="23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0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[20] S. Ostrovsky, K. Falk, J. Pelikan, D.A. Brown, Z. Tomkowicz, W. Haase, Inorg. </w:t>
      </w:r>
      <w:r w:rsidRPr="00FD4617">
        <w:rPr>
          <w:rFonts w:ascii="Times New Roman" w:hAnsi="Times New Roman" w:cs="Times New Roman"/>
          <w:noProof/>
          <w:sz w:val="24"/>
          <w:szCs w:val="24"/>
        </w:rPr>
        <w:t>Chem., 45 (2006) 688.</w:t>
      </w:r>
      <w:bookmarkEnd w:id="24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1"/>
      <w:r w:rsidRPr="00FD4617">
        <w:rPr>
          <w:rFonts w:ascii="Times New Roman" w:hAnsi="Times New Roman" w:cs="Times New Roman"/>
          <w:noProof/>
          <w:sz w:val="24"/>
          <w:szCs w:val="24"/>
        </w:rPr>
        <w:lastRenderedPageBreak/>
        <w:t>[21] D.A. Brown, W. Errington, W.K. Glass, W. Haase, T.J. Kemp, H. Nimir, S. Ostrovsky, R. Werner, Inorg. Chem., 40 (2001) 5962.</w:t>
      </w:r>
      <w:bookmarkEnd w:id="25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2"/>
      <w:r w:rsidRPr="00FD4617">
        <w:rPr>
          <w:rFonts w:ascii="Times New Roman" w:hAnsi="Times New Roman" w:cs="Times New Roman"/>
          <w:noProof/>
          <w:sz w:val="24"/>
          <w:szCs w:val="24"/>
        </w:rPr>
        <w:t>[22] A. Jana, S. Konar, K. Das, S. Ray, J.A. Golen, A.L. Rheingold, L.M. Carrella, E. Rentschler, T.K. Mondal, S.K. Kar, Polyhedron, 38 (2012) 258.</w:t>
      </w:r>
      <w:bookmarkEnd w:id="26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7" w:name="_ENREF_23"/>
      <w:r w:rsidRPr="00FD4617">
        <w:rPr>
          <w:rFonts w:ascii="Times New Roman" w:hAnsi="Times New Roman" w:cs="Times New Roman"/>
          <w:noProof/>
          <w:sz w:val="24"/>
          <w:szCs w:val="24"/>
        </w:rPr>
        <w:t>[23] O. Fabelo, L. Canadillas-Delgado, J. Pasan, F.S. Delgado, F. Lloret, J. Cano, M. Julve, C. Ruiz-Perez, Inorg. Chem., 48 (2009) 11342.</w:t>
      </w:r>
      <w:bookmarkEnd w:id="27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8" w:name="_ENREF_24"/>
      <w:r w:rsidRPr="00FD4617">
        <w:rPr>
          <w:rFonts w:ascii="Times New Roman" w:hAnsi="Times New Roman" w:cs="Times New Roman"/>
          <w:noProof/>
          <w:sz w:val="24"/>
          <w:szCs w:val="24"/>
        </w:rPr>
        <w:t>[24] H. Arora, S.K. Barman, F. Lloret, R. Mukherjee, Inorg. Chem., 51 (2012) 5539.</w:t>
      </w:r>
      <w:bookmarkEnd w:id="28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9" w:name="_ENREF_25"/>
      <w:r w:rsidRPr="00FD4617">
        <w:rPr>
          <w:rFonts w:ascii="Times New Roman" w:hAnsi="Times New Roman" w:cs="Times New Roman"/>
          <w:noProof/>
          <w:sz w:val="24"/>
          <w:szCs w:val="24"/>
        </w:rPr>
        <w:t>[25] M. Hossain, M. Yamasaki, M. Mikuriya, A. Kuribayashi, H. Sakiyama, Inorg. Chem., 41 (2002) 4058.</w:t>
      </w:r>
      <w:bookmarkEnd w:id="29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0" w:name="_ENREF_26"/>
      <w:r w:rsidRPr="00FD4617">
        <w:rPr>
          <w:rFonts w:ascii="Times New Roman" w:hAnsi="Times New Roman" w:cs="Times New Roman"/>
          <w:noProof/>
          <w:sz w:val="24"/>
          <w:szCs w:val="24"/>
        </w:rPr>
        <w:t>[26] H. Sakiyama, J. Comput. Chem. Jpn., 6 (2007) 123.</w:t>
      </w:r>
      <w:bookmarkEnd w:id="30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1" w:name="_ENREF_27"/>
      <w:r w:rsidRPr="00FD4617">
        <w:rPr>
          <w:rFonts w:ascii="Times New Roman" w:hAnsi="Times New Roman" w:cs="Times New Roman"/>
          <w:noProof/>
          <w:sz w:val="24"/>
          <w:szCs w:val="24"/>
        </w:rPr>
        <w:t>[27] V. Calvo-Perez, S. Ostrovsky, A. Vega, J. Pelikan, E. Spodine, W. Haase, Inorg. Chem., 45 (2006) 644.</w:t>
      </w:r>
      <w:bookmarkEnd w:id="31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2" w:name="_ENREF_28"/>
      <w:r w:rsidRPr="00FD4617">
        <w:rPr>
          <w:rFonts w:ascii="Times New Roman" w:hAnsi="Times New Roman" w:cs="Times New Roman"/>
          <w:noProof/>
          <w:sz w:val="24"/>
          <w:szCs w:val="24"/>
        </w:rPr>
        <w:t>[28] D.A. Brown, W.K. Glass, N.J. Fitzpatrick, T.J. Kemp, W. Errington, G.J. Clarkson, W. Haase, F. Karsten, A.H. Mahdy, Inorg. Chim. Acta, 357 (2004) 1411.</w:t>
      </w:r>
      <w:bookmarkEnd w:id="32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3" w:name="_ENREF_29"/>
      <w:r w:rsidRPr="00FD4617">
        <w:rPr>
          <w:rFonts w:ascii="Times New Roman" w:hAnsi="Times New Roman" w:cs="Times New Roman"/>
          <w:noProof/>
          <w:sz w:val="24"/>
          <w:szCs w:val="24"/>
        </w:rPr>
        <w:t>[29] F.P. Pruchnik, U. Dawid, A. Kockel, Polyhedron, 25 (2006) 3647.</w:t>
      </w:r>
      <w:bookmarkEnd w:id="33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4" w:name="_ENREF_30"/>
      <w:r w:rsidRPr="00FD4617">
        <w:rPr>
          <w:rFonts w:ascii="Times New Roman" w:hAnsi="Times New Roman" w:cs="Times New Roman"/>
          <w:noProof/>
          <w:sz w:val="24"/>
          <w:szCs w:val="24"/>
        </w:rPr>
        <w:t>[30] S. Ostrovsky, Z. Tomkowicz, W. Haase, Inorg. Chem., 49 (2010) 6942.</w:t>
      </w:r>
      <w:bookmarkEnd w:id="34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35" w:name="_ENREF_31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31] S.-Y. Lin, G.-F. Xu, L. Zhao, J. Tang, G.-X. Liu, Z. Anorg. Allg. Chem., 637 (2011) 720.</w:t>
      </w:r>
      <w:bookmarkEnd w:id="35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36" w:name="_ENREF_32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32] P. Albores, E. Rentschler, Dalton Trans., (2009) 2609.</w:t>
      </w:r>
      <w:bookmarkEnd w:id="36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37" w:name="_ENREF_33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33] J.-L. Tian, W. Gu, S.-P. Yan, D.-Z. KLiao, Z.-H. Jiang, Zeit. Anorg. Allge. Chemie. , 634 (2008) 1775.</w:t>
      </w:r>
      <w:bookmarkEnd w:id="37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38" w:name="_ENREF_34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34] Z. Tomkowicz, S. Ostrovsky, H. Muller-Bunz, A.J. Hussein Eltmimi, M. Rams, D.A. Brown, W. Haase, Inorg. Chem., 47 (2008) 6956.</w:t>
      </w:r>
      <w:bookmarkEnd w:id="38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39" w:name="_ENREF_35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35] C. Huang, G. Xu, H. Zhu, Y. Song, S. Gou, Inorg. Chim. Acta, 361 (2008) 5.</w:t>
      </w:r>
      <w:bookmarkEnd w:id="39"/>
    </w:p>
    <w:p w:rsidR="00FD4617" w:rsidRPr="00923A24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40" w:name="_ENREF_36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>[36] R.B. Samulewski, J.C. da Rocha, O. Fuganti, R. Stieler, E.S. Lang, M.G.F. Vaz, F.S. Nunes, J. Mol. Struct., 984 (2010) 354.</w:t>
      </w:r>
      <w:bookmarkEnd w:id="40"/>
    </w:p>
    <w:p w:rsidR="00FD4617" w:rsidRPr="00FD4617" w:rsidRDefault="00FD4617" w:rsidP="00FD461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1" w:name="_ENREF_37"/>
      <w:r w:rsidRPr="00923A2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[37] D.A. Brown, G.J. Clarkson, N.J. Fitzpatrick, W.K. Glass, A.J. Hussein, T.J. Kemp, H. Muller-Bunz, Inorg. </w:t>
      </w:r>
      <w:r w:rsidRPr="00FD4617">
        <w:rPr>
          <w:rFonts w:ascii="Times New Roman" w:hAnsi="Times New Roman" w:cs="Times New Roman"/>
          <w:noProof/>
          <w:sz w:val="24"/>
          <w:szCs w:val="24"/>
        </w:rPr>
        <w:t>Chem. Commun., 7 (2004) 495.</w:t>
      </w:r>
      <w:bookmarkEnd w:id="41"/>
    </w:p>
    <w:p w:rsidR="00FD4617" w:rsidRPr="00FD4617" w:rsidRDefault="00FD4617" w:rsidP="00FD461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2" w:name="_ENREF_38"/>
      <w:r w:rsidRPr="00FD4617">
        <w:rPr>
          <w:rFonts w:ascii="Times New Roman" w:hAnsi="Times New Roman" w:cs="Times New Roman"/>
          <w:noProof/>
          <w:sz w:val="24"/>
          <w:szCs w:val="24"/>
        </w:rPr>
        <w:t>[38] G.S. Siluvai, N.N. Murthy, Inorg. Chim. Acta, 362 (2009) 3119.</w:t>
      </w:r>
      <w:bookmarkEnd w:id="42"/>
    </w:p>
    <w:p w:rsidR="00FD4617" w:rsidRPr="00FD4617" w:rsidRDefault="00FD4617" w:rsidP="00FD461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B55BC" w:rsidRPr="00FD4617" w:rsidRDefault="00635AAC">
      <w:pPr>
        <w:rPr>
          <w:rFonts w:ascii="Times New Roman" w:hAnsi="Times New Roman" w:cs="Times New Roman"/>
          <w:sz w:val="24"/>
          <w:szCs w:val="24"/>
        </w:rPr>
      </w:pPr>
      <w:r w:rsidRPr="00FD461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B55BC" w:rsidRPr="00FD4617" w:rsidSect="00790C9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S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-Normal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5B160F"/>
    <w:multiLevelType w:val="hybridMultilevel"/>
    <w:tmpl w:val="CA2A264A"/>
    <w:lvl w:ilvl="0" w:tplc="9070B9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C71C39"/>
    <w:multiLevelType w:val="hybridMultilevel"/>
    <w:tmpl w:val="CCDC9D7E"/>
    <w:lvl w:ilvl="0" w:tplc="CAAA7D3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lyhedr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w5zztvv5pxsgetdv059tr9pwsdvvv52005&quot;&gt;phosphoesterases&lt;record-ids&gt;&lt;item&gt;1&lt;/item&gt;&lt;item&gt;17&lt;/item&gt;&lt;item&gt;356&lt;/item&gt;&lt;item&gt;874&lt;/item&gt;&lt;item&gt;1128&lt;/item&gt;&lt;item&gt;1130&lt;/item&gt;&lt;item&gt;2037&lt;/item&gt;&lt;item&gt;2038&lt;/item&gt;&lt;item&gt;2039&lt;/item&gt;&lt;item&gt;2040&lt;/item&gt;&lt;item&gt;2051&lt;/item&gt;&lt;item&gt;2173&lt;/item&gt;&lt;item&gt;2182&lt;/item&gt;&lt;item&gt;2183&lt;/item&gt;&lt;item&gt;2187&lt;/item&gt;&lt;item&gt;2189&lt;/item&gt;&lt;item&gt;2193&lt;/item&gt;&lt;item&gt;2195&lt;/item&gt;&lt;/record-ids&gt;&lt;/item&gt;&lt;/Libraries&gt;"/>
  </w:docVars>
  <w:rsids>
    <w:rsidRoot w:val="006E50F1"/>
    <w:rsid w:val="00053C19"/>
    <w:rsid w:val="00085AC7"/>
    <w:rsid w:val="000E137D"/>
    <w:rsid w:val="001339B9"/>
    <w:rsid w:val="002333C6"/>
    <w:rsid w:val="002A4906"/>
    <w:rsid w:val="002A5E22"/>
    <w:rsid w:val="00317459"/>
    <w:rsid w:val="003E4D19"/>
    <w:rsid w:val="00402F52"/>
    <w:rsid w:val="004211D7"/>
    <w:rsid w:val="00437A3C"/>
    <w:rsid w:val="00457656"/>
    <w:rsid w:val="004C51E8"/>
    <w:rsid w:val="004D1C7F"/>
    <w:rsid w:val="004D4B4D"/>
    <w:rsid w:val="00506A9F"/>
    <w:rsid w:val="00570F38"/>
    <w:rsid w:val="005C5CCC"/>
    <w:rsid w:val="00635AAC"/>
    <w:rsid w:val="00647380"/>
    <w:rsid w:val="006B01CF"/>
    <w:rsid w:val="006E50F1"/>
    <w:rsid w:val="006F2D4B"/>
    <w:rsid w:val="00703649"/>
    <w:rsid w:val="00715163"/>
    <w:rsid w:val="00720202"/>
    <w:rsid w:val="00740D54"/>
    <w:rsid w:val="00752898"/>
    <w:rsid w:val="007801B3"/>
    <w:rsid w:val="00790C90"/>
    <w:rsid w:val="007A3646"/>
    <w:rsid w:val="00862223"/>
    <w:rsid w:val="00885113"/>
    <w:rsid w:val="008A66CC"/>
    <w:rsid w:val="008E0434"/>
    <w:rsid w:val="009168E7"/>
    <w:rsid w:val="00923A24"/>
    <w:rsid w:val="009469A4"/>
    <w:rsid w:val="00993551"/>
    <w:rsid w:val="00996ADF"/>
    <w:rsid w:val="009D3D07"/>
    <w:rsid w:val="009D5D55"/>
    <w:rsid w:val="00A256FB"/>
    <w:rsid w:val="00A614B6"/>
    <w:rsid w:val="00A913A4"/>
    <w:rsid w:val="00AB1C90"/>
    <w:rsid w:val="00AC7B30"/>
    <w:rsid w:val="00B134FB"/>
    <w:rsid w:val="00B352CB"/>
    <w:rsid w:val="00B56AD8"/>
    <w:rsid w:val="00C13F09"/>
    <w:rsid w:val="00C25074"/>
    <w:rsid w:val="00C66CC7"/>
    <w:rsid w:val="00C879A4"/>
    <w:rsid w:val="00CF7A72"/>
    <w:rsid w:val="00D23B29"/>
    <w:rsid w:val="00D31D49"/>
    <w:rsid w:val="00D75C50"/>
    <w:rsid w:val="00DF41E6"/>
    <w:rsid w:val="00E1023F"/>
    <w:rsid w:val="00E45CFA"/>
    <w:rsid w:val="00FB5051"/>
    <w:rsid w:val="00FC2839"/>
    <w:rsid w:val="00FD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A007B78"/>
  <w15:docId w15:val="{58381861-5C90-4C7A-8173-C24DE42E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65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5AA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6F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5765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paragraph" w:styleId="ListParagraph">
    <w:name w:val="List Paragraph"/>
    <w:basedOn w:val="Normal"/>
    <w:uiPriority w:val="34"/>
    <w:qFormat/>
    <w:rsid w:val="00A913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68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3792</Words>
  <Characters>78615</Characters>
  <Application>Microsoft Office Word</Application>
  <DocSecurity>0</DocSecurity>
  <Lines>655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9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wrence Gahan</cp:lastModifiedBy>
  <cp:revision>12</cp:revision>
  <cp:lastPrinted>2018-01-01T04:46:00Z</cp:lastPrinted>
  <dcterms:created xsi:type="dcterms:W3CDTF">2018-02-20T06:38:00Z</dcterms:created>
  <dcterms:modified xsi:type="dcterms:W3CDTF">2018-05-15T23:07:00Z</dcterms:modified>
</cp:coreProperties>
</file>